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62F7A" w14:textId="524E4B66" w:rsidR="009F1176" w:rsidRPr="006A1502" w:rsidRDefault="00514DE7" w:rsidP="00D67016">
      <w:pPr>
        <w:rPr>
          <w:rFonts w:ascii="Times New Roman" w:hAnsi="Times New Roman" w:cs="Times New Roman"/>
          <w:sz w:val="24"/>
          <w:szCs w:val="24"/>
        </w:rPr>
      </w:pPr>
      <w:bookmarkStart w:id="0" w:name="_Hlk126916877"/>
      <w:r w:rsidRPr="006A150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F1176" w:rsidRPr="006A150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6A15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F1176" w:rsidRPr="006A1502">
        <w:rPr>
          <w:rFonts w:ascii="Times New Roman" w:hAnsi="Times New Roman" w:cs="Times New Roman"/>
          <w:b/>
          <w:bCs/>
          <w:sz w:val="24"/>
          <w:szCs w:val="24"/>
        </w:rPr>
        <w:t>2 |</w:t>
      </w:r>
      <w:r w:rsidR="009F1176" w:rsidRPr="006A1502">
        <w:rPr>
          <w:rFonts w:ascii="Times New Roman" w:hAnsi="Times New Roman" w:cs="Times New Roman"/>
          <w:sz w:val="24"/>
          <w:szCs w:val="24"/>
        </w:rPr>
        <w:t xml:space="preserve"> Primer sequences and PCR conditions for SCAR, and gene-based NPP and AYD markers.</w:t>
      </w:r>
    </w:p>
    <w:p w14:paraId="65834715" w14:textId="77777777" w:rsidR="009F1176" w:rsidRPr="006A1502" w:rsidRDefault="009F1176" w:rsidP="00D670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CE5049" w14:textId="20AF566F" w:rsidR="00D317D8" w:rsidRPr="006A1502" w:rsidRDefault="00D317D8" w:rsidP="00D67016">
      <w:pPr>
        <w:rPr>
          <w:rFonts w:ascii="Times New Roman" w:hAnsi="Times New Roman" w:cs="Times New Roman"/>
          <w:sz w:val="24"/>
          <w:szCs w:val="24"/>
        </w:rPr>
      </w:pPr>
      <w:r w:rsidRPr="006A150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14DE7" w:rsidRPr="006A15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A1502">
        <w:rPr>
          <w:rFonts w:ascii="Times New Roman" w:hAnsi="Times New Roman" w:cs="Times New Roman"/>
          <w:b/>
          <w:bCs/>
          <w:sz w:val="24"/>
          <w:szCs w:val="24"/>
        </w:rPr>
        <w:t>2a |</w:t>
      </w:r>
      <w:r w:rsidRPr="006A1502">
        <w:rPr>
          <w:rFonts w:ascii="Times New Roman" w:hAnsi="Times New Roman" w:cs="Times New Roman"/>
          <w:sz w:val="24"/>
          <w:szCs w:val="24"/>
        </w:rPr>
        <w:t xml:space="preserve"> </w:t>
      </w:r>
      <w:r w:rsidR="002F3812" w:rsidRPr="006A1502">
        <w:rPr>
          <w:rFonts w:ascii="Times New Roman" w:hAnsi="Times New Roman" w:cs="Times New Roman"/>
          <w:sz w:val="24"/>
          <w:szCs w:val="24"/>
        </w:rPr>
        <w:t xml:space="preserve">Yield/antiyield gene-based </w:t>
      </w:r>
      <w:r w:rsidRPr="006A1502">
        <w:rPr>
          <w:rFonts w:ascii="Times New Roman" w:hAnsi="Times New Roman" w:cs="Times New Roman"/>
          <w:sz w:val="24"/>
          <w:szCs w:val="24"/>
        </w:rPr>
        <w:t xml:space="preserve">Temperature Switch PCR (TSP) markers </w:t>
      </w:r>
      <w:r w:rsidR="002F3812" w:rsidRPr="006A1502">
        <w:rPr>
          <w:rFonts w:ascii="Times New Roman" w:hAnsi="Times New Roman" w:cs="Times New Roman"/>
          <w:sz w:val="24"/>
          <w:szCs w:val="24"/>
        </w:rPr>
        <w:t xml:space="preserve">tested in the 121 AYD_AM panel of common beans. </w:t>
      </w:r>
      <w:r w:rsidR="00D67016" w:rsidRPr="006A1502">
        <w:rPr>
          <w:rFonts w:ascii="Times New Roman" w:hAnsi="Times New Roman" w:cs="Times New Roman"/>
          <w:sz w:val="24"/>
          <w:szCs w:val="24"/>
        </w:rPr>
        <w:t>[</w:t>
      </w:r>
      <w:r w:rsidRPr="006A1502">
        <w:rPr>
          <w:rFonts w:ascii="Times New Roman" w:hAnsi="Times New Roman" w:cs="Times New Roman"/>
          <w:sz w:val="24"/>
          <w:szCs w:val="24"/>
        </w:rPr>
        <w:t>Source: Reinprecht, Y., Qi, Y., Shahmir, F., Smith, T. H. and Pauls, K. P. (2021)</w:t>
      </w:r>
      <w:r w:rsidR="009F1176" w:rsidRPr="006A1502">
        <w:rPr>
          <w:rFonts w:ascii="Times New Roman" w:hAnsi="Times New Roman" w:cs="Times New Roman"/>
          <w:sz w:val="24"/>
          <w:szCs w:val="24"/>
        </w:rPr>
        <w:t>]</w:t>
      </w:r>
      <w:r w:rsidRPr="006A1502">
        <w:rPr>
          <w:rFonts w:ascii="Times New Roman" w:hAnsi="Times New Roman" w:cs="Times New Roman"/>
          <w:sz w:val="24"/>
          <w:szCs w:val="24"/>
        </w:rPr>
        <w:t>. Yield and antiyield genes in common bean (</w:t>
      </w:r>
      <w:r w:rsidRPr="006A1502">
        <w:rPr>
          <w:rFonts w:ascii="Times New Roman" w:hAnsi="Times New Roman" w:cs="Times New Roman"/>
          <w:i/>
          <w:iCs/>
          <w:sz w:val="24"/>
          <w:szCs w:val="24"/>
        </w:rPr>
        <w:t xml:space="preserve">Phaseolus vulgaris </w:t>
      </w:r>
      <w:r w:rsidRPr="006A1502">
        <w:rPr>
          <w:rFonts w:ascii="Times New Roman" w:hAnsi="Times New Roman" w:cs="Times New Roman"/>
          <w:sz w:val="24"/>
          <w:szCs w:val="24"/>
        </w:rPr>
        <w:t xml:space="preserve">L.). </w:t>
      </w:r>
      <w:r w:rsidRPr="006A1502">
        <w:rPr>
          <w:rFonts w:ascii="Times New Roman" w:hAnsi="Times New Roman" w:cs="Times New Roman"/>
          <w:i/>
          <w:iCs/>
          <w:sz w:val="24"/>
          <w:szCs w:val="24"/>
        </w:rPr>
        <w:t>Legume Sci</w:t>
      </w:r>
      <w:r w:rsidRPr="006A1502">
        <w:rPr>
          <w:rFonts w:ascii="Times New Roman" w:hAnsi="Times New Roman" w:cs="Times New Roman"/>
          <w:sz w:val="24"/>
          <w:szCs w:val="24"/>
        </w:rPr>
        <w:t>., 1-17</w:t>
      </w:r>
      <w:r w:rsidR="00D67016" w:rsidRPr="006A1502">
        <w:rPr>
          <w:rFonts w:ascii="Times New Roman" w:hAnsi="Times New Roman" w:cs="Times New Roman"/>
          <w:sz w:val="24"/>
          <w:szCs w:val="24"/>
        </w:rPr>
        <w:t xml:space="preserve">. </w:t>
      </w:r>
      <w:r w:rsidR="00D67016" w:rsidRPr="006A1502">
        <w:rPr>
          <w:rFonts w:ascii="Times New Roman" w:hAnsi="Times New Roman" w:cs="Times New Roman"/>
          <w:sz w:val="21"/>
          <w:szCs w:val="21"/>
          <w:shd w:val="clear" w:color="auto" w:fill="FFFFFF"/>
        </w:rPr>
        <w:t>https://doi.org/10.1002/leg3.91]</w:t>
      </w:r>
    </w:p>
    <w:bookmarkEnd w:id="0"/>
    <w:p w14:paraId="2BE17E4A" w14:textId="77777777" w:rsidR="00D317D8" w:rsidRPr="006A1502" w:rsidRDefault="00D317D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7"/>
        <w:gridCol w:w="1417"/>
        <w:gridCol w:w="4392"/>
        <w:gridCol w:w="1843"/>
        <w:gridCol w:w="1984"/>
        <w:gridCol w:w="2799"/>
      </w:tblGrid>
      <w:tr w:rsidR="004536F6" w:rsidRPr="006A1502" w14:paraId="03FC9250" w14:textId="77777777" w:rsidTr="006A1502">
        <w:trPr>
          <w:trHeight w:val="340"/>
        </w:trPr>
        <w:tc>
          <w:tcPr>
            <w:tcW w:w="41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B00C87" w14:textId="1DE51924" w:rsidR="00C56082" w:rsidRPr="006A1502" w:rsidRDefault="00C56082" w:rsidP="00D317D8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TSP marker</w:t>
            </w:r>
          </w:p>
        </w:tc>
        <w:tc>
          <w:tcPr>
            <w:tcW w:w="21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5E55A" w14:textId="2CEF2065" w:rsidR="00C56082" w:rsidRPr="006A1502" w:rsidRDefault="00C56082" w:rsidP="00D317D8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Primer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</w:tcBorders>
            <w:vAlign w:val="center"/>
          </w:tcPr>
          <w:p w14:paraId="70AC7F24" w14:textId="3001E7E2" w:rsidR="00C56082" w:rsidRPr="006A1502" w:rsidRDefault="004536F6" w:rsidP="00D317D8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Amplicon s</w:t>
            </w:r>
            <w:r w:rsidR="00C56082"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ze (bp)</w:t>
            </w:r>
          </w:p>
        </w:tc>
        <w:tc>
          <w:tcPr>
            <w:tcW w:w="731" w:type="pct"/>
            <w:vMerge w:val="restart"/>
            <w:tcBorders>
              <w:top w:val="single" w:sz="4" w:space="0" w:color="auto"/>
            </w:tcBorders>
            <w:vAlign w:val="center"/>
          </w:tcPr>
          <w:p w14:paraId="249672EE" w14:textId="356FDFEB" w:rsidR="00C56082" w:rsidRPr="006A1502" w:rsidRDefault="00C56082" w:rsidP="00D317D8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Tagged Locus </w:t>
            </w:r>
          </w:p>
        </w:tc>
        <w:tc>
          <w:tcPr>
            <w:tcW w:w="10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BDEC47" w14:textId="77777777" w:rsidR="00C56082" w:rsidRPr="006A1502" w:rsidRDefault="00C56082" w:rsidP="00D317D8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Genome location in </w:t>
            </w:r>
          </w:p>
          <w:p w14:paraId="3AC3C8D6" w14:textId="2F1E32D1" w:rsidR="00C56082" w:rsidRPr="006A1502" w:rsidRDefault="00C56082" w:rsidP="00D317D8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2"/>
                <w:szCs w:val="22"/>
              </w:rPr>
              <w:t>Phaseolus vulgaris</w:t>
            </w: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 v2.1</w:t>
            </w:r>
          </w:p>
        </w:tc>
      </w:tr>
      <w:tr w:rsidR="004536F6" w:rsidRPr="006A1502" w14:paraId="7147B816" w14:textId="77777777" w:rsidTr="006A1502">
        <w:trPr>
          <w:trHeight w:val="340"/>
        </w:trPr>
        <w:tc>
          <w:tcPr>
            <w:tcW w:w="41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4F02A9" w14:textId="301B2EF4" w:rsidR="00C56082" w:rsidRPr="006A1502" w:rsidRDefault="00C56082" w:rsidP="00D317D8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310A1" w14:textId="4F10CEC3" w:rsidR="00C56082" w:rsidRPr="006A1502" w:rsidRDefault="00C56082" w:rsidP="00D317D8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D</w:t>
            </w:r>
          </w:p>
        </w:tc>
        <w:tc>
          <w:tcPr>
            <w:tcW w:w="1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D1E0C1" w14:textId="207BAD94" w:rsidR="00C56082" w:rsidRPr="006A1502" w:rsidRDefault="00C56082" w:rsidP="00D317D8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equence (5’ – 3’)</w:t>
            </w:r>
          </w:p>
        </w:tc>
        <w:tc>
          <w:tcPr>
            <w:tcW w:w="679" w:type="pct"/>
            <w:vMerge/>
            <w:tcBorders>
              <w:bottom w:val="single" w:sz="4" w:space="0" w:color="auto"/>
            </w:tcBorders>
            <w:vAlign w:val="center"/>
          </w:tcPr>
          <w:p w14:paraId="5DF08F6C" w14:textId="3DE27167" w:rsidR="00C56082" w:rsidRPr="006A1502" w:rsidRDefault="00C56082" w:rsidP="00D317D8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731" w:type="pct"/>
            <w:vMerge/>
            <w:tcBorders>
              <w:bottom w:val="single" w:sz="4" w:space="0" w:color="auto"/>
            </w:tcBorders>
            <w:vAlign w:val="center"/>
          </w:tcPr>
          <w:p w14:paraId="26E843DC" w14:textId="67A4B991" w:rsidR="00C56082" w:rsidRPr="006A1502" w:rsidRDefault="00C56082" w:rsidP="00D317D8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03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952F63" w14:textId="5AC445FD" w:rsidR="00C56082" w:rsidRPr="006A1502" w:rsidRDefault="00C56082" w:rsidP="00D317D8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</w:tr>
      <w:tr w:rsidR="004536F6" w:rsidRPr="006A1502" w14:paraId="41C0A92F" w14:textId="77777777" w:rsidTr="006A1502">
        <w:trPr>
          <w:trHeight w:val="283"/>
        </w:trPr>
        <w:tc>
          <w:tcPr>
            <w:tcW w:w="41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3EF5ED" w14:textId="35324815" w:rsidR="00C56082" w:rsidRPr="006A1502" w:rsidRDefault="00C56082" w:rsidP="00D317D8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YD1m</w:t>
            </w: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vAlign w:val="center"/>
          </w:tcPr>
          <w:p w14:paraId="386D361A" w14:textId="2ABCD032" w:rsidR="00C56082" w:rsidRPr="006A1502" w:rsidRDefault="00C56082" w:rsidP="00D670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AYD1-GS-F</w:t>
            </w:r>
          </w:p>
        </w:tc>
        <w:tc>
          <w:tcPr>
            <w:tcW w:w="161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C15557" w14:textId="07C12C42" w:rsidR="00C56082" w:rsidRPr="006A1502" w:rsidRDefault="00C56082" w:rsidP="00D670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TCGCATAACAAACTTAACATTGGACT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3F3D8E7" w14:textId="1E16D2AD" w:rsidR="00C56082" w:rsidRPr="006A1502" w:rsidRDefault="00C56082" w:rsidP="00D317D8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97/340</w:t>
            </w:r>
            <w:r w:rsidR="0027205B" w:rsidRPr="006A1502">
              <w:rPr>
                <w:rFonts w:ascii="Times New Roman" w:hAnsi="Times New Roman" w:cs="Times New Roman"/>
                <w:color w:val="auto"/>
                <w:sz w:val="22"/>
                <w:szCs w:val="22"/>
                <w:vertAlign w:val="subscript"/>
              </w:rPr>
              <w:t>TSP,SNP</w:t>
            </w:r>
          </w:p>
        </w:tc>
        <w:tc>
          <w:tcPr>
            <w:tcW w:w="73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CD4D7C7" w14:textId="489D8F92" w:rsidR="00C56082" w:rsidRPr="006A1502" w:rsidRDefault="00C56082" w:rsidP="00D317D8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Phvul.009G190100</w:t>
            </w:r>
          </w:p>
        </w:tc>
        <w:tc>
          <w:tcPr>
            <w:tcW w:w="103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66E088" w14:textId="6A4B62FA" w:rsidR="00C56082" w:rsidRPr="006A1502" w:rsidRDefault="00C56082" w:rsidP="00D317D8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9:</w:t>
            </w:r>
            <w:r w:rsidR="00833D27" w:rsidRPr="006A1502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 xml:space="preserve"> 28,837,231</w:t>
            </w:r>
          </w:p>
        </w:tc>
      </w:tr>
      <w:tr w:rsidR="004536F6" w:rsidRPr="006A1502" w14:paraId="2CC0D67A" w14:textId="77777777" w:rsidTr="006A1502">
        <w:trPr>
          <w:trHeight w:val="283"/>
        </w:trPr>
        <w:tc>
          <w:tcPr>
            <w:tcW w:w="41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DBE6C" w14:textId="495DF950" w:rsidR="00C56082" w:rsidRPr="006A1502" w:rsidRDefault="00C56082" w:rsidP="00C56082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639F325D" w14:textId="649A78D3" w:rsidR="00C56082" w:rsidRPr="006A1502" w:rsidRDefault="00C56082" w:rsidP="00C560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AYD1-GS-R</w:t>
            </w:r>
          </w:p>
        </w:tc>
        <w:tc>
          <w:tcPr>
            <w:tcW w:w="1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C00A9" w14:textId="18CB8452" w:rsidR="00C56082" w:rsidRPr="006A1502" w:rsidRDefault="00C56082" w:rsidP="00C560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TGTTGTTGTAAAAATGTAGAAGGTGGA</w:t>
            </w:r>
          </w:p>
        </w:tc>
        <w:tc>
          <w:tcPr>
            <w:tcW w:w="679" w:type="pct"/>
            <w:vMerge/>
            <w:tcBorders>
              <w:top w:val="nil"/>
              <w:bottom w:val="nil"/>
            </w:tcBorders>
            <w:vAlign w:val="center"/>
          </w:tcPr>
          <w:p w14:paraId="7D923C4A" w14:textId="0AE7DC34" w:rsidR="00C56082" w:rsidRPr="006A1502" w:rsidRDefault="00C56082" w:rsidP="00C56082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31" w:type="pct"/>
            <w:vMerge/>
            <w:tcBorders>
              <w:top w:val="nil"/>
              <w:bottom w:val="nil"/>
            </w:tcBorders>
            <w:vAlign w:val="center"/>
          </w:tcPr>
          <w:p w14:paraId="6E1FEE79" w14:textId="08B2A62C" w:rsidR="00C56082" w:rsidRPr="006A1502" w:rsidRDefault="00C56082" w:rsidP="00C56082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</w:pPr>
          </w:p>
        </w:tc>
        <w:tc>
          <w:tcPr>
            <w:tcW w:w="1031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0C8115" w14:textId="2CDB7587" w:rsidR="00C56082" w:rsidRPr="006A1502" w:rsidRDefault="00C56082" w:rsidP="00C56082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4536F6" w:rsidRPr="006A1502" w14:paraId="5917992A" w14:textId="77777777" w:rsidTr="006A1502">
        <w:trPr>
          <w:trHeight w:val="283"/>
        </w:trPr>
        <w:tc>
          <w:tcPr>
            <w:tcW w:w="41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6E1D00" w14:textId="51F0334C" w:rsidR="00C56082" w:rsidRPr="006A1502" w:rsidRDefault="00C56082" w:rsidP="00C56082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1BBACB48" w14:textId="281953DB" w:rsidR="00C56082" w:rsidRPr="006A1502" w:rsidRDefault="00C56082" w:rsidP="00C560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AYD1-AS-F</w:t>
            </w:r>
          </w:p>
        </w:tc>
        <w:tc>
          <w:tcPr>
            <w:tcW w:w="16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795700" w14:textId="2F2B16F4" w:rsidR="00C56082" w:rsidRPr="006A1502" w:rsidRDefault="00C56082" w:rsidP="00C560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GGAAATATATACTTTAGATAAATTTTG</w:t>
            </w:r>
          </w:p>
        </w:tc>
        <w:tc>
          <w:tcPr>
            <w:tcW w:w="67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CF91CA" w14:textId="171D8DB6" w:rsidR="00C56082" w:rsidRPr="006A1502" w:rsidRDefault="00C56082" w:rsidP="00C56082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3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3EB9D4" w14:textId="48BE8DDF" w:rsidR="00C56082" w:rsidRPr="006A1502" w:rsidRDefault="00C56082" w:rsidP="00C56082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3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65EBE5" w14:textId="5E24043C" w:rsidR="00C56082" w:rsidRPr="006A1502" w:rsidRDefault="00C56082" w:rsidP="00C56082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4536F6" w:rsidRPr="006A1502" w14:paraId="0BCE422E" w14:textId="77777777" w:rsidTr="006A1502">
        <w:trPr>
          <w:trHeight w:val="283"/>
        </w:trPr>
        <w:tc>
          <w:tcPr>
            <w:tcW w:w="41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5BCC73" w14:textId="2CA744C1" w:rsidR="00C56082" w:rsidRPr="006A1502" w:rsidRDefault="00C56082" w:rsidP="00C56082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YD2m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1392AFB4" w14:textId="5A1F48AE" w:rsidR="00C56082" w:rsidRPr="006A1502" w:rsidRDefault="00C56082" w:rsidP="00C560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AYD2-GS-F</w:t>
            </w:r>
          </w:p>
        </w:tc>
        <w:tc>
          <w:tcPr>
            <w:tcW w:w="16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207A4" w14:textId="16DD9D29" w:rsidR="00C56082" w:rsidRPr="006A1502" w:rsidRDefault="00C56082" w:rsidP="00C560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CCAGTGCATGACACGTGGAC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</w:tcBorders>
            <w:vAlign w:val="center"/>
          </w:tcPr>
          <w:p w14:paraId="40767758" w14:textId="607E8AD2" w:rsidR="00C56082" w:rsidRPr="006A1502" w:rsidRDefault="00C56082" w:rsidP="00C56082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5</w:t>
            </w:r>
            <w:r w:rsidR="0027205B" w:rsidRPr="006A1502">
              <w:rPr>
                <w:rFonts w:ascii="Times New Roman" w:hAnsi="Times New Roman" w:cs="Times New Roman"/>
                <w:color w:val="auto"/>
                <w:sz w:val="22"/>
                <w:szCs w:val="22"/>
                <w:vertAlign w:val="subscript"/>
              </w:rPr>
              <w:t>TSP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/407</w:t>
            </w:r>
            <w:r w:rsidR="0027205B" w:rsidRPr="006A1502">
              <w:rPr>
                <w:rFonts w:ascii="Times New Roman" w:hAnsi="Times New Roman" w:cs="Times New Roman"/>
                <w:color w:val="auto"/>
                <w:sz w:val="22"/>
                <w:szCs w:val="22"/>
                <w:vertAlign w:val="subscript"/>
              </w:rPr>
              <w:t>SNP</w:t>
            </w:r>
          </w:p>
        </w:tc>
        <w:tc>
          <w:tcPr>
            <w:tcW w:w="731" w:type="pct"/>
            <w:vMerge w:val="restart"/>
            <w:tcBorders>
              <w:top w:val="single" w:sz="4" w:space="0" w:color="auto"/>
            </w:tcBorders>
            <w:vAlign w:val="center"/>
          </w:tcPr>
          <w:p w14:paraId="5DA021C4" w14:textId="52B649D2" w:rsidR="00C56082" w:rsidRPr="006A1502" w:rsidRDefault="00C56082" w:rsidP="00C56082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Phvul.009G202100</w:t>
            </w:r>
          </w:p>
        </w:tc>
        <w:tc>
          <w:tcPr>
            <w:tcW w:w="10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AA2806" w14:textId="321301D2" w:rsidR="00C56082" w:rsidRPr="006A1502" w:rsidRDefault="00C56082" w:rsidP="00C56082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9:</w:t>
            </w:r>
            <w:r w:rsidR="00833D27" w:rsidRPr="006A1502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 xml:space="preserve"> 30,674,030</w:t>
            </w:r>
          </w:p>
        </w:tc>
      </w:tr>
      <w:tr w:rsidR="004536F6" w:rsidRPr="006A1502" w14:paraId="2AB36890" w14:textId="77777777" w:rsidTr="006A1502">
        <w:trPr>
          <w:trHeight w:val="283"/>
        </w:trPr>
        <w:tc>
          <w:tcPr>
            <w:tcW w:w="419" w:type="pct"/>
            <w:vMerge/>
            <w:shd w:val="clear" w:color="auto" w:fill="auto"/>
            <w:vAlign w:val="center"/>
          </w:tcPr>
          <w:p w14:paraId="0F8618C6" w14:textId="77777777" w:rsidR="00C56082" w:rsidRPr="006A1502" w:rsidRDefault="00C56082" w:rsidP="00C56082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22" w:type="pct"/>
          </w:tcPr>
          <w:p w14:paraId="26711F0D" w14:textId="2A1BC1A2" w:rsidR="00C56082" w:rsidRPr="006A1502" w:rsidRDefault="00C56082" w:rsidP="00C560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AYD2-GS-R</w:t>
            </w:r>
          </w:p>
        </w:tc>
        <w:tc>
          <w:tcPr>
            <w:tcW w:w="1618" w:type="pct"/>
            <w:shd w:val="clear" w:color="auto" w:fill="auto"/>
            <w:vAlign w:val="center"/>
          </w:tcPr>
          <w:p w14:paraId="5CC0F543" w14:textId="6EFDBA36" w:rsidR="00C56082" w:rsidRPr="006A1502" w:rsidRDefault="00C56082" w:rsidP="00C560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CAGTACCCTTTTGGTTCCCTCA</w:t>
            </w:r>
          </w:p>
        </w:tc>
        <w:tc>
          <w:tcPr>
            <w:tcW w:w="679" w:type="pct"/>
            <w:vMerge/>
            <w:vAlign w:val="center"/>
          </w:tcPr>
          <w:p w14:paraId="718DE660" w14:textId="77777777" w:rsidR="00C56082" w:rsidRPr="006A1502" w:rsidRDefault="00C56082" w:rsidP="00C56082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31" w:type="pct"/>
            <w:vMerge/>
            <w:vAlign w:val="center"/>
          </w:tcPr>
          <w:p w14:paraId="6BCBE550" w14:textId="77777777" w:rsidR="00C56082" w:rsidRPr="006A1502" w:rsidRDefault="00C56082" w:rsidP="00C56082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</w:pPr>
          </w:p>
        </w:tc>
        <w:tc>
          <w:tcPr>
            <w:tcW w:w="1031" w:type="pct"/>
            <w:vMerge/>
            <w:shd w:val="clear" w:color="auto" w:fill="auto"/>
            <w:vAlign w:val="center"/>
          </w:tcPr>
          <w:p w14:paraId="08291265" w14:textId="77777777" w:rsidR="00C56082" w:rsidRPr="006A1502" w:rsidRDefault="00C56082" w:rsidP="00C56082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4536F6" w:rsidRPr="006A1502" w14:paraId="42F12539" w14:textId="77777777" w:rsidTr="006A1502">
        <w:trPr>
          <w:trHeight w:val="283"/>
        </w:trPr>
        <w:tc>
          <w:tcPr>
            <w:tcW w:w="41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AFFD53" w14:textId="77777777" w:rsidR="00C56082" w:rsidRPr="006A1502" w:rsidRDefault="00C56082" w:rsidP="00C56082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6E9610D2" w14:textId="03A08406" w:rsidR="00C56082" w:rsidRPr="006A1502" w:rsidRDefault="00C56082" w:rsidP="00C560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AYD2-AS-F</w:t>
            </w:r>
          </w:p>
        </w:tc>
        <w:tc>
          <w:tcPr>
            <w:tcW w:w="16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1046EC" w14:textId="6B119646" w:rsidR="00C56082" w:rsidRPr="006A1502" w:rsidRDefault="00C56082" w:rsidP="00C560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ATCAACCATTTGCAAAAT</w:t>
            </w:r>
          </w:p>
        </w:tc>
        <w:tc>
          <w:tcPr>
            <w:tcW w:w="679" w:type="pct"/>
            <w:vMerge/>
            <w:tcBorders>
              <w:bottom w:val="single" w:sz="4" w:space="0" w:color="auto"/>
            </w:tcBorders>
            <w:vAlign w:val="center"/>
          </w:tcPr>
          <w:p w14:paraId="217D7E50" w14:textId="77777777" w:rsidR="00C56082" w:rsidRPr="006A1502" w:rsidRDefault="00C56082" w:rsidP="00C56082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31" w:type="pct"/>
            <w:vMerge/>
            <w:tcBorders>
              <w:bottom w:val="single" w:sz="4" w:space="0" w:color="auto"/>
            </w:tcBorders>
            <w:vAlign w:val="center"/>
          </w:tcPr>
          <w:p w14:paraId="66638DD7" w14:textId="77777777" w:rsidR="00C56082" w:rsidRPr="006A1502" w:rsidRDefault="00C56082" w:rsidP="00C56082">
            <w:pPr>
              <w:pStyle w:val="Default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</w:pPr>
          </w:p>
        </w:tc>
        <w:tc>
          <w:tcPr>
            <w:tcW w:w="103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455596" w14:textId="77777777" w:rsidR="00C56082" w:rsidRPr="006A1502" w:rsidRDefault="00C56082" w:rsidP="00C56082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</w:tbl>
    <w:p w14:paraId="03C856B8" w14:textId="724D763D" w:rsidR="00F9448A" w:rsidRPr="006A1502" w:rsidRDefault="00F9448A">
      <w:pPr>
        <w:rPr>
          <w:rFonts w:ascii="Times New Roman" w:hAnsi="Times New Roman" w:cs="Times New Roman"/>
        </w:rPr>
      </w:pPr>
    </w:p>
    <w:p w14:paraId="7D2FA34C" w14:textId="77777777" w:rsidR="00B30702" w:rsidRPr="006A1502" w:rsidRDefault="00B30702">
      <w:pPr>
        <w:rPr>
          <w:rFonts w:ascii="Times New Roman" w:hAnsi="Times New Roman" w:cs="Times New Roman"/>
        </w:rPr>
      </w:pPr>
    </w:p>
    <w:p w14:paraId="61D0DF94" w14:textId="76375FE9" w:rsidR="00132408" w:rsidRPr="006A1502" w:rsidRDefault="00AE556A" w:rsidP="00132408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6A1502">
        <w:rPr>
          <w:rFonts w:ascii="Times New Roman" w:hAnsi="Times New Roman" w:cs="Times New Roman"/>
        </w:rPr>
        <w:t>“</w:t>
      </w:r>
      <w:r w:rsidR="00132408" w:rsidRPr="006A1502">
        <w:rPr>
          <w:rFonts w:ascii="Times New Roman" w:hAnsi="Times New Roman" w:cs="Times New Roman"/>
        </w:rPr>
        <w:t>The TSP assays were performed in a 20-μl reaction volumes containing 1× PCR buffer and 3-mM MgCl2 (both supplied with enzyme), 0.1 mM each of dNTPs (Invitrogen), 125-ng bovine serum albumin Fraction V (Sigma-Aldrich), 0.6-U JumpStart Taq DNA Polymerase (Sigma-Aldrich), 0.05 μM each of the forward and reverse GS primers, 0.5-μM AS primer, and approximately 25 ng of common bean genomic DNA.</w:t>
      </w:r>
    </w:p>
    <w:p w14:paraId="1D044BCC" w14:textId="08BBF46C" w:rsidR="00132408" w:rsidRPr="006A1502" w:rsidRDefault="00132408" w:rsidP="00132408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67171ABD" w14:textId="7F727137" w:rsidR="000314C5" w:rsidRPr="006A1502" w:rsidRDefault="00B162E6" w:rsidP="000314C5">
      <w:pPr>
        <w:rPr>
          <w:rFonts w:ascii="Times New Roman" w:hAnsi="Times New Roman" w:cs="Times New Roman"/>
          <w:bCs/>
          <w:sz w:val="24"/>
          <w:szCs w:val="24"/>
        </w:rPr>
      </w:pPr>
      <w:bookmarkStart w:id="1" w:name="_Hlk126924284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314C5" w:rsidRPr="006A1502">
        <w:rPr>
          <w:rFonts w:ascii="Times New Roman" w:hAnsi="Times New Roman" w:cs="Times New Roman"/>
          <w:b/>
          <w:sz w:val="24"/>
          <w:szCs w:val="24"/>
        </w:rPr>
        <w:t>Table 2</w:t>
      </w:r>
      <w:r w:rsidR="00514DE7" w:rsidRPr="006A1502">
        <w:rPr>
          <w:rFonts w:ascii="Times New Roman" w:hAnsi="Times New Roman" w:cs="Times New Roman"/>
          <w:b/>
          <w:sz w:val="24"/>
          <w:szCs w:val="24"/>
        </w:rPr>
        <w:t>S</w:t>
      </w:r>
      <w:r w:rsidR="000314C5" w:rsidRPr="006A1502">
        <w:rPr>
          <w:rFonts w:ascii="Times New Roman" w:hAnsi="Times New Roman" w:cs="Times New Roman"/>
          <w:b/>
          <w:sz w:val="24"/>
          <w:szCs w:val="24"/>
        </w:rPr>
        <w:t xml:space="preserve">b | </w:t>
      </w:r>
      <w:r w:rsidR="000314C5" w:rsidRPr="006A1502">
        <w:rPr>
          <w:rFonts w:ascii="Times New Roman" w:hAnsi="Times New Roman" w:cs="Times New Roman"/>
          <w:bCs/>
          <w:sz w:val="24"/>
          <w:szCs w:val="24"/>
        </w:rPr>
        <w:t xml:space="preserve">PCR protocol used to amplify SCAR markers associated with CBB resistance in common bean AYD_AM panel. </w:t>
      </w:r>
    </w:p>
    <w:p w14:paraId="7C69AD7B" w14:textId="77777777" w:rsidR="000314C5" w:rsidRPr="006A1502" w:rsidRDefault="000314C5" w:rsidP="000314C5">
      <w:pPr>
        <w:rPr>
          <w:rFonts w:ascii="Times New Roman" w:hAnsi="Times New Roman" w:cs="Times New Roman"/>
        </w:rPr>
      </w:pPr>
    </w:p>
    <w:tbl>
      <w:tblPr>
        <w:tblStyle w:val="TableGrid"/>
        <w:tblW w:w="13858" w:type="dxa"/>
        <w:tblLook w:val="04A0" w:firstRow="1" w:lastRow="0" w:firstColumn="1" w:lastColumn="0" w:noHBand="0" w:noVBand="1"/>
      </w:tblPr>
      <w:tblGrid>
        <w:gridCol w:w="1668"/>
        <w:gridCol w:w="1559"/>
        <w:gridCol w:w="1163"/>
        <w:gridCol w:w="1559"/>
        <w:gridCol w:w="7909"/>
      </w:tblGrid>
      <w:tr w:rsidR="000314C5" w:rsidRPr="006A1502" w14:paraId="7EBCF77C" w14:textId="77777777" w:rsidTr="0010019F">
        <w:tc>
          <w:tcPr>
            <w:tcW w:w="1668" w:type="dxa"/>
            <w:vAlign w:val="center"/>
          </w:tcPr>
          <w:p w14:paraId="7D314C4E" w14:textId="77777777" w:rsidR="000314C5" w:rsidRPr="006A1502" w:rsidRDefault="000314C5" w:rsidP="0010019F">
            <w:pPr>
              <w:rPr>
                <w:rFonts w:ascii="Times New Roman" w:hAnsi="Times New Roman" w:cs="Times New Roman"/>
                <w:b/>
              </w:rPr>
            </w:pPr>
            <w:r w:rsidRPr="006A1502">
              <w:rPr>
                <w:rFonts w:ascii="Times New Roman" w:hAnsi="Times New Roman" w:cs="Times New Roman"/>
                <w:b/>
              </w:rPr>
              <w:t>Components</w:t>
            </w:r>
          </w:p>
        </w:tc>
        <w:tc>
          <w:tcPr>
            <w:tcW w:w="1559" w:type="dxa"/>
            <w:vAlign w:val="center"/>
          </w:tcPr>
          <w:p w14:paraId="674939A7" w14:textId="77777777" w:rsidR="000314C5" w:rsidRPr="006A1502" w:rsidRDefault="000314C5" w:rsidP="0010019F">
            <w:pPr>
              <w:rPr>
                <w:rFonts w:ascii="Times New Roman" w:hAnsi="Times New Roman" w:cs="Times New Roman"/>
                <w:b/>
              </w:rPr>
            </w:pPr>
            <w:r w:rsidRPr="006A1502">
              <w:rPr>
                <w:rFonts w:ascii="Times New Roman" w:hAnsi="Times New Roman" w:cs="Times New Roman"/>
                <w:b/>
              </w:rPr>
              <w:t>Stock concentration</w:t>
            </w:r>
          </w:p>
        </w:tc>
        <w:tc>
          <w:tcPr>
            <w:tcW w:w="1163" w:type="dxa"/>
            <w:vAlign w:val="center"/>
          </w:tcPr>
          <w:p w14:paraId="7F35BC77" w14:textId="77777777" w:rsidR="000314C5" w:rsidRPr="006A1502" w:rsidRDefault="000314C5" w:rsidP="0010019F">
            <w:pPr>
              <w:rPr>
                <w:rFonts w:ascii="Times New Roman" w:hAnsi="Times New Roman" w:cs="Times New Roman"/>
                <w:b/>
              </w:rPr>
            </w:pPr>
            <w:r w:rsidRPr="006A1502">
              <w:rPr>
                <w:rFonts w:ascii="Times New Roman" w:hAnsi="Times New Roman" w:cs="Times New Roman"/>
                <w:b/>
              </w:rPr>
              <w:t xml:space="preserve">20 </w:t>
            </w:r>
            <w:r w:rsidRPr="006A1502">
              <w:rPr>
                <w:rFonts w:ascii="Times New Roman" w:hAnsi="Times New Roman" w:cs="Times New Roman"/>
                <w:b/>
              </w:rPr>
              <w:sym w:font="Symbol" w:char="F06D"/>
            </w:r>
            <w:r w:rsidRPr="006A1502">
              <w:rPr>
                <w:rFonts w:ascii="Times New Roman" w:hAnsi="Times New Roman" w:cs="Times New Roman"/>
                <w:b/>
              </w:rPr>
              <w:t>l reaction</w:t>
            </w:r>
          </w:p>
        </w:tc>
        <w:tc>
          <w:tcPr>
            <w:tcW w:w="1559" w:type="dxa"/>
            <w:vAlign w:val="center"/>
          </w:tcPr>
          <w:p w14:paraId="4B8C2AA6" w14:textId="77777777" w:rsidR="000314C5" w:rsidRPr="006A1502" w:rsidRDefault="000314C5" w:rsidP="0010019F">
            <w:pPr>
              <w:rPr>
                <w:rFonts w:ascii="Times New Roman" w:hAnsi="Times New Roman" w:cs="Times New Roman"/>
                <w:b/>
              </w:rPr>
            </w:pPr>
            <w:r w:rsidRPr="006A1502">
              <w:rPr>
                <w:rFonts w:ascii="Times New Roman" w:hAnsi="Times New Roman" w:cs="Times New Roman"/>
                <w:b/>
              </w:rPr>
              <w:t xml:space="preserve">Work </w:t>
            </w:r>
          </w:p>
          <w:p w14:paraId="5B4D013D" w14:textId="77777777" w:rsidR="000314C5" w:rsidRPr="006A1502" w:rsidRDefault="000314C5" w:rsidP="0010019F">
            <w:pPr>
              <w:rPr>
                <w:rFonts w:ascii="Times New Roman" w:hAnsi="Times New Roman" w:cs="Times New Roman"/>
                <w:b/>
              </w:rPr>
            </w:pPr>
            <w:r w:rsidRPr="006A1502">
              <w:rPr>
                <w:rFonts w:ascii="Times New Roman" w:hAnsi="Times New Roman" w:cs="Times New Roman"/>
                <w:b/>
              </w:rPr>
              <w:t>concentration</w:t>
            </w:r>
          </w:p>
        </w:tc>
        <w:tc>
          <w:tcPr>
            <w:tcW w:w="7909" w:type="dxa"/>
            <w:vAlign w:val="center"/>
          </w:tcPr>
          <w:p w14:paraId="34356052" w14:textId="77777777" w:rsidR="000314C5" w:rsidRPr="006A1502" w:rsidRDefault="000314C5" w:rsidP="0010019F">
            <w:pPr>
              <w:rPr>
                <w:rFonts w:ascii="Times New Roman" w:hAnsi="Times New Roman" w:cs="Times New Roman"/>
                <w:b/>
              </w:rPr>
            </w:pPr>
            <w:r w:rsidRPr="006A1502">
              <w:rPr>
                <w:rFonts w:ascii="Times New Roman" w:hAnsi="Times New Roman" w:cs="Times New Roman"/>
                <w:b/>
              </w:rPr>
              <w:t xml:space="preserve">Supplier </w:t>
            </w:r>
          </w:p>
        </w:tc>
      </w:tr>
      <w:tr w:rsidR="000314C5" w:rsidRPr="006A1502" w14:paraId="474E4D99" w14:textId="77777777" w:rsidTr="0010019F">
        <w:tc>
          <w:tcPr>
            <w:tcW w:w="1668" w:type="dxa"/>
            <w:vAlign w:val="center"/>
          </w:tcPr>
          <w:p w14:paraId="326F5E1D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H</w:t>
            </w:r>
            <w:r w:rsidRPr="006A1502">
              <w:rPr>
                <w:rFonts w:ascii="Times New Roman" w:hAnsi="Times New Roman" w:cs="Times New Roman"/>
                <w:vertAlign w:val="subscript"/>
              </w:rPr>
              <w:t>2</w:t>
            </w:r>
            <w:r w:rsidRPr="006A1502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559" w:type="dxa"/>
            <w:vAlign w:val="center"/>
          </w:tcPr>
          <w:p w14:paraId="757A40FE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3" w:type="dxa"/>
            <w:vAlign w:val="center"/>
          </w:tcPr>
          <w:p w14:paraId="6E1C54E5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6.11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4FF1C283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9" w:type="dxa"/>
            <w:vAlign w:val="center"/>
          </w:tcPr>
          <w:p w14:paraId="08BFF608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MBG, Corning (46-000-CV)</w:t>
            </w:r>
          </w:p>
        </w:tc>
      </w:tr>
      <w:tr w:rsidR="000314C5" w:rsidRPr="006A1502" w14:paraId="7BE9A8E3" w14:textId="77777777" w:rsidTr="0010019F">
        <w:tc>
          <w:tcPr>
            <w:tcW w:w="1668" w:type="dxa"/>
            <w:vAlign w:val="center"/>
          </w:tcPr>
          <w:p w14:paraId="2203C55E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PCR Buffer </w:t>
            </w:r>
          </w:p>
        </w:tc>
        <w:tc>
          <w:tcPr>
            <w:tcW w:w="1559" w:type="dxa"/>
            <w:vAlign w:val="center"/>
          </w:tcPr>
          <w:p w14:paraId="05B77860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10x</w:t>
            </w:r>
          </w:p>
        </w:tc>
        <w:tc>
          <w:tcPr>
            <w:tcW w:w="1163" w:type="dxa"/>
            <w:vAlign w:val="center"/>
          </w:tcPr>
          <w:p w14:paraId="6A91AA74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2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71450B17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7909" w:type="dxa"/>
            <w:vAlign w:val="center"/>
          </w:tcPr>
          <w:p w14:paraId="00C7613A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Sigma (with Taq)</w:t>
            </w:r>
          </w:p>
        </w:tc>
      </w:tr>
      <w:tr w:rsidR="000314C5" w:rsidRPr="006A1502" w14:paraId="3154ACE1" w14:textId="77777777" w:rsidTr="0010019F">
        <w:tc>
          <w:tcPr>
            <w:tcW w:w="1668" w:type="dxa"/>
            <w:vAlign w:val="center"/>
          </w:tcPr>
          <w:p w14:paraId="4E00FCDC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MgCl</w:t>
            </w:r>
            <w:r w:rsidRPr="006A1502">
              <w:rPr>
                <w:rFonts w:ascii="Times New Roman" w:hAnsi="Times New Roman" w:cs="Times New Roman"/>
                <w:vertAlign w:val="subscript"/>
              </w:rPr>
              <w:t>2</w:t>
            </w:r>
            <w:r w:rsidRPr="006A15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6F1549F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25 mM</w:t>
            </w:r>
          </w:p>
        </w:tc>
        <w:tc>
          <w:tcPr>
            <w:tcW w:w="1163" w:type="dxa"/>
            <w:vAlign w:val="center"/>
          </w:tcPr>
          <w:p w14:paraId="4348234A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2.4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417EAB52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3 mM</w:t>
            </w:r>
          </w:p>
        </w:tc>
        <w:tc>
          <w:tcPr>
            <w:tcW w:w="7909" w:type="dxa"/>
            <w:vAlign w:val="center"/>
          </w:tcPr>
          <w:p w14:paraId="337F2FAC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Sigma (with Taq)</w:t>
            </w:r>
          </w:p>
        </w:tc>
      </w:tr>
      <w:tr w:rsidR="000314C5" w:rsidRPr="006A1502" w14:paraId="207F41DA" w14:textId="77777777" w:rsidTr="0010019F">
        <w:tc>
          <w:tcPr>
            <w:tcW w:w="1668" w:type="dxa"/>
            <w:vAlign w:val="center"/>
          </w:tcPr>
          <w:p w14:paraId="187913F3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dNTPs </w:t>
            </w:r>
          </w:p>
        </w:tc>
        <w:tc>
          <w:tcPr>
            <w:tcW w:w="1559" w:type="dxa"/>
            <w:vAlign w:val="center"/>
          </w:tcPr>
          <w:p w14:paraId="77FF0D71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0.5 mM</w:t>
            </w:r>
          </w:p>
        </w:tc>
        <w:tc>
          <w:tcPr>
            <w:tcW w:w="1163" w:type="dxa"/>
            <w:vAlign w:val="center"/>
          </w:tcPr>
          <w:p w14:paraId="0EB3A2C9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4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1C78C0E1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0.1 mM</w:t>
            </w:r>
          </w:p>
        </w:tc>
        <w:tc>
          <w:tcPr>
            <w:tcW w:w="7909" w:type="dxa"/>
            <w:vAlign w:val="center"/>
          </w:tcPr>
          <w:p w14:paraId="5F8C32A1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Invitrogen (10297-018)</w:t>
            </w:r>
          </w:p>
        </w:tc>
      </w:tr>
      <w:tr w:rsidR="000314C5" w:rsidRPr="006A1502" w14:paraId="6355914E" w14:textId="77777777" w:rsidTr="0010019F">
        <w:tc>
          <w:tcPr>
            <w:tcW w:w="1668" w:type="dxa"/>
            <w:vAlign w:val="center"/>
          </w:tcPr>
          <w:p w14:paraId="4D0E093C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BSA </w:t>
            </w:r>
          </w:p>
        </w:tc>
        <w:tc>
          <w:tcPr>
            <w:tcW w:w="1559" w:type="dxa"/>
            <w:vAlign w:val="center"/>
          </w:tcPr>
          <w:p w14:paraId="2E850FC0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20 mg/ml</w:t>
            </w:r>
          </w:p>
        </w:tc>
        <w:tc>
          <w:tcPr>
            <w:tcW w:w="1163" w:type="dxa"/>
            <w:vAlign w:val="center"/>
          </w:tcPr>
          <w:p w14:paraId="41BA0122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0.2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17CA3AAA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5.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g/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909" w:type="dxa"/>
            <w:vAlign w:val="center"/>
          </w:tcPr>
          <w:p w14:paraId="44393FE8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New England Biolabs (NEB, B9000S)</w:t>
            </w:r>
          </w:p>
        </w:tc>
      </w:tr>
      <w:tr w:rsidR="000314C5" w:rsidRPr="006A1502" w14:paraId="7AB2F5A2" w14:textId="77777777" w:rsidTr="0010019F">
        <w:tc>
          <w:tcPr>
            <w:tcW w:w="1668" w:type="dxa"/>
            <w:vAlign w:val="center"/>
          </w:tcPr>
          <w:p w14:paraId="64B437FF" w14:textId="77BCBCEA" w:rsidR="000314C5" w:rsidRPr="006A1502" w:rsidRDefault="00BB4600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GS p</w:t>
            </w:r>
            <w:r w:rsidR="000314C5" w:rsidRPr="006A1502">
              <w:rPr>
                <w:rFonts w:ascii="Times New Roman" w:hAnsi="Times New Roman" w:cs="Times New Roman"/>
              </w:rPr>
              <w:t xml:space="preserve">rimer F </w:t>
            </w:r>
          </w:p>
        </w:tc>
        <w:tc>
          <w:tcPr>
            <w:tcW w:w="1559" w:type="dxa"/>
            <w:vAlign w:val="center"/>
          </w:tcPr>
          <w:p w14:paraId="70D52998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3" w:type="dxa"/>
            <w:vAlign w:val="center"/>
          </w:tcPr>
          <w:p w14:paraId="3CA9A501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1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532BE9B5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0.2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909" w:type="dxa"/>
            <w:vAlign w:val="center"/>
          </w:tcPr>
          <w:p w14:paraId="56B1B67E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UofG, Lab Services</w:t>
            </w:r>
          </w:p>
        </w:tc>
      </w:tr>
      <w:tr w:rsidR="000314C5" w:rsidRPr="006A1502" w14:paraId="72FE7236" w14:textId="77777777" w:rsidTr="0010019F">
        <w:tc>
          <w:tcPr>
            <w:tcW w:w="1668" w:type="dxa"/>
            <w:vAlign w:val="center"/>
          </w:tcPr>
          <w:p w14:paraId="3E863D57" w14:textId="3BDEB46F" w:rsidR="000314C5" w:rsidRPr="006A1502" w:rsidRDefault="00BB4600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GS p</w:t>
            </w:r>
            <w:r w:rsidR="000314C5" w:rsidRPr="006A1502">
              <w:rPr>
                <w:rFonts w:ascii="Times New Roman" w:hAnsi="Times New Roman" w:cs="Times New Roman"/>
              </w:rPr>
              <w:t xml:space="preserve">rimer R </w:t>
            </w:r>
          </w:p>
        </w:tc>
        <w:tc>
          <w:tcPr>
            <w:tcW w:w="1559" w:type="dxa"/>
            <w:vAlign w:val="center"/>
          </w:tcPr>
          <w:p w14:paraId="3EEC0540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3" w:type="dxa"/>
            <w:vAlign w:val="center"/>
          </w:tcPr>
          <w:p w14:paraId="7F924F7F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1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2B00C6E1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0.2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909" w:type="dxa"/>
            <w:vAlign w:val="center"/>
          </w:tcPr>
          <w:p w14:paraId="57DA766F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UofG, Lab Services</w:t>
            </w:r>
          </w:p>
        </w:tc>
      </w:tr>
      <w:tr w:rsidR="00BB4600" w:rsidRPr="006A1502" w14:paraId="6676ABBB" w14:textId="77777777" w:rsidTr="0010019F">
        <w:tc>
          <w:tcPr>
            <w:tcW w:w="1668" w:type="dxa"/>
            <w:vAlign w:val="center"/>
          </w:tcPr>
          <w:p w14:paraId="3E259AED" w14:textId="3F34A866" w:rsidR="00BB4600" w:rsidRPr="006A1502" w:rsidRDefault="00BB4600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AS primer F</w:t>
            </w:r>
          </w:p>
        </w:tc>
        <w:tc>
          <w:tcPr>
            <w:tcW w:w="1559" w:type="dxa"/>
            <w:vAlign w:val="center"/>
          </w:tcPr>
          <w:p w14:paraId="43B54EBD" w14:textId="77777777" w:rsidR="00BB4600" w:rsidRPr="006A1502" w:rsidRDefault="00BB4600" w:rsidP="00100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Align w:val="center"/>
          </w:tcPr>
          <w:p w14:paraId="1D9A7DEE" w14:textId="77777777" w:rsidR="00BB4600" w:rsidRPr="006A1502" w:rsidRDefault="00BB4600" w:rsidP="00100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4ADDE20F" w14:textId="77777777" w:rsidR="00BB4600" w:rsidRPr="006A1502" w:rsidRDefault="00BB4600" w:rsidP="00100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9" w:type="dxa"/>
            <w:vAlign w:val="center"/>
          </w:tcPr>
          <w:p w14:paraId="3D36480B" w14:textId="77777777" w:rsidR="00BB4600" w:rsidRPr="006A1502" w:rsidRDefault="00BB4600" w:rsidP="0010019F">
            <w:pPr>
              <w:rPr>
                <w:rFonts w:ascii="Times New Roman" w:hAnsi="Times New Roman" w:cs="Times New Roman"/>
              </w:rPr>
            </w:pPr>
          </w:p>
        </w:tc>
      </w:tr>
      <w:tr w:rsidR="000314C5" w:rsidRPr="006A1502" w14:paraId="3B63BF4C" w14:textId="77777777" w:rsidTr="0010019F">
        <w:tc>
          <w:tcPr>
            <w:tcW w:w="1668" w:type="dxa"/>
            <w:vAlign w:val="center"/>
          </w:tcPr>
          <w:p w14:paraId="2670856B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JumpStart Taq</w:t>
            </w:r>
          </w:p>
        </w:tc>
        <w:tc>
          <w:tcPr>
            <w:tcW w:w="1559" w:type="dxa"/>
            <w:vAlign w:val="center"/>
          </w:tcPr>
          <w:p w14:paraId="45BB20D4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2.5 U/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63" w:type="dxa"/>
            <w:vAlign w:val="center"/>
          </w:tcPr>
          <w:p w14:paraId="36E73F61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0.24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60774853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0.576 U</w:t>
            </w:r>
          </w:p>
        </w:tc>
        <w:tc>
          <w:tcPr>
            <w:tcW w:w="7909" w:type="dxa"/>
            <w:vAlign w:val="center"/>
          </w:tcPr>
          <w:p w14:paraId="5B1E7B0E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Sigma (</w:t>
            </w:r>
            <w:r w:rsidRPr="006A1502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D9307-250UN)</w:t>
            </w:r>
          </w:p>
        </w:tc>
      </w:tr>
      <w:tr w:rsidR="000314C5" w:rsidRPr="006A1502" w14:paraId="6351F523" w14:textId="77777777" w:rsidTr="0010019F">
        <w:tc>
          <w:tcPr>
            <w:tcW w:w="1668" w:type="dxa"/>
            <w:vAlign w:val="center"/>
          </w:tcPr>
          <w:p w14:paraId="7CAEA012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Bean DNA</w:t>
            </w:r>
          </w:p>
        </w:tc>
        <w:tc>
          <w:tcPr>
            <w:tcW w:w="1559" w:type="dxa"/>
            <w:vAlign w:val="center"/>
          </w:tcPr>
          <w:p w14:paraId="523FCE18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8 ng/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63" w:type="dxa"/>
            <w:vAlign w:val="center"/>
          </w:tcPr>
          <w:p w14:paraId="74D25CC9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3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3E84B4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8 ng/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909" w:type="dxa"/>
            <w:vAlign w:val="center"/>
          </w:tcPr>
          <w:p w14:paraId="0A75C6A2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DNA from 121-line AM panel (extracted with Qiagen DNeasy Plant Mini Kit, 69104)</w:t>
            </w:r>
          </w:p>
        </w:tc>
      </w:tr>
      <w:tr w:rsidR="000314C5" w:rsidRPr="006A1502" w14:paraId="6D5EB621" w14:textId="77777777" w:rsidTr="0010019F">
        <w:tc>
          <w:tcPr>
            <w:tcW w:w="13858" w:type="dxa"/>
            <w:gridSpan w:val="5"/>
            <w:vAlign w:val="center"/>
          </w:tcPr>
          <w:p w14:paraId="5A363A12" w14:textId="77777777" w:rsidR="000314C5" w:rsidRPr="006A1502" w:rsidRDefault="000314C5" w:rsidP="0010019F">
            <w:pPr>
              <w:rPr>
                <w:rFonts w:ascii="Times New Roman" w:hAnsi="Times New Roman" w:cs="Times New Roman"/>
                <w:b/>
              </w:rPr>
            </w:pPr>
            <w:r w:rsidRPr="006A1502">
              <w:rPr>
                <w:rFonts w:ascii="Times New Roman" w:hAnsi="Times New Roman" w:cs="Times New Roman"/>
                <w:b/>
              </w:rPr>
              <w:lastRenderedPageBreak/>
              <w:t>OR</w:t>
            </w:r>
          </w:p>
        </w:tc>
      </w:tr>
      <w:tr w:rsidR="000314C5" w:rsidRPr="006A1502" w14:paraId="3E77180D" w14:textId="77777777" w:rsidTr="0010019F">
        <w:tc>
          <w:tcPr>
            <w:tcW w:w="1668" w:type="dxa"/>
            <w:vAlign w:val="center"/>
          </w:tcPr>
          <w:p w14:paraId="657DF7E9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PCR master mix</w:t>
            </w:r>
          </w:p>
        </w:tc>
        <w:tc>
          <w:tcPr>
            <w:tcW w:w="1559" w:type="dxa"/>
            <w:vAlign w:val="center"/>
          </w:tcPr>
          <w:p w14:paraId="2C9CA373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163" w:type="dxa"/>
            <w:vAlign w:val="center"/>
          </w:tcPr>
          <w:p w14:paraId="10374BA5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10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345DBCC1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7909" w:type="dxa"/>
            <w:vAlign w:val="center"/>
          </w:tcPr>
          <w:p w14:paraId="0B1EFA5A" w14:textId="77777777" w:rsidR="000314C5" w:rsidRPr="006A1502" w:rsidRDefault="000314C5" w:rsidP="0010019F">
            <w:pPr>
              <w:shd w:val="clear" w:color="auto" w:fill="FFFFFF"/>
              <w:textAlignment w:val="baseline"/>
              <w:outlineLvl w:val="0"/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eastAsia="Times New Roman" w:hAnsi="Times New Roman" w:cs="Times New Roman"/>
                <w:kern w:val="36"/>
                <w:lang w:eastAsia="en-CA"/>
              </w:rPr>
              <w:t xml:space="preserve">Invitrogen™ Platinum™ II Hot-Start Green PCR Master Mix/ </w:t>
            </w:r>
            <w:r w:rsidRPr="006A1502">
              <w:rPr>
                <w:rFonts w:ascii="Times New Roman" w:hAnsi="Times New Roman" w:cs="Times New Roman"/>
              </w:rPr>
              <w:t>Invitrogen™ 14001013</w:t>
            </w:r>
          </w:p>
        </w:tc>
      </w:tr>
      <w:tr w:rsidR="000314C5" w:rsidRPr="006A1502" w14:paraId="10C2B800" w14:textId="77777777" w:rsidTr="0010019F">
        <w:tc>
          <w:tcPr>
            <w:tcW w:w="1668" w:type="dxa"/>
            <w:vAlign w:val="center"/>
          </w:tcPr>
          <w:p w14:paraId="79E27DE4" w14:textId="43E6A0FD" w:rsidR="000314C5" w:rsidRPr="006A1502" w:rsidRDefault="00BB4600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GS p</w:t>
            </w:r>
            <w:r w:rsidR="000314C5" w:rsidRPr="006A1502">
              <w:rPr>
                <w:rFonts w:ascii="Times New Roman" w:hAnsi="Times New Roman" w:cs="Times New Roman"/>
              </w:rPr>
              <w:t xml:space="preserve">rimer F </w:t>
            </w:r>
          </w:p>
        </w:tc>
        <w:tc>
          <w:tcPr>
            <w:tcW w:w="1559" w:type="dxa"/>
            <w:vAlign w:val="center"/>
          </w:tcPr>
          <w:p w14:paraId="01048580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3" w:type="dxa"/>
            <w:vAlign w:val="center"/>
          </w:tcPr>
          <w:p w14:paraId="258221BF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1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0C55503E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0.2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909" w:type="dxa"/>
            <w:vAlign w:val="center"/>
          </w:tcPr>
          <w:p w14:paraId="3FF40DD0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UofG, Lab Services</w:t>
            </w:r>
          </w:p>
        </w:tc>
      </w:tr>
      <w:tr w:rsidR="000314C5" w:rsidRPr="006A1502" w14:paraId="4CDF4079" w14:textId="77777777" w:rsidTr="0010019F">
        <w:tc>
          <w:tcPr>
            <w:tcW w:w="1668" w:type="dxa"/>
            <w:vAlign w:val="center"/>
          </w:tcPr>
          <w:p w14:paraId="1919821D" w14:textId="184F58F4" w:rsidR="000314C5" w:rsidRPr="006A1502" w:rsidRDefault="00BB4600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GS p</w:t>
            </w:r>
            <w:r w:rsidR="000314C5" w:rsidRPr="006A1502">
              <w:rPr>
                <w:rFonts w:ascii="Times New Roman" w:hAnsi="Times New Roman" w:cs="Times New Roman"/>
              </w:rPr>
              <w:t xml:space="preserve">rimer R </w:t>
            </w:r>
          </w:p>
        </w:tc>
        <w:tc>
          <w:tcPr>
            <w:tcW w:w="1559" w:type="dxa"/>
            <w:vAlign w:val="center"/>
          </w:tcPr>
          <w:p w14:paraId="02A14929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3" w:type="dxa"/>
            <w:vAlign w:val="center"/>
          </w:tcPr>
          <w:p w14:paraId="00806D56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1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59EF1BA3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0.2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909" w:type="dxa"/>
            <w:vAlign w:val="center"/>
          </w:tcPr>
          <w:p w14:paraId="4504312C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UofG, Lab Services</w:t>
            </w:r>
          </w:p>
        </w:tc>
      </w:tr>
      <w:tr w:rsidR="00BB4600" w:rsidRPr="006A1502" w14:paraId="6DB4FCEC" w14:textId="77777777" w:rsidTr="0010019F">
        <w:tc>
          <w:tcPr>
            <w:tcW w:w="1668" w:type="dxa"/>
            <w:vAlign w:val="center"/>
          </w:tcPr>
          <w:p w14:paraId="5D9D6E5E" w14:textId="39AF75A7" w:rsidR="00BB4600" w:rsidRPr="006A1502" w:rsidRDefault="00BB4600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AS primer F</w:t>
            </w:r>
          </w:p>
        </w:tc>
        <w:tc>
          <w:tcPr>
            <w:tcW w:w="1559" w:type="dxa"/>
            <w:vAlign w:val="center"/>
          </w:tcPr>
          <w:p w14:paraId="7BA00349" w14:textId="77777777" w:rsidR="00BB4600" w:rsidRPr="006A1502" w:rsidRDefault="00BB4600" w:rsidP="00100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Align w:val="center"/>
          </w:tcPr>
          <w:p w14:paraId="44AAF105" w14:textId="77777777" w:rsidR="00BB4600" w:rsidRPr="006A1502" w:rsidRDefault="00BB4600" w:rsidP="00100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6CED1D10" w14:textId="77777777" w:rsidR="00BB4600" w:rsidRPr="006A1502" w:rsidRDefault="00BB4600" w:rsidP="00100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9" w:type="dxa"/>
            <w:vAlign w:val="center"/>
          </w:tcPr>
          <w:p w14:paraId="5F80DD41" w14:textId="77777777" w:rsidR="00BB4600" w:rsidRPr="006A1502" w:rsidRDefault="00BB4600" w:rsidP="0010019F">
            <w:pPr>
              <w:rPr>
                <w:rFonts w:ascii="Times New Roman" w:hAnsi="Times New Roman" w:cs="Times New Roman"/>
              </w:rPr>
            </w:pPr>
          </w:p>
        </w:tc>
      </w:tr>
      <w:tr w:rsidR="000314C5" w:rsidRPr="006A1502" w14:paraId="489FF208" w14:textId="77777777" w:rsidTr="0010019F">
        <w:tc>
          <w:tcPr>
            <w:tcW w:w="1668" w:type="dxa"/>
            <w:vAlign w:val="center"/>
          </w:tcPr>
          <w:p w14:paraId="2BB9337B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H</w:t>
            </w:r>
            <w:r w:rsidRPr="006A1502">
              <w:rPr>
                <w:rFonts w:ascii="Times New Roman" w:hAnsi="Times New Roman" w:cs="Times New Roman"/>
                <w:vertAlign w:val="subscript"/>
              </w:rPr>
              <w:t>2</w:t>
            </w:r>
            <w:r w:rsidRPr="006A1502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559" w:type="dxa"/>
            <w:vAlign w:val="center"/>
          </w:tcPr>
          <w:p w14:paraId="7AF8C122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3" w:type="dxa"/>
            <w:vAlign w:val="center"/>
          </w:tcPr>
          <w:p w14:paraId="3416322F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5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5290003A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9" w:type="dxa"/>
            <w:vAlign w:val="center"/>
          </w:tcPr>
          <w:p w14:paraId="79659206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MBG, Corning (46-000-CV)</w:t>
            </w:r>
          </w:p>
        </w:tc>
      </w:tr>
      <w:tr w:rsidR="000314C5" w:rsidRPr="006A1502" w14:paraId="0DD9E820" w14:textId="77777777" w:rsidTr="0010019F">
        <w:tc>
          <w:tcPr>
            <w:tcW w:w="1668" w:type="dxa"/>
            <w:vAlign w:val="center"/>
          </w:tcPr>
          <w:p w14:paraId="3B14EE81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Bean DNA</w:t>
            </w:r>
          </w:p>
        </w:tc>
        <w:tc>
          <w:tcPr>
            <w:tcW w:w="1559" w:type="dxa"/>
            <w:vAlign w:val="center"/>
          </w:tcPr>
          <w:p w14:paraId="2D0E9D49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8 ng/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63" w:type="dxa"/>
            <w:vAlign w:val="center"/>
          </w:tcPr>
          <w:p w14:paraId="24B4CBDE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3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46FDCF07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8 ng/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909" w:type="dxa"/>
            <w:vAlign w:val="center"/>
          </w:tcPr>
          <w:p w14:paraId="11FC0F0C" w14:textId="77777777" w:rsidR="000314C5" w:rsidRPr="006A1502" w:rsidRDefault="000314C5" w:rsidP="0010019F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DNA from 121-line AM panel (extracted with Qiagen DNeasy Plant Mini Kit, 69104)</w:t>
            </w:r>
          </w:p>
        </w:tc>
      </w:tr>
    </w:tbl>
    <w:p w14:paraId="7BAABFE8" w14:textId="77777777" w:rsidR="000314C5" w:rsidRPr="006A1502" w:rsidRDefault="000314C5" w:rsidP="000314C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1308397" w14:textId="77777777" w:rsidR="00BB4600" w:rsidRPr="006A1502" w:rsidRDefault="00BB4600" w:rsidP="0027336F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2" w:name="_Hlk126924203"/>
      <w:bookmarkEnd w:id="1"/>
    </w:p>
    <w:p w14:paraId="554CE12D" w14:textId="3FAA32FA" w:rsidR="000314C5" w:rsidRPr="006A1502" w:rsidRDefault="00B162E6" w:rsidP="0027336F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314C5" w:rsidRPr="006A150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14DE7" w:rsidRPr="006A1502">
        <w:rPr>
          <w:rFonts w:ascii="Times New Roman" w:hAnsi="Times New Roman" w:cs="Times New Roman"/>
          <w:b/>
          <w:sz w:val="24"/>
          <w:szCs w:val="24"/>
        </w:rPr>
        <w:t>S</w:t>
      </w:r>
      <w:r w:rsidR="000314C5" w:rsidRPr="006A1502">
        <w:rPr>
          <w:rFonts w:ascii="Times New Roman" w:hAnsi="Times New Roman" w:cs="Times New Roman"/>
          <w:b/>
          <w:sz w:val="24"/>
          <w:szCs w:val="24"/>
        </w:rPr>
        <w:t>2c |</w:t>
      </w:r>
      <w:r w:rsidR="000314C5" w:rsidRPr="006A1502">
        <w:rPr>
          <w:rFonts w:ascii="Times New Roman" w:hAnsi="Times New Roman" w:cs="Times New Roman"/>
          <w:bCs/>
          <w:sz w:val="24"/>
          <w:szCs w:val="24"/>
        </w:rPr>
        <w:t xml:space="preserve"> PCR cycling conditions used to amplify </w:t>
      </w:r>
      <w:r w:rsidR="0027336F" w:rsidRPr="006A1502">
        <w:rPr>
          <w:rFonts w:ascii="Times New Roman" w:hAnsi="Times New Roman" w:cs="Times New Roman"/>
          <w:bCs/>
          <w:sz w:val="24"/>
          <w:szCs w:val="24"/>
        </w:rPr>
        <w:t xml:space="preserve">Yield/antiyield TSP </w:t>
      </w:r>
      <w:r w:rsidR="000314C5" w:rsidRPr="006A1502">
        <w:rPr>
          <w:rFonts w:ascii="Times New Roman" w:hAnsi="Times New Roman" w:cs="Times New Roman"/>
          <w:bCs/>
          <w:sz w:val="24"/>
          <w:szCs w:val="24"/>
        </w:rPr>
        <w:t xml:space="preserve">markers in </w:t>
      </w:r>
      <w:r w:rsidR="0027336F" w:rsidRPr="006A1502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0314C5" w:rsidRPr="006A1502">
        <w:rPr>
          <w:rFonts w:ascii="Times New Roman" w:hAnsi="Times New Roman" w:cs="Times New Roman"/>
          <w:bCs/>
          <w:sz w:val="24"/>
          <w:szCs w:val="24"/>
        </w:rPr>
        <w:t>AYD_AM panel</w:t>
      </w:r>
      <w:r w:rsidR="0027336F" w:rsidRPr="006A1502">
        <w:rPr>
          <w:rFonts w:ascii="Times New Roman" w:hAnsi="Times New Roman" w:cs="Times New Roman"/>
          <w:bCs/>
          <w:sz w:val="24"/>
          <w:szCs w:val="24"/>
        </w:rPr>
        <w:t xml:space="preserve"> of common beans</w:t>
      </w:r>
      <w:r w:rsidR="000314C5" w:rsidRPr="006A1502">
        <w:rPr>
          <w:rFonts w:ascii="Times New Roman" w:hAnsi="Times New Roman" w:cs="Times New Roman"/>
          <w:bCs/>
          <w:sz w:val="24"/>
          <w:szCs w:val="24"/>
        </w:rPr>
        <w:t xml:space="preserve">. PCRs were performed in </w:t>
      </w:r>
      <w:r w:rsidR="000314C5" w:rsidRPr="006A1502">
        <w:rPr>
          <w:rFonts w:ascii="Times New Roman" w:hAnsi="Times New Roman" w:cs="Times New Roman"/>
          <w:sz w:val="24"/>
          <w:szCs w:val="24"/>
        </w:rPr>
        <w:t>BioRad My Cycler with a  PCR mixture listed in Table 2b. For each marker, annealing temperature was selected based on a gradient PCR. Hold at 4</w:t>
      </w:r>
      <w:r w:rsidR="000314C5" w:rsidRPr="006A150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0314C5" w:rsidRPr="006A1502">
        <w:rPr>
          <w:rFonts w:ascii="Times New Roman" w:hAnsi="Times New Roman" w:cs="Times New Roman"/>
          <w:sz w:val="24"/>
          <w:szCs w:val="24"/>
        </w:rPr>
        <w:t>C was included in PCR cycling for each marker.</w:t>
      </w:r>
    </w:p>
    <w:p w14:paraId="01674D40" w14:textId="77777777" w:rsidR="000314C5" w:rsidRPr="006A1502" w:rsidRDefault="000314C5" w:rsidP="000314C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696"/>
        <w:gridCol w:w="2980"/>
        <w:gridCol w:w="1702"/>
        <w:gridCol w:w="1553"/>
        <w:gridCol w:w="1889"/>
        <w:gridCol w:w="1876"/>
        <w:gridCol w:w="1876"/>
      </w:tblGrid>
      <w:tr w:rsidR="00A74D26" w:rsidRPr="006A1502" w14:paraId="1E8C5910" w14:textId="77777777" w:rsidTr="00A74D26">
        <w:trPr>
          <w:trHeight w:val="284"/>
        </w:trPr>
        <w:tc>
          <w:tcPr>
            <w:tcW w:w="625" w:type="pct"/>
            <w:vMerge w:val="restart"/>
            <w:shd w:val="clear" w:color="auto" w:fill="auto"/>
            <w:vAlign w:val="center"/>
          </w:tcPr>
          <w:bookmarkEnd w:id="2"/>
          <w:p w14:paraId="0F830728" w14:textId="77777777" w:rsidR="00A74D26" w:rsidRPr="006A1502" w:rsidRDefault="00A74D26" w:rsidP="00A74D2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nitial denaturation</w:t>
            </w:r>
          </w:p>
        </w:tc>
        <w:tc>
          <w:tcPr>
            <w:tcW w:w="1098" w:type="pct"/>
            <w:vMerge w:val="restart"/>
          </w:tcPr>
          <w:p w14:paraId="433E919C" w14:textId="59A4F132" w:rsidR="00A74D26" w:rsidRPr="006A1502" w:rsidRDefault="00A74D26" w:rsidP="00A74D2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Phase</w:t>
            </w:r>
          </w:p>
        </w:tc>
        <w:tc>
          <w:tcPr>
            <w:tcW w:w="627" w:type="pct"/>
            <w:vMerge w:val="restart"/>
            <w:shd w:val="clear" w:color="auto" w:fill="auto"/>
            <w:vAlign w:val="center"/>
          </w:tcPr>
          <w:p w14:paraId="5A1B89BA" w14:textId="3AB10FBD" w:rsidR="00A74D26" w:rsidRPr="006A1502" w:rsidRDefault="00A74D26" w:rsidP="008F49E4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Number of cycles of</w:t>
            </w:r>
          </w:p>
        </w:tc>
        <w:tc>
          <w:tcPr>
            <w:tcW w:w="195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F7B69" w14:textId="77777777" w:rsidR="00A74D26" w:rsidRPr="006A1502" w:rsidRDefault="00A74D26" w:rsidP="00A74D26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Cycling (duration and temperature)</w:t>
            </w:r>
          </w:p>
        </w:tc>
        <w:tc>
          <w:tcPr>
            <w:tcW w:w="691" w:type="pct"/>
            <w:vMerge w:val="restart"/>
            <w:shd w:val="clear" w:color="auto" w:fill="auto"/>
            <w:vAlign w:val="center"/>
          </w:tcPr>
          <w:p w14:paraId="4EAE58FD" w14:textId="77777777" w:rsidR="00A74D26" w:rsidRPr="006A1502" w:rsidRDefault="00A74D26" w:rsidP="00A74D2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Final extension </w:t>
            </w:r>
          </w:p>
          <w:p w14:paraId="1198C6D7" w14:textId="77777777" w:rsidR="00A74D26" w:rsidRPr="006A1502" w:rsidRDefault="00A74D26" w:rsidP="00A74D26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at 72</w:t>
            </w: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C</w:t>
            </w:r>
          </w:p>
        </w:tc>
      </w:tr>
      <w:tr w:rsidR="00A74D26" w:rsidRPr="006A1502" w14:paraId="2836D465" w14:textId="77777777" w:rsidTr="00A74D26">
        <w:trPr>
          <w:trHeight w:val="284"/>
        </w:trPr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874DB" w14:textId="77777777" w:rsidR="00A74D26" w:rsidRPr="006A1502" w:rsidRDefault="00A74D26" w:rsidP="00A74D2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098" w:type="pct"/>
            <w:vMerge/>
            <w:tcBorders>
              <w:bottom w:val="single" w:sz="4" w:space="0" w:color="auto"/>
            </w:tcBorders>
          </w:tcPr>
          <w:p w14:paraId="03A2434F" w14:textId="77777777" w:rsidR="00A74D26" w:rsidRPr="006A1502" w:rsidRDefault="00A74D26" w:rsidP="00A74D2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62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77CCC6" w14:textId="5264E497" w:rsidR="00A74D26" w:rsidRPr="006A1502" w:rsidRDefault="00A74D26" w:rsidP="00A74D2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7B240" w14:textId="77777777" w:rsidR="00A74D26" w:rsidRPr="006A1502" w:rsidRDefault="00A74D26" w:rsidP="00A74D26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Denaturation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E37DC" w14:textId="77777777" w:rsidR="00A74D26" w:rsidRPr="006A1502" w:rsidRDefault="00A74D26" w:rsidP="00A74D26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Annealing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1E170" w14:textId="378A13FB" w:rsidR="00A74D26" w:rsidRPr="006A1502" w:rsidRDefault="00A74D26" w:rsidP="00A74D26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Extension</w:t>
            </w: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A282D0" w14:textId="77777777" w:rsidR="00A74D26" w:rsidRPr="006A1502" w:rsidRDefault="00A74D26" w:rsidP="00A74D26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</w:tr>
      <w:tr w:rsidR="00A74D26" w:rsidRPr="006A1502" w14:paraId="2C112FBD" w14:textId="77777777" w:rsidTr="00A74D26">
        <w:trPr>
          <w:trHeight w:val="284"/>
        </w:trPr>
        <w:tc>
          <w:tcPr>
            <w:tcW w:w="62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50609A" w14:textId="7A8BE331" w:rsidR="00A74D26" w:rsidRPr="006A1502" w:rsidRDefault="00A74D26" w:rsidP="00A74D26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4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 for 5 min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</w:tcPr>
          <w:p w14:paraId="3B5CE140" w14:textId="5851DB98" w:rsidR="00A74D26" w:rsidRPr="006A1502" w:rsidRDefault="00A74D26" w:rsidP="00A74D26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sz w:val="22"/>
                <w:szCs w:val="22"/>
              </w:rPr>
              <w:t>1. Enrichment of GS product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6C625" w14:textId="214B72B6" w:rsidR="00A74D26" w:rsidRPr="006A1502" w:rsidRDefault="00A74D26" w:rsidP="00A74D26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3C36E3" w14:textId="51AB9A59" w:rsidR="00A74D26" w:rsidRPr="006A1502" w:rsidRDefault="00A74D26" w:rsidP="00A74D26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s at 95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253D8" w14:textId="51404C9B" w:rsidR="00A74D26" w:rsidRPr="006A1502" w:rsidRDefault="00A74D26" w:rsidP="008F49E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s at 58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753D8" w14:textId="0C579F09" w:rsidR="00A74D26" w:rsidRPr="006A1502" w:rsidRDefault="00A74D26" w:rsidP="00A74D26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0s at 72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</w:t>
            </w:r>
          </w:p>
        </w:tc>
        <w:tc>
          <w:tcPr>
            <w:tcW w:w="69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CC85F29" w14:textId="77777777" w:rsidR="00A74D26" w:rsidRPr="006A1502" w:rsidRDefault="00A74D26" w:rsidP="00A74D26">
            <w:pPr>
              <w:wordWrap w:val="0"/>
              <w:jc w:val="center"/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10 min</w:t>
            </w:r>
          </w:p>
        </w:tc>
      </w:tr>
      <w:tr w:rsidR="00A74D26" w:rsidRPr="006A1502" w14:paraId="508A58D8" w14:textId="77777777" w:rsidTr="00A74D26">
        <w:trPr>
          <w:trHeight w:val="284"/>
        </w:trPr>
        <w:tc>
          <w:tcPr>
            <w:tcW w:w="625" w:type="pct"/>
            <w:vMerge/>
            <w:tcBorders>
              <w:top w:val="nil"/>
            </w:tcBorders>
            <w:shd w:val="clear" w:color="auto" w:fill="auto"/>
            <w:vAlign w:val="center"/>
          </w:tcPr>
          <w:p w14:paraId="65F6AD9E" w14:textId="77777777" w:rsidR="00A74D26" w:rsidRPr="006A1502" w:rsidRDefault="00A74D26" w:rsidP="0010019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</w:tcPr>
          <w:p w14:paraId="436F608A" w14:textId="604FF1CA" w:rsidR="00A74D26" w:rsidRPr="006A1502" w:rsidRDefault="00A74D26" w:rsidP="0027336F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sz w:val="22"/>
                <w:szCs w:val="22"/>
              </w:rPr>
              <w:t>2. Incorporation of AS primer into enriched GS PCRs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75551" w14:textId="187CDA63" w:rsidR="00A74D26" w:rsidRPr="006A1502" w:rsidRDefault="00A74D26" w:rsidP="00A74D26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0CD55" w14:textId="456E25E6" w:rsidR="00A74D26" w:rsidRPr="006A1502" w:rsidRDefault="00A74D26" w:rsidP="0010019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s at 95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02059A" w14:textId="3BD2B4E0" w:rsidR="00A74D26" w:rsidRPr="006A1502" w:rsidRDefault="00A74D26" w:rsidP="0010019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s at 45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9DC8F9" w14:textId="1D71DB34" w:rsidR="00A74D26" w:rsidRPr="006A1502" w:rsidRDefault="00A74D26" w:rsidP="0010019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691" w:type="pct"/>
            <w:vMerge/>
            <w:tcBorders>
              <w:top w:val="nil"/>
            </w:tcBorders>
            <w:shd w:val="clear" w:color="auto" w:fill="auto"/>
            <w:vAlign w:val="center"/>
          </w:tcPr>
          <w:p w14:paraId="1E33E51B" w14:textId="77777777" w:rsidR="00A74D26" w:rsidRPr="006A1502" w:rsidRDefault="00A74D26" w:rsidP="0010019F">
            <w:pPr>
              <w:wordWrap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4D26" w:rsidRPr="006A1502" w14:paraId="7821B489" w14:textId="77777777" w:rsidTr="00A74D26">
        <w:trPr>
          <w:trHeight w:val="284"/>
        </w:trPr>
        <w:tc>
          <w:tcPr>
            <w:tcW w:w="625" w:type="pct"/>
            <w:vMerge/>
            <w:shd w:val="clear" w:color="auto" w:fill="auto"/>
            <w:vAlign w:val="center"/>
          </w:tcPr>
          <w:p w14:paraId="180B963C" w14:textId="77777777" w:rsidR="00A74D26" w:rsidRPr="006A1502" w:rsidRDefault="00A74D26" w:rsidP="0010019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98" w:type="pct"/>
            <w:tcBorders>
              <w:top w:val="single" w:sz="4" w:space="0" w:color="auto"/>
            </w:tcBorders>
          </w:tcPr>
          <w:p w14:paraId="0F8F465B" w14:textId="3714E69E" w:rsidR="00A74D26" w:rsidRPr="006A1502" w:rsidRDefault="00A74D26" w:rsidP="00A74D26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sz w:val="22"/>
                <w:szCs w:val="22"/>
              </w:rPr>
              <w:t>3.Competitive amplification of GS and AS PCR products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8ABA46" w14:textId="13370891" w:rsidR="00A74D26" w:rsidRPr="006A1502" w:rsidRDefault="00A74D26" w:rsidP="00A74D26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18BF29" w14:textId="10565D98" w:rsidR="00A74D26" w:rsidRPr="006A1502" w:rsidRDefault="00A74D26" w:rsidP="0010019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s at 95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6A566C" w14:textId="4BDFE348" w:rsidR="00A74D26" w:rsidRPr="006A1502" w:rsidRDefault="00A74D26" w:rsidP="0010019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s at 53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822E80" w14:textId="5DF7BF08" w:rsidR="00A74D26" w:rsidRPr="006A1502" w:rsidRDefault="00A74D26" w:rsidP="0010019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s at 72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</w:t>
            </w:r>
          </w:p>
        </w:tc>
        <w:tc>
          <w:tcPr>
            <w:tcW w:w="691" w:type="pct"/>
            <w:vMerge/>
            <w:shd w:val="clear" w:color="auto" w:fill="auto"/>
            <w:vAlign w:val="center"/>
          </w:tcPr>
          <w:p w14:paraId="6E3E9FFE" w14:textId="77777777" w:rsidR="00A74D26" w:rsidRPr="006A1502" w:rsidRDefault="00A74D26" w:rsidP="0010019F">
            <w:pPr>
              <w:wordWrap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B2124D1" w14:textId="6E3F4F3F" w:rsidR="000314C5" w:rsidRPr="006A1502" w:rsidRDefault="000314C5" w:rsidP="00132408">
      <w:pPr>
        <w:jc w:val="both"/>
        <w:rPr>
          <w:rFonts w:ascii="Times New Roman" w:hAnsi="Times New Roman" w:cs="Times New Roman"/>
        </w:rPr>
      </w:pPr>
    </w:p>
    <w:p w14:paraId="787C5617" w14:textId="77777777" w:rsidR="00BB4600" w:rsidRPr="006A1502" w:rsidRDefault="00BB4600" w:rsidP="00BB4600">
      <w:pPr>
        <w:jc w:val="both"/>
        <w:rPr>
          <w:rFonts w:ascii="Times New Roman" w:hAnsi="Times New Roman" w:cs="Times New Roman"/>
        </w:rPr>
      </w:pPr>
      <w:r w:rsidRPr="006A1502">
        <w:rPr>
          <w:rFonts w:ascii="Times New Roman" w:hAnsi="Times New Roman" w:cs="Times New Roman"/>
        </w:rPr>
        <w:t>The TSP PCR products were separated on a 1% ultra-pure agarose (Invitrogen) gel (with ethidium bromide added) at 100 V in 1× TBE buffer for 1–2 h. The amplicons were visualized on ChemiDoc™ XRS system with the Image Lab™ software (BioRad).”</w:t>
      </w:r>
    </w:p>
    <w:p w14:paraId="0DD014BB" w14:textId="1689997E" w:rsidR="009F1176" w:rsidRPr="006A1502" w:rsidRDefault="009F1176">
      <w:pPr>
        <w:ind w:left="357" w:hanging="357"/>
        <w:rPr>
          <w:rFonts w:ascii="Times New Roman" w:hAnsi="Times New Roman" w:cs="Times New Roman"/>
        </w:rPr>
      </w:pPr>
      <w:r w:rsidRPr="006A1502">
        <w:rPr>
          <w:rFonts w:ascii="Times New Roman" w:hAnsi="Times New Roman" w:cs="Times New Roman"/>
        </w:rPr>
        <w:br w:type="page"/>
      </w:r>
    </w:p>
    <w:p w14:paraId="7278EDCD" w14:textId="3B8385A1" w:rsidR="009F1176" w:rsidRPr="006A1502" w:rsidRDefault="00B162E6" w:rsidP="009F11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F1176" w:rsidRPr="006A150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14DE7" w:rsidRPr="006A15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F1176" w:rsidRPr="006A1502">
        <w:rPr>
          <w:rFonts w:ascii="Times New Roman" w:hAnsi="Times New Roman" w:cs="Times New Roman"/>
          <w:b/>
          <w:bCs/>
          <w:sz w:val="24"/>
          <w:szCs w:val="24"/>
        </w:rPr>
        <w:t>2d |</w:t>
      </w:r>
      <w:r w:rsidR="009F1176" w:rsidRPr="006A1502">
        <w:rPr>
          <w:rFonts w:ascii="Times New Roman" w:hAnsi="Times New Roman" w:cs="Times New Roman"/>
          <w:sz w:val="24"/>
          <w:szCs w:val="24"/>
        </w:rPr>
        <w:t xml:space="preserve"> Gene-based markers associated with CBB tested in the 121 AYD_AM panel of common beans. </w:t>
      </w:r>
    </w:p>
    <w:p w14:paraId="2447B548" w14:textId="77777777" w:rsidR="009F1176" w:rsidRPr="006A1502" w:rsidRDefault="009F1176" w:rsidP="009F1176">
      <w:pPr>
        <w:rPr>
          <w:rFonts w:ascii="Times New Roman" w:hAnsi="Times New Roman" w:cs="Times New Roman"/>
          <w:sz w:val="24"/>
          <w:szCs w:val="24"/>
        </w:rPr>
      </w:pPr>
      <w:r w:rsidRPr="006A1502">
        <w:rPr>
          <w:rFonts w:ascii="Times New Roman" w:hAnsi="Times New Roman" w:cs="Times New Roman"/>
          <w:sz w:val="24"/>
          <w:szCs w:val="24"/>
        </w:rPr>
        <w:t>[Source: Morneau, E. (2019). MSc thesis, University of Guelph]</w:t>
      </w:r>
    </w:p>
    <w:p w14:paraId="6E02539C" w14:textId="77777777" w:rsidR="009F1176" w:rsidRPr="006A1502" w:rsidRDefault="009F1176" w:rsidP="009F1176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353"/>
        <w:gridCol w:w="1391"/>
        <w:gridCol w:w="3749"/>
        <w:gridCol w:w="2042"/>
        <w:gridCol w:w="2486"/>
        <w:gridCol w:w="2551"/>
      </w:tblGrid>
      <w:tr w:rsidR="009F1176" w:rsidRPr="006A1502" w14:paraId="7E64F6F9" w14:textId="77777777" w:rsidTr="00A11C63">
        <w:trPr>
          <w:trHeight w:val="441"/>
        </w:trPr>
        <w:tc>
          <w:tcPr>
            <w:tcW w:w="51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4E7A4F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bookmarkStart w:id="3" w:name="_Hlk126920336"/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 Marker</w:t>
            </w:r>
          </w:p>
        </w:tc>
        <w:tc>
          <w:tcPr>
            <w:tcW w:w="18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7259A" w14:textId="77777777" w:rsidR="009F1176" w:rsidRPr="006A1502" w:rsidRDefault="009F1176" w:rsidP="00A11C63">
            <w:pPr>
              <w:rPr>
                <w:rFonts w:ascii="Times New Roman" w:hAnsi="Times New Roman" w:cs="Times New Roman"/>
                <w:b/>
                <w:bCs/>
              </w:rPr>
            </w:pPr>
            <w:r w:rsidRPr="006A1502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76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A7D49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Amplicon size (bp)</w:t>
            </w:r>
          </w:p>
        </w:tc>
        <w:tc>
          <w:tcPr>
            <w:tcW w:w="92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5020E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Tagged Locus </w:t>
            </w:r>
          </w:p>
        </w:tc>
        <w:tc>
          <w:tcPr>
            <w:tcW w:w="95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CB731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Genome location in </w:t>
            </w:r>
          </w:p>
          <w:p w14:paraId="0B0CA00E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2"/>
                <w:szCs w:val="22"/>
              </w:rPr>
              <w:t>Phaseolus vulgaris</w:t>
            </w: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 v2.1</w:t>
            </w:r>
          </w:p>
        </w:tc>
      </w:tr>
      <w:tr w:rsidR="009F1176" w:rsidRPr="006A1502" w14:paraId="33A55AB0" w14:textId="77777777" w:rsidTr="00A11C63">
        <w:trPr>
          <w:trHeight w:val="406"/>
        </w:trPr>
        <w:tc>
          <w:tcPr>
            <w:tcW w:w="51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63B003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418D0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D</w:t>
            </w:r>
          </w:p>
        </w:tc>
        <w:tc>
          <w:tcPr>
            <w:tcW w:w="1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8C679" w14:textId="77777777" w:rsidR="009F1176" w:rsidRPr="006A1502" w:rsidRDefault="009F1176" w:rsidP="00A11C6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6A1502">
              <w:rPr>
                <w:rFonts w:ascii="Times New Roman" w:hAnsi="Times New Roman" w:cs="Times New Roman"/>
                <w:b/>
                <w:bCs/>
              </w:rPr>
              <w:t xml:space="preserve">Sequence (5’ – 3’) </w:t>
            </w:r>
          </w:p>
        </w:tc>
        <w:tc>
          <w:tcPr>
            <w:tcW w:w="76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2D172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92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9D2D0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5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94B95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9F1176" w:rsidRPr="006A1502" w14:paraId="2EB285B9" w14:textId="77777777" w:rsidTr="00A11C63">
        <w:trPr>
          <w:trHeight w:val="598"/>
        </w:trPr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94D752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PP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54646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7-NPP</w:t>
            </w:r>
          </w:p>
        </w:tc>
        <w:tc>
          <w:tcPr>
            <w:tcW w:w="1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35AAF8" w14:textId="77777777" w:rsidR="009F1176" w:rsidRPr="006A1502" w:rsidRDefault="009F1176" w:rsidP="00A11C6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6A1502">
              <w:rPr>
                <w:rFonts w:ascii="Times New Roman" w:eastAsia="Times New Roman" w:hAnsi="Times New Roman" w:cs="Times New Roman"/>
                <w:lang w:eastAsia="en-CA"/>
              </w:rPr>
              <w:t>GCTTCTGTTGGTAGTTTGCAT</w:t>
            </w:r>
          </w:p>
          <w:p w14:paraId="62ECC721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eastAsia="Times New Roman" w:hAnsi="Times New Roman" w:cs="Times New Roman"/>
                <w:lang w:eastAsia="en-CA"/>
              </w:rPr>
              <w:t>ATAGGAATCTCGTGGAAGAGC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0316E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56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  <w:vertAlign w:val="subscript"/>
              </w:rPr>
              <w:t>R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/535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9506C8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SU91-QTL (Gene 7, Niemann Pick, </w:t>
            </w:r>
            <w:r w:rsidRPr="006A1502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Phvul.008g291900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1D483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8: 62</w:t>
            </w:r>
            <w:r w:rsidRPr="006A1502">
              <w:rPr>
                <w:rFonts w:ascii="Times New Roman" w:hAnsi="Times New Roman" w:cs="Times New Roman"/>
                <w:color w:val="auto"/>
              </w:rPr>
              <w:t>,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15</w:t>
            </w:r>
            <w:r w:rsidRPr="006A1502">
              <w:rPr>
                <w:rFonts w:ascii="Times New Roman" w:hAnsi="Times New Roman" w:cs="Times New Roman"/>
                <w:color w:val="auto"/>
              </w:rPr>
              <w:t>,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25</w:t>
            </w:r>
          </w:p>
        </w:tc>
      </w:tr>
      <w:tr w:rsidR="009F1176" w:rsidRPr="006A1502" w14:paraId="2876B77A" w14:textId="77777777" w:rsidTr="00A11C63">
        <w:trPr>
          <w:trHeight w:val="598"/>
        </w:trPr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0E5C6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B8F0F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4-600</w:t>
            </w:r>
          </w:p>
        </w:tc>
        <w:tc>
          <w:tcPr>
            <w:tcW w:w="1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EBF9C7" w14:textId="77777777" w:rsidR="009F1176" w:rsidRPr="006A1502" w:rsidRDefault="009F1176" w:rsidP="00A11C6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6A1502">
              <w:rPr>
                <w:rFonts w:ascii="Times New Roman" w:eastAsia="Times New Roman" w:hAnsi="Times New Roman" w:cs="Times New Roman"/>
                <w:lang w:eastAsia="en-CA"/>
              </w:rPr>
              <w:t>ACAGATGATGAGACCACAAGTGA</w:t>
            </w:r>
          </w:p>
          <w:p w14:paraId="32DA4480" w14:textId="77777777" w:rsidR="009F1176" w:rsidRPr="006A1502" w:rsidRDefault="009F1176" w:rsidP="00A11C6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6A1502">
              <w:rPr>
                <w:rFonts w:ascii="Times New Roman" w:eastAsia="Times New Roman" w:hAnsi="Times New Roman" w:cs="Times New Roman"/>
                <w:lang w:eastAsia="en-CA"/>
              </w:rPr>
              <w:t>AATTTTGTCCTCGGATCTCCTG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2AA0E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C2C6D6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SU91 (Gene 4, </w:t>
            </w:r>
          </w:p>
          <w:p w14:paraId="2852BB03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R gene </w:t>
            </w:r>
            <w:r w:rsidRPr="006A1502">
              <w:rPr>
                <w:rFonts w:ascii="Times New Roman" w:hAnsi="Times New Roman" w:cs="Times New Roman"/>
                <w:sz w:val="23"/>
                <w:szCs w:val="23"/>
              </w:rPr>
              <w:t>231733-8-004, KF429160</w:t>
            </w:r>
            <w:r w:rsidRPr="006A15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D2F92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8:62,416,216</w:t>
            </w:r>
          </w:p>
        </w:tc>
      </w:tr>
      <w:tr w:rsidR="009F1176" w:rsidRPr="006A1502" w14:paraId="5ACDDBCB" w14:textId="77777777" w:rsidTr="00A11C63">
        <w:trPr>
          <w:trHeight w:val="598"/>
        </w:trPr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698913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04BCA23B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4-200</w:t>
            </w:r>
          </w:p>
        </w:tc>
        <w:tc>
          <w:tcPr>
            <w:tcW w:w="13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A85C84" w14:textId="77777777" w:rsidR="009F1176" w:rsidRPr="006A1502" w:rsidRDefault="009F1176" w:rsidP="00A11C6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6A1502">
              <w:rPr>
                <w:rFonts w:ascii="Times New Roman" w:eastAsia="Times New Roman" w:hAnsi="Times New Roman" w:cs="Times New Roman"/>
                <w:lang w:eastAsia="en-CA"/>
              </w:rPr>
              <w:t>AACCCAAGTTGAGCTTCCAGA</w:t>
            </w:r>
          </w:p>
          <w:p w14:paraId="7CF21ECC" w14:textId="77777777" w:rsidR="009F1176" w:rsidRPr="006A1502" w:rsidRDefault="009F1176" w:rsidP="00A11C6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6A1502">
              <w:rPr>
                <w:rFonts w:ascii="Times New Roman" w:eastAsia="Times New Roman" w:hAnsi="Times New Roman" w:cs="Times New Roman"/>
                <w:lang w:eastAsia="en-CA"/>
              </w:rPr>
              <w:t>AATTTTGTCCTCGGATCTCCTG</w:t>
            </w: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6F94790F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F52584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SU91 (Gene 4,</w:t>
            </w:r>
          </w:p>
          <w:p w14:paraId="30AD168A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 R gene </w:t>
            </w:r>
            <w:r w:rsidRPr="006A1502">
              <w:rPr>
                <w:rFonts w:ascii="Times New Roman" w:hAnsi="Times New Roman" w:cs="Times New Roman"/>
                <w:sz w:val="23"/>
                <w:szCs w:val="23"/>
              </w:rPr>
              <w:t>231733-8-005, K429161F</w:t>
            </w:r>
            <w:r w:rsidRPr="006A15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4680F3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8:62,461,659</w:t>
            </w:r>
          </w:p>
        </w:tc>
      </w:tr>
      <w:bookmarkEnd w:id="3"/>
    </w:tbl>
    <w:p w14:paraId="2675DBC8" w14:textId="77777777" w:rsidR="009F1176" w:rsidRPr="006A1502" w:rsidRDefault="009F1176" w:rsidP="009F1176">
      <w:pPr>
        <w:rPr>
          <w:rFonts w:ascii="Times New Roman" w:hAnsi="Times New Roman" w:cs="Times New Roman"/>
        </w:rPr>
      </w:pPr>
    </w:p>
    <w:p w14:paraId="127D43C0" w14:textId="77777777" w:rsidR="009F1176" w:rsidRPr="006A1502" w:rsidRDefault="009F1176" w:rsidP="009F1176">
      <w:pPr>
        <w:rPr>
          <w:rFonts w:ascii="Times New Roman" w:hAnsi="Times New Roman" w:cs="Times New Roman"/>
        </w:rPr>
      </w:pPr>
    </w:p>
    <w:p w14:paraId="6A9CEA26" w14:textId="530680AE" w:rsidR="009F1176" w:rsidRPr="006A1502" w:rsidRDefault="00B162E6" w:rsidP="009F117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F1176" w:rsidRPr="006A150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14DE7" w:rsidRPr="006A1502">
        <w:rPr>
          <w:rFonts w:ascii="Times New Roman" w:hAnsi="Times New Roman" w:cs="Times New Roman"/>
          <w:b/>
          <w:sz w:val="24"/>
          <w:szCs w:val="24"/>
        </w:rPr>
        <w:t>S</w:t>
      </w:r>
      <w:r w:rsidR="009F1176" w:rsidRPr="006A1502">
        <w:rPr>
          <w:rFonts w:ascii="Times New Roman" w:hAnsi="Times New Roman" w:cs="Times New Roman"/>
          <w:b/>
          <w:sz w:val="24"/>
          <w:szCs w:val="24"/>
        </w:rPr>
        <w:t xml:space="preserve">2e | </w:t>
      </w:r>
      <w:r w:rsidR="009F1176" w:rsidRPr="006A1502">
        <w:rPr>
          <w:rFonts w:ascii="Times New Roman" w:hAnsi="Times New Roman" w:cs="Times New Roman"/>
          <w:bCs/>
          <w:sz w:val="24"/>
          <w:szCs w:val="24"/>
        </w:rPr>
        <w:t xml:space="preserve">PCR protocol used to amplify gene-based markers associated with CBB resistance in common bean AYD_AM panel. </w:t>
      </w:r>
    </w:p>
    <w:p w14:paraId="20CFA5FF" w14:textId="77777777" w:rsidR="009F1176" w:rsidRPr="006A1502" w:rsidRDefault="009F1176" w:rsidP="009F1176">
      <w:pPr>
        <w:rPr>
          <w:rFonts w:ascii="Times New Roman" w:hAnsi="Times New Roman" w:cs="Times New Roman"/>
        </w:rPr>
      </w:pPr>
    </w:p>
    <w:tbl>
      <w:tblPr>
        <w:tblStyle w:val="TableGrid"/>
        <w:tblW w:w="12895" w:type="dxa"/>
        <w:tblLook w:val="04A0" w:firstRow="1" w:lastRow="0" w:firstColumn="1" w:lastColumn="0" w:noHBand="0" w:noVBand="1"/>
      </w:tblPr>
      <w:tblGrid>
        <w:gridCol w:w="1668"/>
        <w:gridCol w:w="1559"/>
        <w:gridCol w:w="1163"/>
        <w:gridCol w:w="1559"/>
        <w:gridCol w:w="6946"/>
      </w:tblGrid>
      <w:tr w:rsidR="009F1176" w:rsidRPr="006A1502" w14:paraId="22133EF4" w14:textId="77777777" w:rsidTr="00A11C63">
        <w:tc>
          <w:tcPr>
            <w:tcW w:w="1668" w:type="dxa"/>
            <w:vAlign w:val="center"/>
          </w:tcPr>
          <w:p w14:paraId="591FFA95" w14:textId="77777777" w:rsidR="009F1176" w:rsidRPr="006A1502" w:rsidRDefault="009F1176" w:rsidP="00A11C63">
            <w:pPr>
              <w:rPr>
                <w:rFonts w:ascii="Times New Roman" w:hAnsi="Times New Roman" w:cs="Times New Roman"/>
                <w:b/>
              </w:rPr>
            </w:pPr>
            <w:r w:rsidRPr="006A1502">
              <w:rPr>
                <w:rFonts w:ascii="Times New Roman" w:hAnsi="Times New Roman" w:cs="Times New Roman"/>
                <w:b/>
              </w:rPr>
              <w:t>Components</w:t>
            </w:r>
          </w:p>
        </w:tc>
        <w:tc>
          <w:tcPr>
            <w:tcW w:w="1559" w:type="dxa"/>
            <w:vAlign w:val="center"/>
          </w:tcPr>
          <w:p w14:paraId="3ADD02E4" w14:textId="77777777" w:rsidR="009F1176" w:rsidRPr="006A1502" w:rsidRDefault="009F1176" w:rsidP="00A11C63">
            <w:pPr>
              <w:rPr>
                <w:rFonts w:ascii="Times New Roman" w:hAnsi="Times New Roman" w:cs="Times New Roman"/>
                <w:b/>
              </w:rPr>
            </w:pPr>
            <w:r w:rsidRPr="006A1502">
              <w:rPr>
                <w:rFonts w:ascii="Times New Roman" w:hAnsi="Times New Roman" w:cs="Times New Roman"/>
                <w:b/>
              </w:rPr>
              <w:t>Stock concentration</w:t>
            </w:r>
          </w:p>
        </w:tc>
        <w:tc>
          <w:tcPr>
            <w:tcW w:w="1163" w:type="dxa"/>
            <w:vAlign w:val="center"/>
          </w:tcPr>
          <w:p w14:paraId="4BC4B9B9" w14:textId="77777777" w:rsidR="009F1176" w:rsidRPr="006A1502" w:rsidRDefault="009F1176" w:rsidP="00A11C63">
            <w:pPr>
              <w:rPr>
                <w:rFonts w:ascii="Times New Roman" w:hAnsi="Times New Roman" w:cs="Times New Roman"/>
                <w:b/>
              </w:rPr>
            </w:pPr>
            <w:r w:rsidRPr="006A1502">
              <w:rPr>
                <w:rFonts w:ascii="Times New Roman" w:hAnsi="Times New Roman" w:cs="Times New Roman"/>
                <w:b/>
              </w:rPr>
              <w:t xml:space="preserve">20 </w:t>
            </w:r>
            <w:r w:rsidRPr="006A1502">
              <w:rPr>
                <w:rFonts w:ascii="Times New Roman" w:hAnsi="Times New Roman" w:cs="Times New Roman"/>
                <w:b/>
              </w:rPr>
              <w:sym w:font="Symbol" w:char="F06D"/>
            </w:r>
            <w:r w:rsidRPr="006A1502">
              <w:rPr>
                <w:rFonts w:ascii="Times New Roman" w:hAnsi="Times New Roman" w:cs="Times New Roman"/>
                <w:b/>
              </w:rPr>
              <w:t>l reaction</w:t>
            </w:r>
          </w:p>
        </w:tc>
        <w:tc>
          <w:tcPr>
            <w:tcW w:w="1559" w:type="dxa"/>
            <w:vAlign w:val="center"/>
          </w:tcPr>
          <w:p w14:paraId="5515C054" w14:textId="77777777" w:rsidR="009F1176" w:rsidRPr="006A1502" w:rsidRDefault="009F1176" w:rsidP="00A11C63">
            <w:pPr>
              <w:rPr>
                <w:rFonts w:ascii="Times New Roman" w:hAnsi="Times New Roman" w:cs="Times New Roman"/>
                <w:b/>
              </w:rPr>
            </w:pPr>
            <w:r w:rsidRPr="006A1502">
              <w:rPr>
                <w:rFonts w:ascii="Times New Roman" w:hAnsi="Times New Roman" w:cs="Times New Roman"/>
                <w:b/>
              </w:rPr>
              <w:t xml:space="preserve">Work </w:t>
            </w:r>
          </w:p>
          <w:p w14:paraId="3E80335A" w14:textId="77777777" w:rsidR="009F1176" w:rsidRPr="006A1502" w:rsidRDefault="009F1176" w:rsidP="00A11C63">
            <w:pPr>
              <w:rPr>
                <w:rFonts w:ascii="Times New Roman" w:hAnsi="Times New Roman" w:cs="Times New Roman"/>
                <w:b/>
              </w:rPr>
            </w:pPr>
            <w:r w:rsidRPr="006A1502">
              <w:rPr>
                <w:rFonts w:ascii="Times New Roman" w:hAnsi="Times New Roman" w:cs="Times New Roman"/>
                <w:b/>
              </w:rPr>
              <w:t>concentration</w:t>
            </w:r>
          </w:p>
        </w:tc>
        <w:tc>
          <w:tcPr>
            <w:tcW w:w="6946" w:type="dxa"/>
            <w:vAlign w:val="center"/>
          </w:tcPr>
          <w:p w14:paraId="573EDF8E" w14:textId="77777777" w:rsidR="009F1176" w:rsidRPr="006A1502" w:rsidRDefault="009F1176" w:rsidP="00A11C63">
            <w:pPr>
              <w:rPr>
                <w:rFonts w:ascii="Times New Roman" w:hAnsi="Times New Roman" w:cs="Times New Roman"/>
                <w:b/>
              </w:rPr>
            </w:pPr>
            <w:r w:rsidRPr="006A1502">
              <w:rPr>
                <w:rFonts w:ascii="Times New Roman" w:hAnsi="Times New Roman" w:cs="Times New Roman"/>
                <w:b/>
              </w:rPr>
              <w:t xml:space="preserve">Supplier </w:t>
            </w:r>
          </w:p>
        </w:tc>
      </w:tr>
      <w:tr w:rsidR="009F1176" w:rsidRPr="006A1502" w14:paraId="089CDD92" w14:textId="77777777" w:rsidTr="00A11C63">
        <w:tc>
          <w:tcPr>
            <w:tcW w:w="1668" w:type="dxa"/>
            <w:vAlign w:val="center"/>
          </w:tcPr>
          <w:p w14:paraId="5762CD7D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H</w:t>
            </w:r>
            <w:r w:rsidRPr="006A1502">
              <w:rPr>
                <w:rFonts w:ascii="Times New Roman" w:hAnsi="Times New Roman" w:cs="Times New Roman"/>
                <w:vertAlign w:val="subscript"/>
              </w:rPr>
              <w:t>2</w:t>
            </w:r>
            <w:r w:rsidRPr="006A1502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559" w:type="dxa"/>
            <w:vAlign w:val="center"/>
          </w:tcPr>
          <w:p w14:paraId="04720CC1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3" w:type="dxa"/>
            <w:vAlign w:val="center"/>
          </w:tcPr>
          <w:p w14:paraId="26600183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6.11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4C26B74F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46" w:type="dxa"/>
            <w:vAlign w:val="center"/>
          </w:tcPr>
          <w:p w14:paraId="04533ECC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MBG, Corning (46-000-CV)</w:t>
            </w:r>
          </w:p>
        </w:tc>
      </w:tr>
      <w:tr w:rsidR="009F1176" w:rsidRPr="006A1502" w14:paraId="18F1CED6" w14:textId="77777777" w:rsidTr="00A11C63">
        <w:tc>
          <w:tcPr>
            <w:tcW w:w="1668" w:type="dxa"/>
            <w:vAlign w:val="center"/>
          </w:tcPr>
          <w:p w14:paraId="04ECEC21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PCR Buffer </w:t>
            </w:r>
          </w:p>
        </w:tc>
        <w:tc>
          <w:tcPr>
            <w:tcW w:w="1559" w:type="dxa"/>
            <w:vAlign w:val="center"/>
          </w:tcPr>
          <w:p w14:paraId="102B6969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10x</w:t>
            </w:r>
          </w:p>
        </w:tc>
        <w:tc>
          <w:tcPr>
            <w:tcW w:w="1163" w:type="dxa"/>
            <w:vAlign w:val="center"/>
          </w:tcPr>
          <w:p w14:paraId="6C779631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2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42C9C6B8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6946" w:type="dxa"/>
            <w:vAlign w:val="center"/>
          </w:tcPr>
          <w:p w14:paraId="51D9507E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Sigma (with Taq)</w:t>
            </w:r>
          </w:p>
        </w:tc>
      </w:tr>
      <w:tr w:rsidR="009F1176" w:rsidRPr="006A1502" w14:paraId="10360AFC" w14:textId="77777777" w:rsidTr="00A11C63">
        <w:tc>
          <w:tcPr>
            <w:tcW w:w="1668" w:type="dxa"/>
            <w:vAlign w:val="center"/>
          </w:tcPr>
          <w:p w14:paraId="0F98B226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MgCl</w:t>
            </w:r>
            <w:r w:rsidRPr="006A1502">
              <w:rPr>
                <w:rFonts w:ascii="Times New Roman" w:hAnsi="Times New Roman" w:cs="Times New Roman"/>
                <w:vertAlign w:val="subscript"/>
              </w:rPr>
              <w:t>2</w:t>
            </w:r>
            <w:r w:rsidRPr="006A15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FF71D70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25 mM</w:t>
            </w:r>
          </w:p>
        </w:tc>
        <w:tc>
          <w:tcPr>
            <w:tcW w:w="1163" w:type="dxa"/>
            <w:vAlign w:val="center"/>
          </w:tcPr>
          <w:p w14:paraId="76315662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2.4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5DCBE1D0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3 mM</w:t>
            </w:r>
          </w:p>
        </w:tc>
        <w:tc>
          <w:tcPr>
            <w:tcW w:w="6946" w:type="dxa"/>
            <w:vAlign w:val="center"/>
          </w:tcPr>
          <w:p w14:paraId="71A2DE46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Sigma (with Taq)</w:t>
            </w:r>
          </w:p>
        </w:tc>
      </w:tr>
      <w:tr w:rsidR="009F1176" w:rsidRPr="006A1502" w14:paraId="3C5BB610" w14:textId="77777777" w:rsidTr="00A11C63">
        <w:tc>
          <w:tcPr>
            <w:tcW w:w="1668" w:type="dxa"/>
            <w:vAlign w:val="center"/>
          </w:tcPr>
          <w:p w14:paraId="04501A3A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dNTPs </w:t>
            </w:r>
          </w:p>
        </w:tc>
        <w:tc>
          <w:tcPr>
            <w:tcW w:w="1559" w:type="dxa"/>
            <w:vAlign w:val="center"/>
          </w:tcPr>
          <w:p w14:paraId="100ACAC9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0.5 mM</w:t>
            </w:r>
          </w:p>
        </w:tc>
        <w:tc>
          <w:tcPr>
            <w:tcW w:w="1163" w:type="dxa"/>
            <w:vAlign w:val="center"/>
          </w:tcPr>
          <w:p w14:paraId="09123ED7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4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1C016BF7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0.1 mM</w:t>
            </w:r>
          </w:p>
        </w:tc>
        <w:tc>
          <w:tcPr>
            <w:tcW w:w="6946" w:type="dxa"/>
            <w:vAlign w:val="center"/>
          </w:tcPr>
          <w:p w14:paraId="7D979C7F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Invitrogen (10297-018)</w:t>
            </w:r>
          </w:p>
        </w:tc>
      </w:tr>
      <w:tr w:rsidR="009F1176" w:rsidRPr="006A1502" w14:paraId="382B1E1C" w14:textId="77777777" w:rsidTr="00A11C63">
        <w:tc>
          <w:tcPr>
            <w:tcW w:w="1668" w:type="dxa"/>
            <w:vAlign w:val="center"/>
          </w:tcPr>
          <w:p w14:paraId="25645C74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BSA </w:t>
            </w:r>
          </w:p>
        </w:tc>
        <w:tc>
          <w:tcPr>
            <w:tcW w:w="1559" w:type="dxa"/>
            <w:vAlign w:val="center"/>
          </w:tcPr>
          <w:p w14:paraId="163BA369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20 mg/ml</w:t>
            </w:r>
          </w:p>
        </w:tc>
        <w:tc>
          <w:tcPr>
            <w:tcW w:w="1163" w:type="dxa"/>
            <w:vAlign w:val="center"/>
          </w:tcPr>
          <w:p w14:paraId="08F8C1BF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0.2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4A2D849E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5.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g/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946" w:type="dxa"/>
            <w:vAlign w:val="center"/>
          </w:tcPr>
          <w:p w14:paraId="4F457F22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New England Biolabs (NEB, B9000S)</w:t>
            </w:r>
          </w:p>
        </w:tc>
      </w:tr>
      <w:tr w:rsidR="009F1176" w:rsidRPr="006A1502" w14:paraId="6E5A3C69" w14:textId="77777777" w:rsidTr="00A11C63">
        <w:tc>
          <w:tcPr>
            <w:tcW w:w="1668" w:type="dxa"/>
            <w:vAlign w:val="center"/>
          </w:tcPr>
          <w:p w14:paraId="692EDB15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Primer F </w:t>
            </w:r>
          </w:p>
        </w:tc>
        <w:tc>
          <w:tcPr>
            <w:tcW w:w="1559" w:type="dxa"/>
            <w:vAlign w:val="center"/>
          </w:tcPr>
          <w:p w14:paraId="45979656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3" w:type="dxa"/>
            <w:vAlign w:val="center"/>
          </w:tcPr>
          <w:p w14:paraId="636F35AF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1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3C6B6F9D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0.2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946" w:type="dxa"/>
            <w:vAlign w:val="center"/>
          </w:tcPr>
          <w:p w14:paraId="00A5A93D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UofG, Lab Services</w:t>
            </w:r>
          </w:p>
        </w:tc>
      </w:tr>
      <w:tr w:rsidR="009F1176" w:rsidRPr="006A1502" w14:paraId="3ABA89E5" w14:textId="77777777" w:rsidTr="00A11C63">
        <w:tc>
          <w:tcPr>
            <w:tcW w:w="1668" w:type="dxa"/>
            <w:vAlign w:val="center"/>
          </w:tcPr>
          <w:p w14:paraId="16CC6B47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Primer R </w:t>
            </w:r>
          </w:p>
        </w:tc>
        <w:tc>
          <w:tcPr>
            <w:tcW w:w="1559" w:type="dxa"/>
            <w:vAlign w:val="center"/>
          </w:tcPr>
          <w:p w14:paraId="3B3C4DCC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3" w:type="dxa"/>
            <w:vAlign w:val="center"/>
          </w:tcPr>
          <w:p w14:paraId="13815E22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1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6504FBB7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0.2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946" w:type="dxa"/>
            <w:vAlign w:val="center"/>
          </w:tcPr>
          <w:p w14:paraId="0B39929F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UofG, Lab Services</w:t>
            </w:r>
          </w:p>
        </w:tc>
      </w:tr>
      <w:tr w:rsidR="009F1176" w:rsidRPr="006A1502" w14:paraId="70CC3810" w14:textId="77777777" w:rsidTr="00A11C63">
        <w:tc>
          <w:tcPr>
            <w:tcW w:w="1668" w:type="dxa"/>
            <w:vAlign w:val="center"/>
          </w:tcPr>
          <w:p w14:paraId="2148EF82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JumpStart Taq</w:t>
            </w:r>
          </w:p>
        </w:tc>
        <w:tc>
          <w:tcPr>
            <w:tcW w:w="1559" w:type="dxa"/>
            <w:vAlign w:val="center"/>
          </w:tcPr>
          <w:p w14:paraId="0619157D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2.5 U/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63" w:type="dxa"/>
            <w:vAlign w:val="center"/>
          </w:tcPr>
          <w:p w14:paraId="0B5A05ED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0.24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17A1FA57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0.576 U</w:t>
            </w:r>
          </w:p>
        </w:tc>
        <w:tc>
          <w:tcPr>
            <w:tcW w:w="6946" w:type="dxa"/>
            <w:vAlign w:val="center"/>
          </w:tcPr>
          <w:p w14:paraId="3C0D99A6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Sigma (</w:t>
            </w:r>
            <w:r w:rsidRPr="006A1502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D9307-250UN)</w:t>
            </w:r>
          </w:p>
        </w:tc>
      </w:tr>
      <w:tr w:rsidR="009F1176" w:rsidRPr="006A1502" w14:paraId="42985206" w14:textId="77777777" w:rsidTr="00A11C63">
        <w:tc>
          <w:tcPr>
            <w:tcW w:w="1668" w:type="dxa"/>
            <w:vAlign w:val="center"/>
          </w:tcPr>
          <w:p w14:paraId="658FB7F2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Bean DNA</w:t>
            </w:r>
          </w:p>
        </w:tc>
        <w:tc>
          <w:tcPr>
            <w:tcW w:w="1559" w:type="dxa"/>
            <w:vAlign w:val="center"/>
          </w:tcPr>
          <w:p w14:paraId="55909BC0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8 ng/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63" w:type="dxa"/>
            <w:vAlign w:val="center"/>
          </w:tcPr>
          <w:p w14:paraId="27B3F09D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3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228509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8 ng/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946" w:type="dxa"/>
            <w:vAlign w:val="center"/>
          </w:tcPr>
          <w:p w14:paraId="7056877A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DNA from 121-line AM panel (extracted with Qiagen DNeasy Plant Mini Kit, 69104)</w:t>
            </w:r>
          </w:p>
        </w:tc>
      </w:tr>
      <w:tr w:rsidR="009F1176" w:rsidRPr="006A1502" w14:paraId="6694A924" w14:textId="77777777" w:rsidTr="00A11C63">
        <w:tc>
          <w:tcPr>
            <w:tcW w:w="12895" w:type="dxa"/>
            <w:gridSpan w:val="5"/>
            <w:vAlign w:val="center"/>
          </w:tcPr>
          <w:p w14:paraId="688F9003" w14:textId="77777777" w:rsidR="009F1176" w:rsidRPr="006A1502" w:rsidRDefault="009F1176" w:rsidP="00A11C63">
            <w:pPr>
              <w:rPr>
                <w:rFonts w:ascii="Times New Roman" w:hAnsi="Times New Roman" w:cs="Times New Roman"/>
                <w:b/>
              </w:rPr>
            </w:pPr>
            <w:r w:rsidRPr="006A1502">
              <w:rPr>
                <w:rFonts w:ascii="Times New Roman" w:hAnsi="Times New Roman" w:cs="Times New Roman"/>
                <w:b/>
              </w:rPr>
              <w:t>OR</w:t>
            </w:r>
          </w:p>
        </w:tc>
      </w:tr>
      <w:tr w:rsidR="009F1176" w:rsidRPr="006A1502" w14:paraId="7DB414A9" w14:textId="77777777" w:rsidTr="00A11C63">
        <w:tc>
          <w:tcPr>
            <w:tcW w:w="1668" w:type="dxa"/>
            <w:vAlign w:val="center"/>
          </w:tcPr>
          <w:p w14:paraId="7029B30D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PCR master mix</w:t>
            </w:r>
          </w:p>
        </w:tc>
        <w:tc>
          <w:tcPr>
            <w:tcW w:w="1559" w:type="dxa"/>
            <w:vAlign w:val="center"/>
          </w:tcPr>
          <w:p w14:paraId="0AC6E5EC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163" w:type="dxa"/>
            <w:vAlign w:val="center"/>
          </w:tcPr>
          <w:p w14:paraId="0B6F4D4E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10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47F55026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6946" w:type="dxa"/>
            <w:vAlign w:val="center"/>
          </w:tcPr>
          <w:p w14:paraId="29109F18" w14:textId="77777777" w:rsidR="009F1176" w:rsidRPr="006A1502" w:rsidRDefault="009F1176" w:rsidP="00A11C63">
            <w:pPr>
              <w:shd w:val="clear" w:color="auto" w:fill="FFFFFF"/>
              <w:textAlignment w:val="baseline"/>
              <w:outlineLvl w:val="0"/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eastAsia="Times New Roman" w:hAnsi="Times New Roman" w:cs="Times New Roman"/>
                <w:kern w:val="36"/>
                <w:lang w:eastAsia="en-CA"/>
              </w:rPr>
              <w:t xml:space="preserve">Invitrogen™ Platinum™ II Hot-Start Green PCR Master Mix/ </w:t>
            </w:r>
            <w:r w:rsidRPr="006A1502">
              <w:rPr>
                <w:rFonts w:ascii="Times New Roman" w:hAnsi="Times New Roman" w:cs="Times New Roman"/>
              </w:rPr>
              <w:t>Invitrogen™ 14001013</w:t>
            </w:r>
          </w:p>
        </w:tc>
      </w:tr>
      <w:tr w:rsidR="009F1176" w:rsidRPr="006A1502" w14:paraId="035C100C" w14:textId="77777777" w:rsidTr="00A11C63">
        <w:tc>
          <w:tcPr>
            <w:tcW w:w="1668" w:type="dxa"/>
            <w:vAlign w:val="center"/>
          </w:tcPr>
          <w:p w14:paraId="00899966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Primer F </w:t>
            </w:r>
          </w:p>
        </w:tc>
        <w:tc>
          <w:tcPr>
            <w:tcW w:w="1559" w:type="dxa"/>
            <w:vAlign w:val="center"/>
          </w:tcPr>
          <w:p w14:paraId="39CE973A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3" w:type="dxa"/>
            <w:vAlign w:val="center"/>
          </w:tcPr>
          <w:p w14:paraId="458C5640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1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33D5B3D0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0.2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946" w:type="dxa"/>
            <w:vAlign w:val="center"/>
          </w:tcPr>
          <w:p w14:paraId="285FEEE2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UofG, Lab Services</w:t>
            </w:r>
          </w:p>
        </w:tc>
      </w:tr>
      <w:tr w:rsidR="009F1176" w:rsidRPr="006A1502" w14:paraId="00A33761" w14:textId="77777777" w:rsidTr="00A11C63">
        <w:tc>
          <w:tcPr>
            <w:tcW w:w="1668" w:type="dxa"/>
            <w:vAlign w:val="center"/>
          </w:tcPr>
          <w:p w14:paraId="7DE05BD2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lastRenderedPageBreak/>
              <w:t xml:space="preserve">Primer R </w:t>
            </w:r>
          </w:p>
        </w:tc>
        <w:tc>
          <w:tcPr>
            <w:tcW w:w="1559" w:type="dxa"/>
            <w:vAlign w:val="center"/>
          </w:tcPr>
          <w:p w14:paraId="232F81B9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3" w:type="dxa"/>
            <w:vAlign w:val="center"/>
          </w:tcPr>
          <w:p w14:paraId="7090688D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1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6F07DAF6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0.2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946" w:type="dxa"/>
            <w:vAlign w:val="center"/>
          </w:tcPr>
          <w:p w14:paraId="1B680562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UofG, Lab Services</w:t>
            </w:r>
          </w:p>
        </w:tc>
      </w:tr>
      <w:tr w:rsidR="009F1176" w:rsidRPr="006A1502" w14:paraId="364BEC0E" w14:textId="77777777" w:rsidTr="00A11C63">
        <w:tc>
          <w:tcPr>
            <w:tcW w:w="1668" w:type="dxa"/>
            <w:vAlign w:val="center"/>
          </w:tcPr>
          <w:p w14:paraId="10902F40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H</w:t>
            </w:r>
            <w:r w:rsidRPr="006A1502">
              <w:rPr>
                <w:rFonts w:ascii="Times New Roman" w:hAnsi="Times New Roman" w:cs="Times New Roman"/>
                <w:vertAlign w:val="subscript"/>
              </w:rPr>
              <w:t>2</w:t>
            </w:r>
            <w:r w:rsidRPr="006A1502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559" w:type="dxa"/>
            <w:vAlign w:val="center"/>
          </w:tcPr>
          <w:p w14:paraId="067167C5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3" w:type="dxa"/>
            <w:vAlign w:val="center"/>
          </w:tcPr>
          <w:p w14:paraId="47A6B46A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5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61641F69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46" w:type="dxa"/>
            <w:vAlign w:val="center"/>
          </w:tcPr>
          <w:p w14:paraId="5915D9A8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MBG, Corning (46-000-CV)</w:t>
            </w:r>
          </w:p>
        </w:tc>
      </w:tr>
      <w:tr w:rsidR="009F1176" w:rsidRPr="006A1502" w14:paraId="643DD262" w14:textId="77777777" w:rsidTr="00A11C63">
        <w:tc>
          <w:tcPr>
            <w:tcW w:w="1668" w:type="dxa"/>
            <w:vAlign w:val="center"/>
          </w:tcPr>
          <w:p w14:paraId="19ABAFC0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Bean DNA</w:t>
            </w:r>
          </w:p>
        </w:tc>
        <w:tc>
          <w:tcPr>
            <w:tcW w:w="1559" w:type="dxa"/>
            <w:vAlign w:val="center"/>
          </w:tcPr>
          <w:p w14:paraId="6A822A58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8 ng/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63" w:type="dxa"/>
            <w:vAlign w:val="center"/>
          </w:tcPr>
          <w:p w14:paraId="1E9F6AC1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3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64CF4075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8 ng/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946" w:type="dxa"/>
            <w:vAlign w:val="center"/>
          </w:tcPr>
          <w:p w14:paraId="7DE8BA3E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DNA from 121-line AM panel (extracted with Qiagen DNeasy Plant Mini Kit, 69104)</w:t>
            </w:r>
          </w:p>
        </w:tc>
      </w:tr>
    </w:tbl>
    <w:p w14:paraId="32BCEF2A" w14:textId="77777777" w:rsidR="009F1176" w:rsidRPr="006A1502" w:rsidRDefault="009F1176" w:rsidP="009F117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52FF7E0" w14:textId="77777777" w:rsidR="009F1176" w:rsidRPr="006A1502" w:rsidRDefault="009F1176" w:rsidP="009F1176">
      <w:pPr>
        <w:rPr>
          <w:rFonts w:ascii="Times New Roman" w:hAnsi="Times New Roman" w:cs="Times New Roman"/>
        </w:rPr>
      </w:pPr>
    </w:p>
    <w:p w14:paraId="6C450924" w14:textId="75838EB4" w:rsidR="009F1176" w:rsidRPr="006A1502" w:rsidRDefault="00B162E6" w:rsidP="009F117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F1176" w:rsidRPr="006A150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14DE7" w:rsidRPr="006A1502">
        <w:rPr>
          <w:rFonts w:ascii="Times New Roman" w:hAnsi="Times New Roman" w:cs="Times New Roman"/>
          <w:b/>
          <w:sz w:val="24"/>
          <w:szCs w:val="24"/>
        </w:rPr>
        <w:t>S</w:t>
      </w:r>
      <w:r w:rsidR="009F1176" w:rsidRPr="006A1502">
        <w:rPr>
          <w:rFonts w:ascii="Times New Roman" w:hAnsi="Times New Roman" w:cs="Times New Roman"/>
          <w:b/>
          <w:sz w:val="24"/>
          <w:szCs w:val="24"/>
        </w:rPr>
        <w:t>2f |</w:t>
      </w:r>
      <w:r w:rsidR="009F1176" w:rsidRPr="006A1502">
        <w:rPr>
          <w:rFonts w:ascii="Times New Roman" w:hAnsi="Times New Roman" w:cs="Times New Roman"/>
          <w:bCs/>
          <w:sz w:val="24"/>
          <w:szCs w:val="24"/>
        </w:rPr>
        <w:t xml:space="preserve"> PCR cycling conditions used to amplify gene-based markers associated withCBB resistance in common bean AYD_AM panel. PCRs were performed in </w:t>
      </w:r>
      <w:r w:rsidR="009F1176" w:rsidRPr="006A1502">
        <w:rPr>
          <w:rFonts w:ascii="Times New Roman" w:hAnsi="Times New Roman" w:cs="Times New Roman"/>
          <w:sz w:val="24"/>
          <w:szCs w:val="24"/>
        </w:rPr>
        <w:t>BioRad My Cycler with a  PCR mixture listed in Table 2b. For each marker, annealing temperature was selected based on a gradient PCR. Hold at 4</w:t>
      </w:r>
      <w:r w:rsidR="009F1176" w:rsidRPr="006A150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9F1176" w:rsidRPr="006A1502">
        <w:rPr>
          <w:rFonts w:ascii="Times New Roman" w:hAnsi="Times New Roman" w:cs="Times New Roman"/>
          <w:sz w:val="24"/>
          <w:szCs w:val="24"/>
        </w:rPr>
        <w:t>C was included in PCR cycling for each marker.</w:t>
      </w:r>
    </w:p>
    <w:p w14:paraId="2F7C8FD5" w14:textId="77777777" w:rsidR="009F1176" w:rsidRPr="006A1502" w:rsidRDefault="009F1176" w:rsidP="009F117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02"/>
        <w:gridCol w:w="1685"/>
        <w:gridCol w:w="1371"/>
        <w:gridCol w:w="1590"/>
        <w:gridCol w:w="1462"/>
        <w:gridCol w:w="1450"/>
        <w:gridCol w:w="1451"/>
        <w:gridCol w:w="1458"/>
        <w:gridCol w:w="1070"/>
      </w:tblGrid>
      <w:tr w:rsidR="009F1176" w:rsidRPr="006A1502" w14:paraId="296F98C6" w14:textId="77777777" w:rsidTr="00A11C63">
        <w:trPr>
          <w:trHeight w:val="284"/>
        </w:trPr>
        <w:tc>
          <w:tcPr>
            <w:tcW w:w="1502" w:type="dxa"/>
            <w:vMerge w:val="restart"/>
            <w:shd w:val="clear" w:color="auto" w:fill="auto"/>
            <w:vAlign w:val="center"/>
          </w:tcPr>
          <w:p w14:paraId="58A6ABA1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Marker</w:t>
            </w:r>
          </w:p>
        </w:tc>
        <w:tc>
          <w:tcPr>
            <w:tcW w:w="1685" w:type="dxa"/>
            <w:vMerge w:val="restart"/>
            <w:shd w:val="clear" w:color="auto" w:fill="auto"/>
            <w:vAlign w:val="center"/>
          </w:tcPr>
          <w:p w14:paraId="0D1323BF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Initial denaturation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</w:tcPr>
          <w:p w14:paraId="324F0B36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Number of </w:t>
            </w:r>
          </w:p>
          <w:p w14:paraId="1D6DF2A2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cycles of</w:t>
            </w:r>
          </w:p>
        </w:tc>
        <w:tc>
          <w:tcPr>
            <w:tcW w:w="4464" w:type="dxa"/>
            <w:gridSpan w:val="3"/>
            <w:shd w:val="clear" w:color="auto" w:fill="auto"/>
            <w:vAlign w:val="center"/>
          </w:tcPr>
          <w:p w14:paraId="1E01E66D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Cycling (duration and temperature)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14:paraId="49F1B891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Final extension </w:t>
            </w:r>
          </w:p>
          <w:p w14:paraId="59426BC4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at 72</w:t>
            </w:r>
            <w:r w:rsidRPr="006A1502">
              <w:rPr>
                <w:rFonts w:ascii="Times New Roman" w:hAnsi="Times New Roman" w:cs="Times New Roman"/>
                <w:b/>
                <w:bCs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C</w:t>
            </w:r>
          </w:p>
        </w:tc>
        <w:tc>
          <w:tcPr>
            <w:tcW w:w="1458" w:type="dxa"/>
            <w:vMerge w:val="restart"/>
            <w:shd w:val="clear" w:color="auto" w:fill="auto"/>
            <w:vAlign w:val="center"/>
          </w:tcPr>
          <w:p w14:paraId="642D16EB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PCR product (bp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0D5119C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PCR</w:t>
            </w:r>
          </w:p>
          <w:p w14:paraId="79115826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'quality'</w:t>
            </w:r>
          </w:p>
        </w:tc>
      </w:tr>
      <w:tr w:rsidR="009F1176" w:rsidRPr="006A1502" w14:paraId="24B9C0CC" w14:textId="77777777" w:rsidTr="00A11C63">
        <w:trPr>
          <w:trHeight w:val="284"/>
        </w:trPr>
        <w:tc>
          <w:tcPr>
            <w:tcW w:w="1502" w:type="dxa"/>
            <w:vMerge/>
            <w:shd w:val="clear" w:color="auto" w:fill="auto"/>
            <w:vAlign w:val="center"/>
          </w:tcPr>
          <w:p w14:paraId="3944BE38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685" w:type="dxa"/>
            <w:vMerge/>
            <w:shd w:val="clear" w:color="auto" w:fill="auto"/>
            <w:vAlign w:val="center"/>
          </w:tcPr>
          <w:p w14:paraId="1D423F77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371" w:type="dxa"/>
            <w:vMerge/>
            <w:shd w:val="clear" w:color="auto" w:fill="auto"/>
            <w:vAlign w:val="center"/>
          </w:tcPr>
          <w:p w14:paraId="118978E6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14:paraId="61EFB9AA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Denaturation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44B28BBE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Annealing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0A7E1D3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Extension (72</w:t>
            </w:r>
            <w:r w:rsidRPr="006A1502">
              <w:rPr>
                <w:rFonts w:ascii="Times New Roman" w:hAnsi="Times New Roman" w:cs="Times New Roman"/>
                <w:b/>
                <w:bCs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C)</w:t>
            </w:r>
          </w:p>
        </w:tc>
        <w:tc>
          <w:tcPr>
            <w:tcW w:w="1451" w:type="dxa"/>
            <w:vMerge/>
            <w:shd w:val="clear" w:color="auto" w:fill="auto"/>
            <w:vAlign w:val="center"/>
          </w:tcPr>
          <w:p w14:paraId="138F216A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458" w:type="dxa"/>
            <w:vMerge/>
            <w:shd w:val="clear" w:color="auto" w:fill="auto"/>
            <w:vAlign w:val="center"/>
          </w:tcPr>
          <w:p w14:paraId="7501971A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90EB81B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</w:tr>
      <w:tr w:rsidR="009F1176" w:rsidRPr="006A1502" w14:paraId="6ED3402E" w14:textId="77777777" w:rsidTr="00A11C63">
        <w:trPr>
          <w:trHeight w:val="284"/>
        </w:trPr>
        <w:tc>
          <w:tcPr>
            <w:tcW w:w="1502" w:type="dxa"/>
            <w:shd w:val="clear" w:color="auto" w:fill="auto"/>
            <w:vAlign w:val="center"/>
          </w:tcPr>
          <w:p w14:paraId="0526158C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NPP (G7)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2115619F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 for 3 min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C4EC85C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56942B9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30s at 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323169C2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45s at 65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2CB2F3F2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60s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684554CB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10 min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6D2CD55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956/5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C0AB3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sym w:font="Symbol" w:char="F0D6"/>
            </w:r>
          </w:p>
        </w:tc>
      </w:tr>
      <w:tr w:rsidR="009F1176" w:rsidRPr="006A1502" w14:paraId="60CB4730" w14:textId="77777777" w:rsidTr="00A11C63">
        <w:trPr>
          <w:trHeight w:val="284"/>
        </w:trPr>
        <w:tc>
          <w:tcPr>
            <w:tcW w:w="1502" w:type="dxa"/>
            <w:shd w:val="clear" w:color="auto" w:fill="auto"/>
            <w:vAlign w:val="center"/>
          </w:tcPr>
          <w:p w14:paraId="395205AB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G4-600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1AB04CC3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 for 3 min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787D8DEF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3BAF367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30s at 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36186759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45s at 65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1418C42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60s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2AAEB265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10 min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AFE8E2F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6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14B1B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sym w:font="Symbol" w:char="F0D6"/>
            </w:r>
          </w:p>
        </w:tc>
      </w:tr>
      <w:tr w:rsidR="009F1176" w:rsidRPr="006A1502" w14:paraId="7C4696F5" w14:textId="77777777" w:rsidTr="00A11C63">
        <w:trPr>
          <w:trHeight w:val="284"/>
        </w:trPr>
        <w:tc>
          <w:tcPr>
            <w:tcW w:w="1502" w:type="dxa"/>
            <w:shd w:val="clear" w:color="auto" w:fill="auto"/>
            <w:vAlign w:val="center"/>
          </w:tcPr>
          <w:p w14:paraId="7176EA5B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G4-200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7A0990CD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 for 3 min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C051077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9559925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30s at 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73E0FA34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45s at 65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8EB8DF6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60s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1FB1CD97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10 min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328EEAE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1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92E00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sym w:font="Symbol" w:char="F0D6"/>
            </w:r>
          </w:p>
        </w:tc>
      </w:tr>
    </w:tbl>
    <w:p w14:paraId="3B1A277F" w14:textId="77777777" w:rsidR="009F1176" w:rsidRPr="006A1502" w:rsidRDefault="009F1176" w:rsidP="009F1176">
      <w:pPr>
        <w:shd w:val="clear" w:color="auto" w:fill="FFFFFF"/>
        <w:spacing w:before="120" w:after="48"/>
        <w:outlineLvl w:val="0"/>
        <w:rPr>
          <w:rFonts w:ascii="Times New Roman" w:eastAsia="Times New Roman" w:hAnsi="Times New Roman" w:cs="Times New Roman"/>
          <w:b/>
          <w:bCs/>
          <w:color w:val="222222"/>
          <w:kern w:val="36"/>
          <w:sz w:val="41"/>
          <w:szCs w:val="41"/>
          <w:lang w:eastAsia="en-CA"/>
        </w:rPr>
      </w:pPr>
    </w:p>
    <w:p w14:paraId="7569FB97" w14:textId="77777777" w:rsidR="009F1176" w:rsidRPr="006A1502" w:rsidRDefault="009F1176" w:rsidP="009F1176">
      <w:pPr>
        <w:rPr>
          <w:rFonts w:ascii="Times New Roman" w:hAnsi="Times New Roman" w:cs="Times New Roman"/>
        </w:rPr>
      </w:pPr>
    </w:p>
    <w:p w14:paraId="7DE5C27E" w14:textId="77777777" w:rsidR="009F1176" w:rsidRPr="006A1502" w:rsidRDefault="009F1176" w:rsidP="009F1176">
      <w:pPr>
        <w:rPr>
          <w:rFonts w:ascii="Times New Roman" w:hAnsi="Times New Roman" w:cs="Times New Roman"/>
        </w:rPr>
      </w:pPr>
    </w:p>
    <w:p w14:paraId="726358AD" w14:textId="77777777" w:rsidR="009F1176" w:rsidRPr="006A1502" w:rsidRDefault="009F1176" w:rsidP="009F1176">
      <w:pPr>
        <w:rPr>
          <w:rFonts w:ascii="Times New Roman" w:hAnsi="Times New Roman" w:cs="Times New Roman"/>
        </w:rPr>
      </w:pPr>
    </w:p>
    <w:p w14:paraId="37D241ED" w14:textId="3C86BE0F" w:rsidR="009F1176" w:rsidRPr="006A1502" w:rsidRDefault="009F1176">
      <w:pPr>
        <w:ind w:left="357" w:hanging="357"/>
        <w:rPr>
          <w:rFonts w:ascii="Times New Roman" w:hAnsi="Times New Roman" w:cs="Times New Roman"/>
        </w:rPr>
      </w:pPr>
      <w:r w:rsidRPr="006A1502">
        <w:rPr>
          <w:rFonts w:ascii="Times New Roman" w:hAnsi="Times New Roman" w:cs="Times New Roman"/>
        </w:rPr>
        <w:br w:type="page"/>
      </w:r>
    </w:p>
    <w:p w14:paraId="549FF543" w14:textId="0967BAD1" w:rsidR="009F1176" w:rsidRPr="006A1502" w:rsidRDefault="009F1176" w:rsidP="009F1176">
      <w:pPr>
        <w:jc w:val="both"/>
        <w:rPr>
          <w:rFonts w:ascii="Times New Roman" w:hAnsi="Times New Roman" w:cs="Times New Roman"/>
          <w:sz w:val="24"/>
          <w:szCs w:val="24"/>
        </w:rPr>
      </w:pPr>
      <w:r w:rsidRPr="006A15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14DE7" w:rsidRPr="006A15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A1502">
        <w:rPr>
          <w:rFonts w:ascii="Times New Roman" w:hAnsi="Times New Roman" w:cs="Times New Roman"/>
          <w:b/>
          <w:bCs/>
          <w:sz w:val="24"/>
          <w:szCs w:val="24"/>
        </w:rPr>
        <w:t>2g |</w:t>
      </w:r>
      <w:r w:rsidRPr="006A1502">
        <w:rPr>
          <w:rFonts w:ascii="Times New Roman" w:hAnsi="Times New Roman" w:cs="Times New Roman"/>
          <w:sz w:val="24"/>
          <w:szCs w:val="24"/>
        </w:rPr>
        <w:t xml:space="preserve"> SCAR markers associated with CBB resistance in common bean (</w:t>
      </w:r>
      <w:r w:rsidRPr="006A1502">
        <w:rPr>
          <w:rFonts w:ascii="Times New Roman" w:hAnsi="Times New Roman" w:cs="Times New Roman"/>
          <w:i/>
          <w:sz w:val="24"/>
          <w:szCs w:val="24"/>
        </w:rPr>
        <w:t>Phaseolus vulgaris</w:t>
      </w:r>
      <w:r w:rsidRPr="006A1502">
        <w:rPr>
          <w:rFonts w:ascii="Times New Roman" w:hAnsi="Times New Roman" w:cs="Times New Roman"/>
          <w:sz w:val="24"/>
          <w:szCs w:val="24"/>
        </w:rPr>
        <w:t xml:space="preserve"> L.) tested in the AYD_AM panel [Source: Miklas. P. (2005). DNA markers (SCARS) linked with disease resistance traits in bean (</w:t>
      </w:r>
      <w:r w:rsidRPr="006A1502">
        <w:rPr>
          <w:rFonts w:ascii="Times New Roman" w:hAnsi="Times New Roman" w:cs="Times New Roman"/>
          <w:i/>
          <w:iCs/>
          <w:sz w:val="24"/>
          <w:szCs w:val="24"/>
        </w:rPr>
        <w:t>Phaseolus vulgaris</w:t>
      </w:r>
      <w:r w:rsidRPr="006A1502">
        <w:rPr>
          <w:rFonts w:ascii="Times New Roman" w:hAnsi="Times New Roman" w:cs="Times New Roman"/>
          <w:sz w:val="24"/>
          <w:szCs w:val="24"/>
        </w:rPr>
        <w:t>). Updated: 1/20/05 by Phil Miklas. Available at: https://www.ars.usda.gov/ARSUserFiles/3848/PDF/Scartable3.pdf]</w:t>
      </w:r>
    </w:p>
    <w:p w14:paraId="1790DC91" w14:textId="77777777" w:rsidR="009F1176" w:rsidRPr="006A1502" w:rsidRDefault="009F1176" w:rsidP="009F1176">
      <w:pPr>
        <w:tabs>
          <w:tab w:val="left" w:pos="222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18"/>
        <w:gridCol w:w="1066"/>
        <w:gridCol w:w="3920"/>
        <w:gridCol w:w="1698"/>
        <w:gridCol w:w="999"/>
        <w:gridCol w:w="2133"/>
        <w:gridCol w:w="2328"/>
      </w:tblGrid>
      <w:tr w:rsidR="009F1176" w:rsidRPr="006A1502" w14:paraId="15AEB178" w14:textId="77777777" w:rsidTr="00A11C63">
        <w:trPr>
          <w:trHeight w:val="218"/>
        </w:trPr>
        <w:tc>
          <w:tcPr>
            <w:tcW w:w="552" w:type="pct"/>
            <w:shd w:val="clear" w:color="auto" w:fill="auto"/>
            <w:vAlign w:val="center"/>
          </w:tcPr>
          <w:p w14:paraId="2B6A5642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 SCAR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97BE291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ize (bp)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10AF9E2F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Primers (5’ – 3’) 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C542BD2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Tagged Locus 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421DA5B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Chr.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21C277FA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Reference 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3C817E06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Genome location in </w:t>
            </w:r>
          </w:p>
          <w:p w14:paraId="4ECC7B9A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2"/>
                <w:szCs w:val="22"/>
              </w:rPr>
              <w:t>Phaseolus vulgaris</w:t>
            </w:r>
            <w:r w:rsidRPr="006A15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 v2.1</w:t>
            </w:r>
          </w:p>
        </w:tc>
      </w:tr>
      <w:tr w:rsidR="009F1176" w:rsidRPr="006A1502" w14:paraId="663099F8" w14:textId="77777777" w:rsidTr="00A11C63">
        <w:trPr>
          <w:trHeight w:val="598"/>
        </w:trPr>
        <w:tc>
          <w:tcPr>
            <w:tcW w:w="552" w:type="pct"/>
            <w:shd w:val="clear" w:color="auto" w:fill="auto"/>
            <w:vAlign w:val="center"/>
          </w:tcPr>
          <w:p w14:paraId="69DAF8FF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W13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08F3584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90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6104CB7D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</w:rPr>
              <w:t>CACAGCGACATTAATTTTCCTTTC</w:t>
            </w:r>
          </w:p>
          <w:p w14:paraId="0FFF5FA4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  <w:shd w:val="clear" w:color="auto" w:fill="FFFFFF"/>
              </w:rPr>
              <w:t>CACAGCGACAGGAGGAGCTTATTA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304D943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I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locus (BCMV)</w:t>
            </w:r>
          </w:p>
          <w:p w14:paraId="7C0FD280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Pse-3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locus (HB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60B7FAD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2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022DB70A" w14:textId="77777777" w:rsidR="009F1176" w:rsidRPr="006A1502" w:rsidRDefault="009F1176" w:rsidP="00A11C63">
            <w:pPr>
              <w:wordWrap w:val="0"/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Haley et al., 1994</w:t>
            </w:r>
          </w:p>
          <w:p w14:paraId="2ED3AE09" w14:textId="77777777" w:rsidR="009F1176" w:rsidRPr="006A1502" w:rsidRDefault="009F1176" w:rsidP="00A11C63">
            <w:pPr>
              <w:wordWrap w:val="0"/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Melotto et al., 1996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09C859FB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v02: </w:t>
            </w:r>
            <w:r w:rsidRPr="006A150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CA"/>
              </w:rPr>
              <w:t>36,923,563</w:t>
            </w:r>
          </w:p>
        </w:tc>
      </w:tr>
      <w:tr w:rsidR="009F1176" w:rsidRPr="006A1502" w14:paraId="1A936549" w14:textId="77777777" w:rsidTr="00A11C63">
        <w:trPr>
          <w:trHeight w:val="598"/>
        </w:trPr>
        <w:tc>
          <w:tcPr>
            <w:tcW w:w="552" w:type="pct"/>
            <w:shd w:val="clear" w:color="auto" w:fill="auto"/>
            <w:vAlign w:val="center"/>
          </w:tcPr>
          <w:p w14:paraId="718FAA3D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R4865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F82DCA0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50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4A56A058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CCAAAGCCATTCTAGTT</w:t>
            </w:r>
          </w:p>
          <w:p w14:paraId="78522EFA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AGCTACTTTCAAAC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3E112F4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ajor QTL </w:t>
            </w:r>
          </w:p>
          <w:p w14:paraId="6CA0BDEE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(OAC 88-1) 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6DA34281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3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2B3B3032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ai et al., 1997</w:t>
            </w:r>
          </w:p>
          <w:p w14:paraId="18B4C635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Beattie et al., 1998 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6A24A323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v03: </w:t>
            </w:r>
            <w:r w:rsidRPr="006A150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CA"/>
              </w:rPr>
              <w:t>41,208,322</w:t>
            </w:r>
          </w:p>
        </w:tc>
      </w:tr>
      <w:tr w:rsidR="009F1176" w:rsidRPr="006A1502" w14:paraId="10AFC624" w14:textId="77777777" w:rsidTr="003F086B">
        <w:trPr>
          <w:trHeight w:val="598"/>
        </w:trPr>
        <w:tc>
          <w:tcPr>
            <w:tcW w:w="552" w:type="pct"/>
            <w:shd w:val="clear" w:color="auto" w:fill="auto"/>
            <w:vAlign w:val="center"/>
          </w:tcPr>
          <w:p w14:paraId="23A166C1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BC420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1EFCDAA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00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67B1942C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CAGGGTTCGAAGACACACTGG</w:t>
            </w:r>
          </w:p>
          <w:p w14:paraId="228E5CA4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CAGGGTTCGCCCAATAACG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A84C556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ajor QTL </w:t>
            </w:r>
          </w:p>
          <w:p w14:paraId="62935233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(XAN 159) 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48C56630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6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57EE1C59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Yu et al., 2000 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64C26529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6: 20,457,061</w:t>
            </w:r>
          </w:p>
        </w:tc>
      </w:tr>
      <w:tr w:rsidR="009F1176" w:rsidRPr="006A1502" w14:paraId="494C445C" w14:textId="77777777" w:rsidTr="003F086B">
        <w:trPr>
          <w:trHeight w:val="598"/>
        </w:trPr>
        <w:tc>
          <w:tcPr>
            <w:tcW w:w="552" w:type="pct"/>
            <w:shd w:val="clear" w:color="auto" w:fill="auto"/>
            <w:vAlign w:val="center"/>
          </w:tcPr>
          <w:p w14:paraId="42510A4D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C420-CG14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A0500CB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19/425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6CFC36E6" w14:textId="77777777" w:rsidR="009F1176" w:rsidRPr="006A1502" w:rsidRDefault="009F1176" w:rsidP="00A11C6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6A1502">
              <w:rPr>
                <w:rFonts w:ascii="Times New Roman" w:eastAsia="Times New Roman" w:hAnsi="Times New Roman" w:cs="Times New Roman"/>
                <w:lang w:eastAsia="en-CA"/>
              </w:rPr>
              <w:t>CGAGACTCGTGTGCTCTCTG</w:t>
            </w:r>
          </w:p>
          <w:p w14:paraId="22D2F684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CA"/>
              </w:rPr>
              <w:t>ACGAAGGTTGATTCCCAGTG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247DB3B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ajor QTL 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69B21F87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6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7170679D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hi et al., 2012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0043EF9F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6: 5,736,339</w:t>
            </w:r>
          </w:p>
        </w:tc>
      </w:tr>
      <w:tr w:rsidR="009F1176" w:rsidRPr="006A1502" w14:paraId="60740B86" w14:textId="77777777" w:rsidTr="003F086B">
        <w:trPr>
          <w:trHeight w:val="598"/>
        </w:trPr>
        <w:tc>
          <w:tcPr>
            <w:tcW w:w="552" w:type="pct"/>
            <w:shd w:val="clear" w:color="auto" w:fill="auto"/>
            <w:vAlign w:val="center"/>
          </w:tcPr>
          <w:p w14:paraId="0DE74D9A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C420-CG10B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D98B614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59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668E12C0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CCACCTGCCACATAGACCTT</w:t>
            </w:r>
          </w:p>
          <w:p w14:paraId="737248C2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TCTCGAGAAGGGCAGAGGTA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25E21BB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Major QTL 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7040C218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6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7F6317A4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hi et al., 2012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178EE857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9F1176" w:rsidRPr="006A1502" w14:paraId="6FF568CB" w14:textId="77777777" w:rsidTr="003F086B">
        <w:trPr>
          <w:trHeight w:val="598"/>
        </w:trPr>
        <w:tc>
          <w:tcPr>
            <w:tcW w:w="552" w:type="pct"/>
            <w:shd w:val="clear" w:color="auto" w:fill="auto"/>
            <w:vAlign w:val="center"/>
          </w:tcPr>
          <w:p w14:paraId="5EEAFD2D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C420-CG9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7FF9DF5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51/350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245BAE73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AAGCAAACCCTTCCATTCC</w:t>
            </w:r>
          </w:p>
          <w:p w14:paraId="6C4041B9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TCCCAAACACCAATGGAAAT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8264F23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Major QTL 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70B6F882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6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36688ABD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hi et al., 2012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639F43B5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9F1176" w:rsidRPr="006A1502" w14:paraId="4AAB9960" w14:textId="77777777" w:rsidTr="003F086B">
        <w:trPr>
          <w:trHeight w:val="598"/>
        </w:trPr>
        <w:tc>
          <w:tcPr>
            <w:tcW w:w="552" w:type="pct"/>
            <w:shd w:val="clear" w:color="auto" w:fill="auto"/>
            <w:vAlign w:val="center"/>
          </w:tcPr>
          <w:p w14:paraId="34C21F1F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TS183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630A6FB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2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63829FEE" w14:textId="77777777" w:rsidR="009F1176" w:rsidRPr="006A1502" w:rsidRDefault="009F1176" w:rsidP="00A11C63">
            <w:pPr>
              <w:rPr>
                <w:rFonts w:ascii="Times New Roman" w:eastAsia="AdvTimes" w:hAnsi="Times New Roman" w:cs="Times New Roman"/>
              </w:rPr>
            </w:pPr>
            <w:r w:rsidRPr="006A1502">
              <w:rPr>
                <w:rFonts w:ascii="Times New Roman" w:eastAsia="AdvTimes" w:hAnsi="Times New Roman" w:cs="Times New Roman"/>
              </w:rPr>
              <w:t>CCTATGTACTTCTTGAGGGAGAC</w:t>
            </w:r>
          </w:p>
          <w:p w14:paraId="253E68DF" w14:textId="77777777" w:rsidR="009F1176" w:rsidRPr="006A1502" w:rsidRDefault="009F1176" w:rsidP="00A11C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eastAsia="AdvTimes" w:hAnsi="Times New Roman" w:cs="Times New Roman"/>
              </w:rPr>
              <w:t>AGAAGCCCAGGGACTTGGAT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649ECB4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D0AB059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6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5E1C22F1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iu et al., 2008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787564DE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9F1176" w:rsidRPr="006A1502" w14:paraId="2E2E3B34" w14:textId="77777777" w:rsidTr="003F086B">
        <w:trPr>
          <w:trHeight w:val="598"/>
        </w:trPr>
        <w:tc>
          <w:tcPr>
            <w:tcW w:w="552" w:type="pct"/>
            <w:shd w:val="clear" w:color="auto" w:fill="auto"/>
            <w:vAlign w:val="center"/>
          </w:tcPr>
          <w:p w14:paraId="3427D41D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TS333a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7012703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74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02428D10" w14:textId="77777777" w:rsidR="009F1176" w:rsidRPr="006A1502" w:rsidRDefault="009F1176" w:rsidP="00A11C63">
            <w:pPr>
              <w:autoSpaceDE w:val="0"/>
              <w:autoSpaceDN w:val="0"/>
              <w:adjustRightInd w:val="0"/>
              <w:rPr>
                <w:rFonts w:ascii="Times New Roman" w:eastAsia="AdvTimes" w:hAnsi="Times New Roman" w:cs="Times New Roman"/>
              </w:rPr>
            </w:pPr>
            <w:r w:rsidRPr="006A1502">
              <w:rPr>
                <w:rFonts w:ascii="Times New Roman" w:eastAsia="AdvTimes" w:hAnsi="Times New Roman" w:cs="Times New Roman"/>
              </w:rPr>
              <w:t>CATAAGATGAATGGTTCTTGAC</w:t>
            </w:r>
          </w:p>
          <w:p w14:paraId="4E2A52BD" w14:textId="77777777" w:rsidR="009F1176" w:rsidRPr="006A1502" w:rsidRDefault="009F1176" w:rsidP="00A11C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eastAsia="AdvTimes" w:hAnsi="Times New Roman" w:cs="Times New Roman"/>
              </w:rPr>
              <w:t>CCATTTGGTGAGATTCACTT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8B4F1C8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60AC5D52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6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4F85008F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iu et al., 2008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3C734BC3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9F1176" w:rsidRPr="006A1502" w14:paraId="399AF7A4" w14:textId="77777777" w:rsidTr="003F086B">
        <w:trPr>
          <w:trHeight w:val="598"/>
        </w:trPr>
        <w:tc>
          <w:tcPr>
            <w:tcW w:w="552" w:type="pct"/>
            <w:shd w:val="clear" w:color="auto" w:fill="auto"/>
            <w:vAlign w:val="center"/>
          </w:tcPr>
          <w:p w14:paraId="3EA1F8AE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hs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6CE0D4A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ultiple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09E0C72C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GCATATTCTAGAGGCCTCC</w:t>
            </w:r>
          </w:p>
          <w:p w14:paraId="0F459D0F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CTCAGTTCCTCAATCTGTTC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CA6F328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ajor QTL (WM7.1) (G 122) &amp; (BAT 93) 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2BCB33E7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7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2D92EDD3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Kami et al., 1995</w:t>
            </w:r>
          </w:p>
          <w:p w14:paraId="78BA875F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Nodari et al., 1993 Miklas et al., 2001 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26E851E8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7: 4,959,794</w:t>
            </w:r>
          </w:p>
        </w:tc>
      </w:tr>
      <w:tr w:rsidR="009F1176" w:rsidRPr="006A1502" w14:paraId="1F573229" w14:textId="77777777" w:rsidTr="00A11C63">
        <w:trPr>
          <w:trHeight w:val="598"/>
        </w:trPr>
        <w:tc>
          <w:tcPr>
            <w:tcW w:w="552" w:type="pct"/>
            <w:shd w:val="clear" w:color="auto" w:fill="auto"/>
            <w:vAlign w:val="center"/>
          </w:tcPr>
          <w:p w14:paraId="091B1790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AS13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F639FA4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50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5BF0367C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CACGGACCGAATAAGCCACCAACA</w:t>
            </w:r>
          </w:p>
          <w:p w14:paraId="29672012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ACGGACCGAGGATACAGTGAAAG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4461107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-4</w:t>
            </w: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F08261D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8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36AB0805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oung et al., 1998</w:t>
            </w:r>
          </w:p>
          <w:p w14:paraId="5A5F675B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Kelly et al., 2003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190CE919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v08: </w:t>
            </w:r>
            <w:r w:rsidRPr="006A150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CA"/>
              </w:rPr>
              <w:t>2,282,250</w:t>
            </w:r>
          </w:p>
        </w:tc>
      </w:tr>
      <w:tr w:rsidR="009F1176" w:rsidRPr="006A1502" w14:paraId="2F066BA6" w14:textId="77777777" w:rsidTr="003F086B">
        <w:trPr>
          <w:trHeight w:val="598"/>
        </w:trPr>
        <w:tc>
          <w:tcPr>
            <w:tcW w:w="552" w:type="pct"/>
            <w:shd w:val="clear" w:color="auto" w:fill="auto"/>
            <w:vAlign w:val="center"/>
          </w:tcPr>
          <w:p w14:paraId="6F2C0CB5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R7313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7F07657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00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2EF8A160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TTGTTATCGTCGACACG</w:t>
            </w:r>
          </w:p>
          <w:p w14:paraId="1353BB71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ATATTTCTGATCACACGAG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E4A902E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ajor QTL </w:t>
            </w:r>
          </w:p>
          <w:p w14:paraId="5D89FC0B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(OAC 88-1) 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119708D7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8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6A3AE796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ai et al., 1997</w:t>
            </w:r>
          </w:p>
          <w:p w14:paraId="70D34A45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Beattie et al., 1998 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74D51EAB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8: 57,179,804</w:t>
            </w:r>
          </w:p>
        </w:tc>
      </w:tr>
      <w:tr w:rsidR="009F1176" w:rsidRPr="006A1502" w14:paraId="0E8D322C" w14:textId="77777777" w:rsidTr="003F086B">
        <w:trPr>
          <w:trHeight w:val="598"/>
        </w:trPr>
        <w:tc>
          <w:tcPr>
            <w:tcW w:w="552" w:type="pct"/>
            <w:shd w:val="clear" w:color="auto" w:fill="auto"/>
            <w:vAlign w:val="center"/>
          </w:tcPr>
          <w:p w14:paraId="245C9DF1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SU91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023E9D7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00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4CCE94ED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CACATCGGTTAACATGAGT</w:t>
            </w:r>
          </w:p>
          <w:p w14:paraId="2C342E4D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CACATCGGTGTCAACGTGA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8E11085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ajor QTL </w:t>
            </w:r>
          </w:p>
          <w:p w14:paraId="1D43A246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(XAN 159) 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46B516BE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8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2C366385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edraza et al., 1997 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3D94BFC1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8:62,837,460</w:t>
            </w:r>
          </w:p>
        </w:tc>
      </w:tr>
      <w:tr w:rsidR="009F1176" w:rsidRPr="006A1502" w14:paraId="24BFC27F" w14:textId="77777777" w:rsidTr="003F086B">
        <w:trPr>
          <w:trHeight w:val="598"/>
        </w:trPr>
        <w:tc>
          <w:tcPr>
            <w:tcW w:w="552" w:type="pct"/>
            <w:shd w:val="clear" w:color="auto" w:fill="auto"/>
            <w:vAlign w:val="center"/>
          </w:tcPr>
          <w:p w14:paraId="59CA7A67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>SU91-CG11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7C6B901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64/425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2DB4314F" w14:textId="77777777" w:rsidR="009F1176" w:rsidRPr="006A1502" w:rsidRDefault="009F1176" w:rsidP="00A11C6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6A1502">
              <w:rPr>
                <w:rFonts w:ascii="Times New Roman" w:eastAsia="Times New Roman" w:hAnsi="Times New Roman" w:cs="Times New Roman"/>
                <w:lang w:eastAsia="en-CA"/>
              </w:rPr>
              <w:t>GGCGACGGCTTCTTTGAC</w:t>
            </w:r>
          </w:p>
          <w:p w14:paraId="74D46449" w14:textId="77777777" w:rsidR="009F1176" w:rsidRPr="006A1502" w:rsidRDefault="009F1176" w:rsidP="00A11C6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6A1502">
              <w:rPr>
                <w:rFonts w:ascii="Times New Roman" w:eastAsia="Times New Roman" w:hAnsi="Times New Roman" w:cs="Times New Roman"/>
                <w:lang w:eastAsia="en-CA"/>
              </w:rPr>
              <w:t>TCCAAAGACCAAAGGGTGAG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3183464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Major QTL 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229E9B26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8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39B2CAD6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Shi et al., 2012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1B1C38E7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8: 59,338,805</w:t>
            </w:r>
          </w:p>
        </w:tc>
      </w:tr>
      <w:tr w:rsidR="009F1176" w:rsidRPr="006A1502" w14:paraId="364144FE" w14:textId="77777777" w:rsidTr="00A11C63">
        <w:trPr>
          <w:trHeight w:val="598"/>
        </w:trPr>
        <w:tc>
          <w:tcPr>
            <w:tcW w:w="552" w:type="pct"/>
            <w:shd w:val="clear" w:color="auto" w:fill="auto"/>
            <w:vAlign w:val="center"/>
          </w:tcPr>
          <w:p w14:paraId="6B954E09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U91-CG1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9DFAF8C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25/350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755E667F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ATGGTGGAGACGAGATGACC</w:t>
            </w:r>
          </w:p>
          <w:p w14:paraId="418F11C5" w14:textId="77777777" w:rsidR="009F1176" w:rsidRPr="006A1502" w:rsidRDefault="009F1176" w:rsidP="00A11C6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6A1502">
              <w:rPr>
                <w:rFonts w:ascii="Times New Roman" w:hAnsi="Times New Roman" w:cs="Times New Roman"/>
              </w:rPr>
              <w:t>TCCGACATTGAAACCAGTTG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28A98151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Major QTL 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9D2D699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08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787F5AB5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Shi et al., 2012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48C7DB9F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v08: </w:t>
            </w:r>
            <w:r w:rsidRPr="006A150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CA"/>
              </w:rPr>
              <w:t>62,815,310</w:t>
            </w:r>
          </w:p>
        </w:tc>
      </w:tr>
      <w:tr w:rsidR="009F1176" w:rsidRPr="006A1502" w14:paraId="01F5812B" w14:textId="77777777" w:rsidTr="003F086B">
        <w:trPr>
          <w:trHeight w:val="598"/>
        </w:trPr>
        <w:tc>
          <w:tcPr>
            <w:tcW w:w="552" w:type="pct"/>
            <w:shd w:val="clear" w:color="auto" w:fill="auto"/>
            <w:vAlign w:val="center"/>
          </w:tcPr>
          <w:p w14:paraId="0100A323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BAC6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07F278C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50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791CD151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AGGCGGCGGCGCACGTTTTG</w:t>
            </w:r>
          </w:p>
          <w:p w14:paraId="61970340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AGGCGGCGGAAGTGGCGGTG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964A95B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ajor QTL </w:t>
            </w:r>
          </w:p>
          <w:p w14:paraId="25C1F29C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(GN#1 sel 27) 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1C85098A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10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36CBB5D2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Jung et al., 1999 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400B0617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10: 22,159,094</w:t>
            </w:r>
          </w:p>
        </w:tc>
      </w:tr>
      <w:tr w:rsidR="009F1176" w:rsidRPr="006A1502" w14:paraId="47B5430C" w14:textId="77777777" w:rsidTr="00A11C63">
        <w:trPr>
          <w:trHeight w:val="598"/>
        </w:trPr>
        <w:tc>
          <w:tcPr>
            <w:tcW w:w="552" w:type="pct"/>
            <w:shd w:val="clear" w:color="auto" w:fill="auto"/>
            <w:vAlign w:val="center"/>
          </w:tcPr>
          <w:p w14:paraId="4268F5CF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SAP6 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FAADFF7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20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695EE86F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TCACGTCTCCTTAATAGTA</w:t>
            </w:r>
          </w:p>
          <w:p w14:paraId="7907E521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TCACGTCTCAATAGGCAAA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EEE1807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ajor QTL </w:t>
            </w:r>
          </w:p>
          <w:p w14:paraId="4F1C93E4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(GN#1 sel 27) 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16627962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v10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5AD75920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iklas et al., 2000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12830721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A15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v10: </w:t>
            </w:r>
            <w:r w:rsidRPr="006A150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CA"/>
              </w:rPr>
              <w:t>41,048,879</w:t>
            </w:r>
          </w:p>
        </w:tc>
      </w:tr>
    </w:tbl>
    <w:p w14:paraId="0FD9F6D5" w14:textId="77777777" w:rsidR="009F1176" w:rsidRPr="006A1502" w:rsidRDefault="009F1176" w:rsidP="009F1176">
      <w:pPr>
        <w:pStyle w:val="Default"/>
        <w:tabs>
          <w:tab w:val="left" w:pos="7620"/>
        </w:tabs>
        <w:rPr>
          <w:rFonts w:ascii="Times New Roman" w:hAnsi="Times New Roman" w:cs="Times New Roman"/>
          <w:bCs/>
          <w:color w:val="auto"/>
          <w:sz w:val="20"/>
          <w:szCs w:val="20"/>
        </w:rPr>
      </w:pPr>
      <w:r w:rsidRPr="006A1502">
        <w:rPr>
          <w:rFonts w:ascii="Times New Roman" w:hAnsi="Times New Roman" w:cs="Times New Roman"/>
          <w:bCs/>
          <w:color w:val="auto"/>
          <w:sz w:val="20"/>
          <w:szCs w:val="20"/>
          <w:vertAlign w:val="superscript"/>
        </w:rPr>
        <w:t>1</w:t>
      </w:r>
      <w:r w:rsidRPr="006A1502">
        <w:rPr>
          <w:rFonts w:ascii="Times New Roman" w:hAnsi="Times New Roman" w:cs="Times New Roman"/>
          <w:bCs/>
          <w:color w:val="auto"/>
          <w:sz w:val="20"/>
          <w:szCs w:val="20"/>
        </w:rPr>
        <w:t>SW13, pathogens BCMV/CBB</w:t>
      </w:r>
    </w:p>
    <w:p w14:paraId="37DF0A31" w14:textId="77777777" w:rsidR="009F1176" w:rsidRPr="006A1502" w:rsidRDefault="009F1176" w:rsidP="009F1176">
      <w:pPr>
        <w:pStyle w:val="Default"/>
        <w:tabs>
          <w:tab w:val="left" w:pos="7620"/>
        </w:tabs>
        <w:rPr>
          <w:rFonts w:ascii="Times New Roman" w:hAnsi="Times New Roman" w:cs="Times New Roman"/>
          <w:bCs/>
          <w:color w:val="auto"/>
          <w:sz w:val="20"/>
          <w:szCs w:val="20"/>
        </w:rPr>
      </w:pPr>
      <w:r w:rsidRPr="006A1502">
        <w:rPr>
          <w:rFonts w:ascii="Times New Roman" w:hAnsi="Times New Roman" w:cs="Times New Roman"/>
          <w:bCs/>
          <w:color w:val="auto"/>
          <w:sz w:val="20"/>
          <w:szCs w:val="20"/>
          <w:vertAlign w:val="superscript"/>
        </w:rPr>
        <w:t>2</w:t>
      </w:r>
      <w:r w:rsidRPr="006A1502">
        <w:rPr>
          <w:rFonts w:ascii="Times New Roman" w:hAnsi="Times New Roman" w:cs="Times New Roman"/>
          <w:bCs/>
          <w:color w:val="auto"/>
          <w:sz w:val="20"/>
          <w:szCs w:val="20"/>
        </w:rPr>
        <w:t>Phs, pathogens CBB/WM</w:t>
      </w:r>
    </w:p>
    <w:p w14:paraId="0296D837" w14:textId="77777777" w:rsidR="009F1176" w:rsidRPr="006A1502" w:rsidRDefault="009F1176" w:rsidP="009F1176">
      <w:pPr>
        <w:pStyle w:val="Default"/>
        <w:tabs>
          <w:tab w:val="left" w:pos="7620"/>
        </w:tabs>
        <w:rPr>
          <w:rFonts w:ascii="Times New Roman" w:hAnsi="Times New Roman" w:cs="Times New Roman"/>
          <w:bCs/>
          <w:color w:val="auto"/>
          <w:sz w:val="20"/>
          <w:szCs w:val="20"/>
        </w:rPr>
      </w:pPr>
      <w:r w:rsidRPr="006A1502">
        <w:rPr>
          <w:rFonts w:ascii="Times New Roman" w:hAnsi="Times New Roman" w:cs="Times New Roman"/>
          <w:bCs/>
          <w:color w:val="auto"/>
          <w:sz w:val="20"/>
          <w:szCs w:val="20"/>
          <w:vertAlign w:val="superscript"/>
        </w:rPr>
        <w:t>3</w:t>
      </w:r>
      <w:r w:rsidRPr="006A1502">
        <w:rPr>
          <w:rFonts w:ascii="Times New Roman" w:hAnsi="Times New Roman" w:cs="Times New Roman"/>
          <w:bCs/>
          <w:color w:val="auto"/>
          <w:sz w:val="20"/>
          <w:szCs w:val="20"/>
        </w:rPr>
        <w:t>SAS13, pathogens CBB/ANT</w:t>
      </w:r>
    </w:p>
    <w:p w14:paraId="6FF1645C" w14:textId="77777777" w:rsidR="009F1176" w:rsidRPr="006A1502" w:rsidRDefault="009F1176" w:rsidP="009F1176">
      <w:pPr>
        <w:rPr>
          <w:rFonts w:ascii="Times New Roman" w:hAnsi="Times New Roman" w:cs="Times New Roman"/>
          <w:sz w:val="18"/>
          <w:szCs w:val="18"/>
        </w:rPr>
      </w:pPr>
    </w:p>
    <w:p w14:paraId="1AA407FA" w14:textId="77777777" w:rsidR="009F1176" w:rsidRPr="006A1502" w:rsidRDefault="009F1176" w:rsidP="009F1176">
      <w:pPr>
        <w:rPr>
          <w:rFonts w:ascii="Times New Roman" w:hAnsi="Times New Roman" w:cs="Times New Roman"/>
          <w:b/>
          <w:sz w:val="24"/>
          <w:szCs w:val="24"/>
        </w:rPr>
      </w:pPr>
    </w:p>
    <w:p w14:paraId="21D2B141" w14:textId="1E0DD901" w:rsidR="009F1176" w:rsidRPr="006A1502" w:rsidRDefault="00B162E6" w:rsidP="009F117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F1176" w:rsidRPr="006A150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14DE7" w:rsidRPr="006A1502">
        <w:rPr>
          <w:rFonts w:ascii="Times New Roman" w:hAnsi="Times New Roman" w:cs="Times New Roman"/>
          <w:b/>
          <w:sz w:val="24"/>
          <w:szCs w:val="24"/>
        </w:rPr>
        <w:t>S</w:t>
      </w:r>
      <w:r w:rsidR="009F1176" w:rsidRPr="006A1502">
        <w:rPr>
          <w:rFonts w:ascii="Times New Roman" w:hAnsi="Times New Roman" w:cs="Times New Roman"/>
          <w:b/>
          <w:sz w:val="24"/>
          <w:szCs w:val="24"/>
        </w:rPr>
        <w:t xml:space="preserve">2h | </w:t>
      </w:r>
      <w:r w:rsidR="009F1176" w:rsidRPr="006A1502">
        <w:rPr>
          <w:rFonts w:ascii="Times New Roman" w:hAnsi="Times New Roman" w:cs="Times New Roman"/>
          <w:bCs/>
          <w:sz w:val="24"/>
          <w:szCs w:val="24"/>
        </w:rPr>
        <w:t xml:space="preserve">PCR protocol used to amplify SCAR markers associated with CBB resistance in common bean AYD_AM panel. </w:t>
      </w:r>
    </w:p>
    <w:p w14:paraId="2AE6BD44" w14:textId="77777777" w:rsidR="009F1176" w:rsidRPr="006A1502" w:rsidRDefault="009F1176" w:rsidP="009F1176">
      <w:pPr>
        <w:rPr>
          <w:rFonts w:ascii="Times New Roman" w:hAnsi="Times New Roman" w:cs="Times New Roman"/>
        </w:rPr>
      </w:pPr>
    </w:p>
    <w:tbl>
      <w:tblPr>
        <w:tblStyle w:val="TableGrid"/>
        <w:tblW w:w="13858" w:type="dxa"/>
        <w:tblLook w:val="04A0" w:firstRow="1" w:lastRow="0" w:firstColumn="1" w:lastColumn="0" w:noHBand="0" w:noVBand="1"/>
      </w:tblPr>
      <w:tblGrid>
        <w:gridCol w:w="1668"/>
        <w:gridCol w:w="1559"/>
        <w:gridCol w:w="1163"/>
        <w:gridCol w:w="1559"/>
        <w:gridCol w:w="7909"/>
      </w:tblGrid>
      <w:tr w:rsidR="009F1176" w:rsidRPr="006A1502" w14:paraId="219C1EE1" w14:textId="77777777" w:rsidTr="00A11C63">
        <w:tc>
          <w:tcPr>
            <w:tcW w:w="1668" w:type="dxa"/>
            <w:vAlign w:val="center"/>
          </w:tcPr>
          <w:p w14:paraId="70F7AB72" w14:textId="77777777" w:rsidR="009F1176" w:rsidRPr="006A1502" w:rsidRDefault="009F1176" w:rsidP="00A11C63">
            <w:pPr>
              <w:rPr>
                <w:rFonts w:ascii="Times New Roman" w:hAnsi="Times New Roman" w:cs="Times New Roman"/>
                <w:b/>
              </w:rPr>
            </w:pPr>
            <w:r w:rsidRPr="006A1502">
              <w:rPr>
                <w:rFonts w:ascii="Times New Roman" w:hAnsi="Times New Roman" w:cs="Times New Roman"/>
                <w:b/>
              </w:rPr>
              <w:t>Components</w:t>
            </w:r>
          </w:p>
        </w:tc>
        <w:tc>
          <w:tcPr>
            <w:tcW w:w="1559" w:type="dxa"/>
            <w:vAlign w:val="center"/>
          </w:tcPr>
          <w:p w14:paraId="68793B22" w14:textId="77777777" w:rsidR="009F1176" w:rsidRPr="006A1502" w:rsidRDefault="009F1176" w:rsidP="00A11C63">
            <w:pPr>
              <w:rPr>
                <w:rFonts w:ascii="Times New Roman" w:hAnsi="Times New Roman" w:cs="Times New Roman"/>
                <w:b/>
              </w:rPr>
            </w:pPr>
            <w:r w:rsidRPr="006A1502">
              <w:rPr>
                <w:rFonts w:ascii="Times New Roman" w:hAnsi="Times New Roman" w:cs="Times New Roman"/>
                <w:b/>
              </w:rPr>
              <w:t>Stock concentration</w:t>
            </w:r>
          </w:p>
        </w:tc>
        <w:tc>
          <w:tcPr>
            <w:tcW w:w="1163" w:type="dxa"/>
            <w:vAlign w:val="center"/>
          </w:tcPr>
          <w:p w14:paraId="0DDE77F9" w14:textId="77777777" w:rsidR="009F1176" w:rsidRPr="006A1502" w:rsidRDefault="009F1176" w:rsidP="00A11C63">
            <w:pPr>
              <w:rPr>
                <w:rFonts w:ascii="Times New Roman" w:hAnsi="Times New Roman" w:cs="Times New Roman"/>
                <w:b/>
              </w:rPr>
            </w:pPr>
            <w:r w:rsidRPr="006A1502">
              <w:rPr>
                <w:rFonts w:ascii="Times New Roman" w:hAnsi="Times New Roman" w:cs="Times New Roman"/>
                <w:b/>
              </w:rPr>
              <w:t xml:space="preserve">20 </w:t>
            </w:r>
            <w:r w:rsidRPr="006A1502">
              <w:rPr>
                <w:rFonts w:ascii="Times New Roman" w:hAnsi="Times New Roman" w:cs="Times New Roman"/>
                <w:b/>
              </w:rPr>
              <w:sym w:font="Symbol" w:char="F06D"/>
            </w:r>
            <w:r w:rsidRPr="006A1502">
              <w:rPr>
                <w:rFonts w:ascii="Times New Roman" w:hAnsi="Times New Roman" w:cs="Times New Roman"/>
                <w:b/>
              </w:rPr>
              <w:t>l reaction</w:t>
            </w:r>
          </w:p>
        </w:tc>
        <w:tc>
          <w:tcPr>
            <w:tcW w:w="1559" w:type="dxa"/>
            <w:vAlign w:val="center"/>
          </w:tcPr>
          <w:p w14:paraId="2AAD3F29" w14:textId="77777777" w:rsidR="009F1176" w:rsidRPr="006A1502" w:rsidRDefault="009F1176" w:rsidP="00A11C63">
            <w:pPr>
              <w:rPr>
                <w:rFonts w:ascii="Times New Roman" w:hAnsi="Times New Roman" w:cs="Times New Roman"/>
                <w:b/>
              </w:rPr>
            </w:pPr>
            <w:r w:rsidRPr="006A1502">
              <w:rPr>
                <w:rFonts w:ascii="Times New Roman" w:hAnsi="Times New Roman" w:cs="Times New Roman"/>
                <w:b/>
              </w:rPr>
              <w:t xml:space="preserve">Work </w:t>
            </w:r>
          </w:p>
          <w:p w14:paraId="535CC81B" w14:textId="77777777" w:rsidR="009F1176" w:rsidRPr="006A1502" w:rsidRDefault="009F1176" w:rsidP="00A11C63">
            <w:pPr>
              <w:rPr>
                <w:rFonts w:ascii="Times New Roman" w:hAnsi="Times New Roman" w:cs="Times New Roman"/>
                <w:b/>
              </w:rPr>
            </w:pPr>
            <w:r w:rsidRPr="006A1502">
              <w:rPr>
                <w:rFonts w:ascii="Times New Roman" w:hAnsi="Times New Roman" w:cs="Times New Roman"/>
                <w:b/>
              </w:rPr>
              <w:t>concentration</w:t>
            </w:r>
          </w:p>
        </w:tc>
        <w:tc>
          <w:tcPr>
            <w:tcW w:w="7909" w:type="dxa"/>
            <w:vAlign w:val="center"/>
          </w:tcPr>
          <w:p w14:paraId="2975A733" w14:textId="77777777" w:rsidR="009F1176" w:rsidRPr="006A1502" w:rsidRDefault="009F1176" w:rsidP="00A11C63">
            <w:pPr>
              <w:rPr>
                <w:rFonts w:ascii="Times New Roman" w:hAnsi="Times New Roman" w:cs="Times New Roman"/>
                <w:b/>
              </w:rPr>
            </w:pPr>
            <w:r w:rsidRPr="006A1502">
              <w:rPr>
                <w:rFonts w:ascii="Times New Roman" w:hAnsi="Times New Roman" w:cs="Times New Roman"/>
                <w:b/>
              </w:rPr>
              <w:t xml:space="preserve">Supplier </w:t>
            </w:r>
          </w:p>
        </w:tc>
      </w:tr>
      <w:tr w:rsidR="009F1176" w:rsidRPr="006A1502" w14:paraId="6F78AD14" w14:textId="77777777" w:rsidTr="00A11C63">
        <w:tc>
          <w:tcPr>
            <w:tcW w:w="1668" w:type="dxa"/>
            <w:vAlign w:val="center"/>
          </w:tcPr>
          <w:p w14:paraId="7D595EEC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H</w:t>
            </w:r>
            <w:r w:rsidRPr="006A1502">
              <w:rPr>
                <w:rFonts w:ascii="Times New Roman" w:hAnsi="Times New Roman" w:cs="Times New Roman"/>
                <w:vertAlign w:val="subscript"/>
              </w:rPr>
              <w:t>2</w:t>
            </w:r>
            <w:r w:rsidRPr="006A1502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559" w:type="dxa"/>
            <w:vAlign w:val="center"/>
          </w:tcPr>
          <w:p w14:paraId="689B84FC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3" w:type="dxa"/>
            <w:vAlign w:val="center"/>
          </w:tcPr>
          <w:p w14:paraId="31499E20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6.11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7043FEA6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9" w:type="dxa"/>
            <w:vAlign w:val="center"/>
          </w:tcPr>
          <w:p w14:paraId="7B8D1C04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MBG, Corning (46-000-CV)</w:t>
            </w:r>
          </w:p>
        </w:tc>
      </w:tr>
      <w:tr w:rsidR="009F1176" w:rsidRPr="006A1502" w14:paraId="387C9133" w14:textId="77777777" w:rsidTr="00A11C63">
        <w:tc>
          <w:tcPr>
            <w:tcW w:w="1668" w:type="dxa"/>
            <w:vAlign w:val="center"/>
          </w:tcPr>
          <w:p w14:paraId="0394BA33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PCR Buffer </w:t>
            </w:r>
          </w:p>
        </w:tc>
        <w:tc>
          <w:tcPr>
            <w:tcW w:w="1559" w:type="dxa"/>
            <w:vAlign w:val="center"/>
          </w:tcPr>
          <w:p w14:paraId="7BB7F996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10x</w:t>
            </w:r>
          </w:p>
        </w:tc>
        <w:tc>
          <w:tcPr>
            <w:tcW w:w="1163" w:type="dxa"/>
            <w:vAlign w:val="center"/>
          </w:tcPr>
          <w:p w14:paraId="5BEEDF22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2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75F30E10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7909" w:type="dxa"/>
            <w:vAlign w:val="center"/>
          </w:tcPr>
          <w:p w14:paraId="086F7F8A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Sigma (with Taq)</w:t>
            </w:r>
          </w:p>
        </w:tc>
      </w:tr>
      <w:tr w:rsidR="009F1176" w:rsidRPr="006A1502" w14:paraId="5667B54C" w14:textId="77777777" w:rsidTr="00A11C63">
        <w:tc>
          <w:tcPr>
            <w:tcW w:w="1668" w:type="dxa"/>
            <w:vAlign w:val="center"/>
          </w:tcPr>
          <w:p w14:paraId="1DDB109F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MgCl</w:t>
            </w:r>
            <w:r w:rsidRPr="006A1502">
              <w:rPr>
                <w:rFonts w:ascii="Times New Roman" w:hAnsi="Times New Roman" w:cs="Times New Roman"/>
                <w:vertAlign w:val="subscript"/>
              </w:rPr>
              <w:t>2</w:t>
            </w:r>
            <w:r w:rsidRPr="006A15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781954FD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25 mM</w:t>
            </w:r>
          </w:p>
        </w:tc>
        <w:tc>
          <w:tcPr>
            <w:tcW w:w="1163" w:type="dxa"/>
            <w:vAlign w:val="center"/>
          </w:tcPr>
          <w:p w14:paraId="7EDE54B5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2.4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3264AC0D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3 mM</w:t>
            </w:r>
          </w:p>
        </w:tc>
        <w:tc>
          <w:tcPr>
            <w:tcW w:w="7909" w:type="dxa"/>
            <w:vAlign w:val="center"/>
          </w:tcPr>
          <w:p w14:paraId="5B2931C8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Sigma (with Taq)</w:t>
            </w:r>
          </w:p>
        </w:tc>
      </w:tr>
      <w:tr w:rsidR="009F1176" w:rsidRPr="006A1502" w14:paraId="4A8CB0E4" w14:textId="77777777" w:rsidTr="00A11C63">
        <w:tc>
          <w:tcPr>
            <w:tcW w:w="1668" w:type="dxa"/>
            <w:vAlign w:val="center"/>
          </w:tcPr>
          <w:p w14:paraId="63A3172C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dNTPs </w:t>
            </w:r>
          </w:p>
        </w:tc>
        <w:tc>
          <w:tcPr>
            <w:tcW w:w="1559" w:type="dxa"/>
            <w:vAlign w:val="center"/>
          </w:tcPr>
          <w:p w14:paraId="02BCE8C7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0.5 mM</w:t>
            </w:r>
          </w:p>
        </w:tc>
        <w:tc>
          <w:tcPr>
            <w:tcW w:w="1163" w:type="dxa"/>
            <w:vAlign w:val="center"/>
          </w:tcPr>
          <w:p w14:paraId="243ABC16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4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7C4E6EC2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0.1 mM</w:t>
            </w:r>
          </w:p>
        </w:tc>
        <w:tc>
          <w:tcPr>
            <w:tcW w:w="7909" w:type="dxa"/>
            <w:vAlign w:val="center"/>
          </w:tcPr>
          <w:p w14:paraId="67FC065B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Invitrogen (10297-018)</w:t>
            </w:r>
          </w:p>
        </w:tc>
      </w:tr>
      <w:tr w:rsidR="009F1176" w:rsidRPr="006A1502" w14:paraId="4664A510" w14:textId="77777777" w:rsidTr="00A11C63">
        <w:tc>
          <w:tcPr>
            <w:tcW w:w="1668" w:type="dxa"/>
            <w:vAlign w:val="center"/>
          </w:tcPr>
          <w:p w14:paraId="126B00E2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BSA </w:t>
            </w:r>
          </w:p>
        </w:tc>
        <w:tc>
          <w:tcPr>
            <w:tcW w:w="1559" w:type="dxa"/>
            <w:vAlign w:val="center"/>
          </w:tcPr>
          <w:p w14:paraId="2E0DA0B7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20 mg/ml</w:t>
            </w:r>
          </w:p>
        </w:tc>
        <w:tc>
          <w:tcPr>
            <w:tcW w:w="1163" w:type="dxa"/>
            <w:vAlign w:val="center"/>
          </w:tcPr>
          <w:p w14:paraId="5BDB5250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0.2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07F1ABFF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5.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g/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909" w:type="dxa"/>
            <w:vAlign w:val="center"/>
          </w:tcPr>
          <w:p w14:paraId="5D5FFC73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New England Biolabs (NEB, B9000S)</w:t>
            </w:r>
          </w:p>
        </w:tc>
      </w:tr>
      <w:tr w:rsidR="009F1176" w:rsidRPr="006A1502" w14:paraId="4BC7B7C8" w14:textId="77777777" w:rsidTr="00A11C63">
        <w:tc>
          <w:tcPr>
            <w:tcW w:w="1668" w:type="dxa"/>
            <w:vAlign w:val="center"/>
          </w:tcPr>
          <w:p w14:paraId="1E1D3620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Primer F </w:t>
            </w:r>
          </w:p>
        </w:tc>
        <w:tc>
          <w:tcPr>
            <w:tcW w:w="1559" w:type="dxa"/>
            <w:vAlign w:val="center"/>
          </w:tcPr>
          <w:p w14:paraId="61B21EE6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3" w:type="dxa"/>
            <w:vAlign w:val="center"/>
          </w:tcPr>
          <w:p w14:paraId="09583D04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1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192985AB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0.2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909" w:type="dxa"/>
            <w:vAlign w:val="center"/>
          </w:tcPr>
          <w:p w14:paraId="68F9A1F9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UofG, Lab Services</w:t>
            </w:r>
          </w:p>
        </w:tc>
      </w:tr>
      <w:tr w:rsidR="009F1176" w:rsidRPr="006A1502" w14:paraId="0A9140A7" w14:textId="77777777" w:rsidTr="00A11C63">
        <w:tc>
          <w:tcPr>
            <w:tcW w:w="1668" w:type="dxa"/>
            <w:vAlign w:val="center"/>
          </w:tcPr>
          <w:p w14:paraId="47E243D4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Primer R </w:t>
            </w:r>
          </w:p>
        </w:tc>
        <w:tc>
          <w:tcPr>
            <w:tcW w:w="1559" w:type="dxa"/>
            <w:vAlign w:val="center"/>
          </w:tcPr>
          <w:p w14:paraId="4E51037E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3" w:type="dxa"/>
            <w:vAlign w:val="center"/>
          </w:tcPr>
          <w:p w14:paraId="14FFCCB2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1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345C8CED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0.2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909" w:type="dxa"/>
            <w:vAlign w:val="center"/>
          </w:tcPr>
          <w:p w14:paraId="5D9725C8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UofG, Lab Services</w:t>
            </w:r>
          </w:p>
        </w:tc>
      </w:tr>
      <w:tr w:rsidR="009F1176" w:rsidRPr="006A1502" w14:paraId="22D5930D" w14:textId="77777777" w:rsidTr="00A11C63">
        <w:tc>
          <w:tcPr>
            <w:tcW w:w="1668" w:type="dxa"/>
            <w:vAlign w:val="center"/>
          </w:tcPr>
          <w:p w14:paraId="0169F5BA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JumpStart Taq</w:t>
            </w:r>
          </w:p>
        </w:tc>
        <w:tc>
          <w:tcPr>
            <w:tcW w:w="1559" w:type="dxa"/>
            <w:vAlign w:val="center"/>
          </w:tcPr>
          <w:p w14:paraId="590496BE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2.5 U/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63" w:type="dxa"/>
            <w:vAlign w:val="center"/>
          </w:tcPr>
          <w:p w14:paraId="2017DD61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0.24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4E9495D3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0.576 U</w:t>
            </w:r>
          </w:p>
        </w:tc>
        <w:tc>
          <w:tcPr>
            <w:tcW w:w="7909" w:type="dxa"/>
            <w:vAlign w:val="center"/>
          </w:tcPr>
          <w:p w14:paraId="35449359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Sigma (</w:t>
            </w:r>
            <w:r w:rsidRPr="006A1502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D9307-250UN)</w:t>
            </w:r>
          </w:p>
        </w:tc>
      </w:tr>
      <w:tr w:rsidR="009F1176" w:rsidRPr="006A1502" w14:paraId="4C81E374" w14:textId="77777777" w:rsidTr="00A11C63">
        <w:tc>
          <w:tcPr>
            <w:tcW w:w="1668" w:type="dxa"/>
            <w:vAlign w:val="center"/>
          </w:tcPr>
          <w:p w14:paraId="76772BC4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Bean DNA</w:t>
            </w:r>
          </w:p>
        </w:tc>
        <w:tc>
          <w:tcPr>
            <w:tcW w:w="1559" w:type="dxa"/>
            <w:vAlign w:val="center"/>
          </w:tcPr>
          <w:p w14:paraId="54D6FA6F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8 ng/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63" w:type="dxa"/>
            <w:vAlign w:val="center"/>
          </w:tcPr>
          <w:p w14:paraId="56525475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3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7EE811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8 ng/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909" w:type="dxa"/>
            <w:vAlign w:val="center"/>
          </w:tcPr>
          <w:p w14:paraId="3299ACAB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DNA from 121-line AM panel (extracted with Qiagen DNeasy Plant Mini Kit, 69104)</w:t>
            </w:r>
          </w:p>
        </w:tc>
      </w:tr>
      <w:tr w:rsidR="009F1176" w:rsidRPr="006A1502" w14:paraId="450F1E07" w14:textId="77777777" w:rsidTr="00A11C63">
        <w:tc>
          <w:tcPr>
            <w:tcW w:w="13858" w:type="dxa"/>
            <w:gridSpan w:val="5"/>
            <w:vAlign w:val="center"/>
          </w:tcPr>
          <w:p w14:paraId="2DFFAFFC" w14:textId="77777777" w:rsidR="009F1176" w:rsidRPr="006A1502" w:rsidRDefault="009F1176" w:rsidP="00A11C63">
            <w:pPr>
              <w:rPr>
                <w:rFonts w:ascii="Times New Roman" w:hAnsi="Times New Roman" w:cs="Times New Roman"/>
                <w:b/>
              </w:rPr>
            </w:pPr>
            <w:r w:rsidRPr="006A1502">
              <w:rPr>
                <w:rFonts w:ascii="Times New Roman" w:hAnsi="Times New Roman" w:cs="Times New Roman"/>
                <w:b/>
              </w:rPr>
              <w:t>OR</w:t>
            </w:r>
          </w:p>
        </w:tc>
      </w:tr>
      <w:tr w:rsidR="009F1176" w:rsidRPr="006A1502" w14:paraId="7E380BCF" w14:textId="77777777" w:rsidTr="00A11C63">
        <w:tc>
          <w:tcPr>
            <w:tcW w:w="1668" w:type="dxa"/>
            <w:vAlign w:val="center"/>
          </w:tcPr>
          <w:p w14:paraId="6FFFD752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PCR master mix</w:t>
            </w:r>
          </w:p>
        </w:tc>
        <w:tc>
          <w:tcPr>
            <w:tcW w:w="1559" w:type="dxa"/>
            <w:vAlign w:val="center"/>
          </w:tcPr>
          <w:p w14:paraId="44F44A64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163" w:type="dxa"/>
            <w:vAlign w:val="center"/>
          </w:tcPr>
          <w:p w14:paraId="6AD6C3DB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10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4C24871E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7909" w:type="dxa"/>
            <w:vAlign w:val="center"/>
          </w:tcPr>
          <w:p w14:paraId="30606CBB" w14:textId="77777777" w:rsidR="009F1176" w:rsidRPr="006A1502" w:rsidRDefault="009F1176" w:rsidP="00A11C63">
            <w:pPr>
              <w:shd w:val="clear" w:color="auto" w:fill="FFFFFF"/>
              <w:textAlignment w:val="baseline"/>
              <w:outlineLvl w:val="0"/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eastAsia="Times New Roman" w:hAnsi="Times New Roman" w:cs="Times New Roman"/>
                <w:kern w:val="36"/>
                <w:lang w:eastAsia="en-CA"/>
              </w:rPr>
              <w:t xml:space="preserve">Invitrogen™ Platinum™ II Hot-Start Green PCR Master Mix/ </w:t>
            </w:r>
            <w:r w:rsidRPr="006A1502">
              <w:rPr>
                <w:rFonts w:ascii="Times New Roman" w:hAnsi="Times New Roman" w:cs="Times New Roman"/>
              </w:rPr>
              <w:t>Invitrogen™ 14001013</w:t>
            </w:r>
          </w:p>
        </w:tc>
      </w:tr>
      <w:tr w:rsidR="009F1176" w:rsidRPr="006A1502" w14:paraId="6A19950D" w14:textId="77777777" w:rsidTr="00A11C63">
        <w:tc>
          <w:tcPr>
            <w:tcW w:w="1668" w:type="dxa"/>
            <w:vAlign w:val="center"/>
          </w:tcPr>
          <w:p w14:paraId="472A0826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Primer F </w:t>
            </w:r>
          </w:p>
        </w:tc>
        <w:tc>
          <w:tcPr>
            <w:tcW w:w="1559" w:type="dxa"/>
            <w:vAlign w:val="center"/>
          </w:tcPr>
          <w:p w14:paraId="32876EB3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3" w:type="dxa"/>
            <w:vAlign w:val="center"/>
          </w:tcPr>
          <w:p w14:paraId="10AE9B27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1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1582DDA5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0.2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909" w:type="dxa"/>
            <w:vAlign w:val="center"/>
          </w:tcPr>
          <w:p w14:paraId="587DB870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UofG, Lab Services</w:t>
            </w:r>
          </w:p>
        </w:tc>
      </w:tr>
      <w:tr w:rsidR="009F1176" w:rsidRPr="006A1502" w14:paraId="1C452034" w14:textId="77777777" w:rsidTr="00A11C63">
        <w:tc>
          <w:tcPr>
            <w:tcW w:w="1668" w:type="dxa"/>
            <w:vAlign w:val="center"/>
          </w:tcPr>
          <w:p w14:paraId="7277F0EE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Primer R </w:t>
            </w:r>
          </w:p>
        </w:tc>
        <w:tc>
          <w:tcPr>
            <w:tcW w:w="1559" w:type="dxa"/>
            <w:vAlign w:val="center"/>
          </w:tcPr>
          <w:p w14:paraId="7E62D929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3" w:type="dxa"/>
            <w:vAlign w:val="center"/>
          </w:tcPr>
          <w:p w14:paraId="31320018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1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663A587B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0.25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909" w:type="dxa"/>
            <w:vAlign w:val="center"/>
          </w:tcPr>
          <w:p w14:paraId="676156A0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UofG, Lab Services</w:t>
            </w:r>
          </w:p>
        </w:tc>
      </w:tr>
      <w:tr w:rsidR="009F1176" w:rsidRPr="006A1502" w14:paraId="0FE416B7" w14:textId="77777777" w:rsidTr="00A11C63">
        <w:tc>
          <w:tcPr>
            <w:tcW w:w="1668" w:type="dxa"/>
            <w:vAlign w:val="center"/>
          </w:tcPr>
          <w:p w14:paraId="22F129D5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H</w:t>
            </w:r>
            <w:r w:rsidRPr="006A1502">
              <w:rPr>
                <w:rFonts w:ascii="Times New Roman" w:hAnsi="Times New Roman" w:cs="Times New Roman"/>
                <w:vertAlign w:val="subscript"/>
              </w:rPr>
              <w:t>2</w:t>
            </w:r>
            <w:r w:rsidRPr="006A1502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559" w:type="dxa"/>
            <w:vAlign w:val="center"/>
          </w:tcPr>
          <w:p w14:paraId="18DE9A09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3" w:type="dxa"/>
            <w:vAlign w:val="center"/>
          </w:tcPr>
          <w:p w14:paraId="2EC813F4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5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4CB23275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9" w:type="dxa"/>
            <w:vAlign w:val="center"/>
          </w:tcPr>
          <w:p w14:paraId="6B46A2E5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MBG, Corning (46-000-CV)</w:t>
            </w:r>
          </w:p>
        </w:tc>
      </w:tr>
      <w:tr w:rsidR="009F1176" w:rsidRPr="006A1502" w14:paraId="39DD6D63" w14:textId="77777777" w:rsidTr="00A11C63">
        <w:tc>
          <w:tcPr>
            <w:tcW w:w="1668" w:type="dxa"/>
            <w:vAlign w:val="center"/>
          </w:tcPr>
          <w:p w14:paraId="3C483722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Bean DNA</w:t>
            </w:r>
          </w:p>
        </w:tc>
        <w:tc>
          <w:tcPr>
            <w:tcW w:w="1559" w:type="dxa"/>
            <w:vAlign w:val="center"/>
          </w:tcPr>
          <w:p w14:paraId="3977E639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8 ng/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63" w:type="dxa"/>
            <w:vAlign w:val="center"/>
          </w:tcPr>
          <w:p w14:paraId="47C7EE80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 xml:space="preserve">3.00 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  <w:vAlign w:val="center"/>
          </w:tcPr>
          <w:p w14:paraId="5C157D83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8 ng/</w:t>
            </w:r>
            <w:r w:rsidRPr="006A1502">
              <w:rPr>
                <w:rFonts w:ascii="Times New Roman" w:hAnsi="Times New Roman" w:cs="Times New Roman"/>
              </w:rPr>
              <w:sym w:font="Symbol" w:char="F06D"/>
            </w:r>
            <w:r w:rsidRPr="006A150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909" w:type="dxa"/>
            <w:vAlign w:val="center"/>
          </w:tcPr>
          <w:p w14:paraId="3F7D02B3" w14:textId="77777777" w:rsidR="009F1176" w:rsidRPr="006A1502" w:rsidRDefault="009F1176" w:rsidP="00A11C63">
            <w:pPr>
              <w:rPr>
                <w:rFonts w:ascii="Times New Roman" w:hAnsi="Times New Roman" w:cs="Times New Roman"/>
              </w:rPr>
            </w:pPr>
            <w:r w:rsidRPr="006A1502">
              <w:rPr>
                <w:rFonts w:ascii="Times New Roman" w:hAnsi="Times New Roman" w:cs="Times New Roman"/>
              </w:rPr>
              <w:t>DNA from 121-line AM panel (extracted with Qiagen DNeasy Plant Mini Kit, 69104)</w:t>
            </w:r>
          </w:p>
        </w:tc>
      </w:tr>
    </w:tbl>
    <w:p w14:paraId="7EBA3911" w14:textId="77777777" w:rsidR="009F1176" w:rsidRPr="006A1502" w:rsidRDefault="009F1176" w:rsidP="009F117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92C33AA" w14:textId="77777777" w:rsidR="009F1176" w:rsidRPr="006A1502" w:rsidRDefault="009F1176" w:rsidP="009F117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FC6EF94" w14:textId="221E0A72" w:rsidR="009F1176" w:rsidRPr="006A1502" w:rsidRDefault="00B162E6" w:rsidP="009F1176">
      <w:pPr>
        <w:rPr>
          <w:rFonts w:ascii="Times New Roman" w:hAnsi="Times New Roman" w:cs="Times New Roman"/>
          <w:bCs/>
          <w:sz w:val="24"/>
          <w:szCs w:val="24"/>
        </w:rPr>
      </w:pPr>
      <w:bookmarkStart w:id="4" w:name="_Hlk126924965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F1176" w:rsidRPr="006A1502">
        <w:rPr>
          <w:rFonts w:ascii="Times New Roman" w:hAnsi="Times New Roman" w:cs="Times New Roman"/>
          <w:b/>
          <w:sz w:val="24"/>
          <w:szCs w:val="24"/>
        </w:rPr>
        <w:t>Table 2i |</w:t>
      </w:r>
      <w:r w:rsidR="009F1176" w:rsidRPr="006A1502">
        <w:rPr>
          <w:rFonts w:ascii="Times New Roman" w:hAnsi="Times New Roman" w:cs="Times New Roman"/>
          <w:bCs/>
          <w:sz w:val="24"/>
          <w:szCs w:val="24"/>
        </w:rPr>
        <w:t xml:space="preserve"> PCR cycling conditions used to amplify markers associated with CBB resistance in common bean AYD_AM panel. PCRs were performed in </w:t>
      </w:r>
      <w:r w:rsidR="009F1176" w:rsidRPr="006A1502">
        <w:rPr>
          <w:rFonts w:ascii="Times New Roman" w:hAnsi="Times New Roman" w:cs="Times New Roman"/>
          <w:sz w:val="24"/>
          <w:szCs w:val="24"/>
        </w:rPr>
        <w:t>BioRad My Cycler with a  PCR mixture listed in Table 2b. For each marker, annealing temperature was selected based on a gradient PCR. Hold at 4</w:t>
      </w:r>
      <w:r w:rsidR="009F1176" w:rsidRPr="006A150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9F1176" w:rsidRPr="006A1502">
        <w:rPr>
          <w:rFonts w:ascii="Times New Roman" w:hAnsi="Times New Roman" w:cs="Times New Roman"/>
          <w:sz w:val="24"/>
          <w:szCs w:val="24"/>
        </w:rPr>
        <w:t>C was included in PCR cycling for each marker.</w:t>
      </w:r>
    </w:p>
    <w:p w14:paraId="4DE1CD0B" w14:textId="77777777" w:rsidR="009F1176" w:rsidRPr="006A1502" w:rsidRDefault="009F1176" w:rsidP="009F117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88"/>
        <w:gridCol w:w="1893"/>
        <w:gridCol w:w="1112"/>
        <w:gridCol w:w="1590"/>
        <w:gridCol w:w="1522"/>
        <w:gridCol w:w="1515"/>
        <w:gridCol w:w="1513"/>
        <w:gridCol w:w="1559"/>
        <w:gridCol w:w="1070"/>
      </w:tblGrid>
      <w:tr w:rsidR="009F1176" w:rsidRPr="006A1502" w14:paraId="75F6FEA2" w14:textId="77777777" w:rsidTr="006A1502">
        <w:trPr>
          <w:trHeight w:val="284"/>
        </w:trPr>
        <w:tc>
          <w:tcPr>
            <w:tcW w:w="1788" w:type="dxa"/>
            <w:vMerge w:val="restart"/>
            <w:shd w:val="clear" w:color="auto" w:fill="auto"/>
            <w:vAlign w:val="center"/>
          </w:tcPr>
          <w:p w14:paraId="6A83F563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Marker</w:t>
            </w:r>
          </w:p>
        </w:tc>
        <w:tc>
          <w:tcPr>
            <w:tcW w:w="1893" w:type="dxa"/>
            <w:vMerge w:val="restart"/>
            <w:shd w:val="clear" w:color="auto" w:fill="auto"/>
            <w:vAlign w:val="center"/>
          </w:tcPr>
          <w:p w14:paraId="6369C15C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Initial denaturation</w:t>
            </w:r>
          </w:p>
        </w:tc>
        <w:tc>
          <w:tcPr>
            <w:tcW w:w="1112" w:type="dxa"/>
            <w:vMerge w:val="restart"/>
            <w:shd w:val="clear" w:color="auto" w:fill="auto"/>
            <w:vAlign w:val="center"/>
          </w:tcPr>
          <w:p w14:paraId="6B2BE3ED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Number of </w:t>
            </w:r>
          </w:p>
          <w:p w14:paraId="0DD3DE75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cycles of</w:t>
            </w:r>
          </w:p>
        </w:tc>
        <w:tc>
          <w:tcPr>
            <w:tcW w:w="4627" w:type="dxa"/>
            <w:gridSpan w:val="3"/>
            <w:shd w:val="clear" w:color="auto" w:fill="auto"/>
            <w:vAlign w:val="center"/>
          </w:tcPr>
          <w:p w14:paraId="1409DC96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Cycling (duration and temperature)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</w:tcPr>
          <w:p w14:paraId="5960352A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Final extension </w:t>
            </w:r>
          </w:p>
          <w:p w14:paraId="5AE481D2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at 72</w:t>
            </w:r>
            <w:r w:rsidRPr="006A1502">
              <w:rPr>
                <w:rFonts w:ascii="Times New Roman" w:hAnsi="Times New Roman" w:cs="Times New Roman"/>
                <w:b/>
                <w:bCs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C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0B552EE8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PCR product (bp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DF5370C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PCR</w:t>
            </w:r>
          </w:p>
          <w:p w14:paraId="234DAD1D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'quality'</w:t>
            </w:r>
          </w:p>
        </w:tc>
      </w:tr>
      <w:tr w:rsidR="009F1176" w:rsidRPr="006A1502" w14:paraId="0DD39179" w14:textId="77777777" w:rsidTr="006A1502">
        <w:trPr>
          <w:trHeight w:val="284"/>
        </w:trPr>
        <w:tc>
          <w:tcPr>
            <w:tcW w:w="1788" w:type="dxa"/>
            <w:vMerge/>
            <w:shd w:val="clear" w:color="auto" w:fill="auto"/>
            <w:vAlign w:val="center"/>
          </w:tcPr>
          <w:p w14:paraId="1F938989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893" w:type="dxa"/>
            <w:vMerge/>
            <w:shd w:val="clear" w:color="auto" w:fill="auto"/>
            <w:vAlign w:val="center"/>
          </w:tcPr>
          <w:p w14:paraId="7A1009D5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</w:tcPr>
          <w:p w14:paraId="54563201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590" w:type="dxa"/>
            <w:shd w:val="clear" w:color="auto" w:fill="auto"/>
            <w:vAlign w:val="center"/>
          </w:tcPr>
          <w:p w14:paraId="09C9337F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Denaturation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06C94E88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Annealing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73D65E24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Extension (72</w:t>
            </w:r>
            <w:r w:rsidRPr="006A1502">
              <w:rPr>
                <w:rFonts w:ascii="Times New Roman" w:hAnsi="Times New Roman" w:cs="Times New Roman"/>
                <w:b/>
                <w:bCs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b/>
                <w:bCs/>
                <w:color w:val="auto"/>
              </w:rPr>
              <w:t>C)</w:t>
            </w:r>
          </w:p>
        </w:tc>
        <w:tc>
          <w:tcPr>
            <w:tcW w:w="1513" w:type="dxa"/>
            <w:vMerge/>
            <w:shd w:val="clear" w:color="auto" w:fill="auto"/>
            <w:vAlign w:val="center"/>
          </w:tcPr>
          <w:p w14:paraId="01E687C3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3F300E9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C769F8C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</w:tr>
      <w:tr w:rsidR="009F1176" w:rsidRPr="006A1502" w14:paraId="37FA8562" w14:textId="77777777" w:rsidTr="006A1502">
        <w:trPr>
          <w:trHeight w:val="284"/>
        </w:trPr>
        <w:tc>
          <w:tcPr>
            <w:tcW w:w="1788" w:type="dxa"/>
            <w:shd w:val="clear" w:color="auto" w:fill="auto"/>
            <w:vAlign w:val="center"/>
          </w:tcPr>
          <w:p w14:paraId="08808E76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SW13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46E6093D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94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 for 3 min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01FD4C7B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6D6BC846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0s at 94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5AEF0B1C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45s at 67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1F8A0E4F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60s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E53BE13" w14:textId="77777777" w:rsidR="009F1176" w:rsidRPr="006A1502" w:rsidRDefault="009F1176" w:rsidP="00A11C63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AF9C6B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6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09395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sym w:font="Symbol" w:char="F0D6"/>
            </w:r>
          </w:p>
        </w:tc>
      </w:tr>
      <w:bookmarkEnd w:id="4"/>
      <w:tr w:rsidR="009F1176" w:rsidRPr="006A1502" w14:paraId="57BFBE2F" w14:textId="77777777" w:rsidTr="006A1502">
        <w:trPr>
          <w:trHeight w:val="284"/>
        </w:trPr>
        <w:tc>
          <w:tcPr>
            <w:tcW w:w="1788" w:type="dxa"/>
            <w:shd w:val="clear" w:color="auto" w:fill="auto"/>
            <w:vAlign w:val="center"/>
          </w:tcPr>
          <w:p w14:paraId="20DBDAAB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 xml:space="preserve"> R4865 </w:t>
            </w:r>
          </w:p>
        </w:tc>
        <w:tc>
          <w:tcPr>
            <w:tcW w:w="1893" w:type="dxa"/>
            <w:shd w:val="clear" w:color="auto" w:fill="auto"/>
          </w:tcPr>
          <w:p w14:paraId="2D609256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 for 2 min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6CDABA44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1E28B86B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45s at 95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1B37A223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40s at 50oC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4053D435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90s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B00D7A2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5 m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5D4EA6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9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9F0642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9F1176" w:rsidRPr="006A1502" w14:paraId="1F6A13B6" w14:textId="77777777" w:rsidTr="006A1502">
        <w:trPr>
          <w:trHeight w:val="284"/>
        </w:trPr>
        <w:tc>
          <w:tcPr>
            <w:tcW w:w="1788" w:type="dxa"/>
            <w:shd w:val="clear" w:color="auto" w:fill="auto"/>
            <w:vAlign w:val="center"/>
          </w:tcPr>
          <w:p w14:paraId="71EFF15B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 xml:space="preserve">BC420 </w:t>
            </w:r>
          </w:p>
        </w:tc>
        <w:tc>
          <w:tcPr>
            <w:tcW w:w="1893" w:type="dxa"/>
            <w:shd w:val="clear" w:color="auto" w:fill="auto"/>
          </w:tcPr>
          <w:p w14:paraId="1D0B198F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 for 3 min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DE05332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31E4939C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0s at 94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8FF9779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45s at 60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7062C197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60s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7A9A662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10 m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60C010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9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50413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F1176" w:rsidRPr="006A1502" w14:paraId="3EDB336D" w14:textId="77777777" w:rsidTr="006A1502">
        <w:trPr>
          <w:trHeight w:val="284"/>
        </w:trPr>
        <w:tc>
          <w:tcPr>
            <w:tcW w:w="1788" w:type="dxa"/>
            <w:shd w:val="clear" w:color="auto" w:fill="auto"/>
            <w:vAlign w:val="center"/>
          </w:tcPr>
          <w:p w14:paraId="4382F98B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BC420-CG14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12AC2DD4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 for 3 min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7266D9CE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6EBEB216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0s at 94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4C2F8BE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45s at 60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6CD6983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60s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155B448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10 m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F22B5C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519/4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765658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sym w:font="Symbol" w:char="F0D6"/>
            </w:r>
            <w:r w:rsidRPr="006A1502">
              <w:rPr>
                <w:rFonts w:ascii="Times New Roman" w:hAnsi="Times New Roman" w:cs="Times New Roman"/>
                <w:color w:val="auto"/>
              </w:rPr>
              <w:t xml:space="preserve">  </w:t>
            </w:r>
          </w:p>
        </w:tc>
      </w:tr>
      <w:tr w:rsidR="009F1176" w:rsidRPr="006A1502" w14:paraId="7F056CC0" w14:textId="77777777" w:rsidTr="006A1502">
        <w:trPr>
          <w:trHeight w:val="284"/>
        </w:trPr>
        <w:tc>
          <w:tcPr>
            <w:tcW w:w="1788" w:type="dxa"/>
            <w:shd w:val="clear" w:color="auto" w:fill="auto"/>
            <w:vAlign w:val="center"/>
          </w:tcPr>
          <w:p w14:paraId="7A50C50B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BC420-CG10B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07A43F25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 for 3 min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3172391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69BC4332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30s at 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766AC6FA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45s at 60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796061A6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60s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18F0ED3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10 m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386F52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4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137F3F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-</w:t>
            </w:r>
          </w:p>
        </w:tc>
      </w:tr>
      <w:tr w:rsidR="009F1176" w:rsidRPr="006A1502" w14:paraId="54363AD8" w14:textId="77777777" w:rsidTr="006A1502">
        <w:trPr>
          <w:trHeight w:val="284"/>
        </w:trPr>
        <w:tc>
          <w:tcPr>
            <w:tcW w:w="1788" w:type="dxa"/>
            <w:shd w:val="clear" w:color="auto" w:fill="auto"/>
            <w:vAlign w:val="center"/>
          </w:tcPr>
          <w:p w14:paraId="0E29EBED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BC420-CG9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794CA568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 for 2min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0C727D79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1F4433A5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30s at 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167E0C9F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45s at 60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7CB6F4C4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60s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1D90E93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5 m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10CB2F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415/3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4FA33D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-</w:t>
            </w:r>
          </w:p>
        </w:tc>
      </w:tr>
      <w:tr w:rsidR="009F1176" w:rsidRPr="006A1502" w14:paraId="215FFA40" w14:textId="77777777" w:rsidTr="006A1502">
        <w:trPr>
          <w:trHeight w:val="284"/>
        </w:trPr>
        <w:tc>
          <w:tcPr>
            <w:tcW w:w="1788" w:type="dxa"/>
            <w:shd w:val="clear" w:color="auto" w:fill="auto"/>
            <w:vAlign w:val="center"/>
          </w:tcPr>
          <w:p w14:paraId="3F7C4896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STS183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1DF96D59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 for 3 min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04E4B46B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54EA327B" w14:textId="77777777" w:rsidR="009F1176" w:rsidRPr="006A1502" w:rsidRDefault="009F1176" w:rsidP="00A11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30s at 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79F68B5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45s at 62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7980C14A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60s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B843668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 xml:space="preserve">10 min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281DCD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1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C427F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sym w:font="Symbol" w:char="F0D6"/>
            </w:r>
          </w:p>
        </w:tc>
      </w:tr>
      <w:tr w:rsidR="009F1176" w:rsidRPr="006A1502" w14:paraId="74366F2D" w14:textId="77777777" w:rsidTr="006A1502">
        <w:trPr>
          <w:trHeight w:val="284"/>
        </w:trPr>
        <w:tc>
          <w:tcPr>
            <w:tcW w:w="1788" w:type="dxa"/>
            <w:shd w:val="clear" w:color="auto" w:fill="auto"/>
            <w:vAlign w:val="center"/>
          </w:tcPr>
          <w:p w14:paraId="7A102351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STS333a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5827D1DC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 for 3 min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0AAAD372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567E6CD1" w14:textId="77777777" w:rsidR="009F1176" w:rsidRPr="006A1502" w:rsidRDefault="009F1176" w:rsidP="00A11C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30s at 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B2174CD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45s at 62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D8AC55F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60s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FC2B2BE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 xml:space="preserve">10 min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4FE5B5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2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C43EC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sym w:font="Symbol" w:char="F0D6"/>
            </w:r>
          </w:p>
        </w:tc>
      </w:tr>
      <w:tr w:rsidR="009F1176" w:rsidRPr="006A1502" w14:paraId="7BF66639" w14:textId="77777777" w:rsidTr="006A1502">
        <w:trPr>
          <w:trHeight w:val="284"/>
        </w:trPr>
        <w:tc>
          <w:tcPr>
            <w:tcW w:w="1788" w:type="dxa"/>
            <w:shd w:val="clear" w:color="auto" w:fill="auto"/>
            <w:vAlign w:val="center"/>
          </w:tcPr>
          <w:p w14:paraId="67540542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 xml:space="preserve">Phs </w:t>
            </w:r>
          </w:p>
        </w:tc>
        <w:tc>
          <w:tcPr>
            <w:tcW w:w="1893" w:type="dxa"/>
            <w:shd w:val="clear" w:color="auto" w:fill="auto"/>
          </w:tcPr>
          <w:p w14:paraId="1D5AB52E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3BE57762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4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6D21C3FD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10s at 94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368B580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40s at 50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2307BB41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120s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AA77896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5 m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CA19BE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A3C41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F1176" w:rsidRPr="006A1502" w14:paraId="46EB74E6" w14:textId="77777777" w:rsidTr="006A1502">
        <w:trPr>
          <w:trHeight w:val="284"/>
        </w:trPr>
        <w:tc>
          <w:tcPr>
            <w:tcW w:w="1788" w:type="dxa"/>
            <w:shd w:val="clear" w:color="auto" w:fill="auto"/>
            <w:vAlign w:val="center"/>
          </w:tcPr>
          <w:p w14:paraId="36BC8607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SAS13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796E94FA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 for 3 min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2256443E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6284B718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0s at 94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1870F2E1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60s at 68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40226F70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90s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41A0364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10 m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00D5C9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9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684A5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sym w:font="Symbol" w:char="F0D6"/>
            </w:r>
          </w:p>
        </w:tc>
      </w:tr>
      <w:tr w:rsidR="009F1176" w:rsidRPr="006A1502" w14:paraId="05553653" w14:textId="77777777" w:rsidTr="006A1502">
        <w:trPr>
          <w:trHeight w:val="284"/>
        </w:trPr>
        <w:tc>
          <w:tcPr>
            <w:tcW w:w="1788" w:type="dxa"/>
            <w:shd w:val="clear" w:color="auto" w:fill="auto"/>
            <w:vAlign w:val="center"/>
          </w:tcPr>
          <w:p w14:paraId="51F075EB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 xml:space="preserve"> R7313 </w:t>
            </w:r>
          </w:p>
        </w:tc>
        <w:tc>
          <w:tcPr>
            <w:tcW w:w="1893" w:type="dxa"/>
            <w:shd w:val="clear" w:color="auto" w:fill="auto"/>
          </w:tcPr>
          <w:p w14:paraId="10E89476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5942F69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4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60EB9FFE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10s at 94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A65ACBD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40s at 60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9A0A3DB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120s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2BAD030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5 m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D1B427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91988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F1176" w:rsidRPr="006A1502" w14:paraId="3ACEB58D" w14:textId="77777777" w:rsidTr="006A1502">
        <w:trPr>
          <w:trHeight w:val="284"/>
        </w:trPr>
        <w:tc>
          <w:tcPr>
            <w:tcW w:w="1788" w:type="dxa"/>
            <w:shd w:val="clear" w:color="auto" w:fill="auto"/>
            <w:vAlign w:val="center"/>
          </w:tcPr>
          <w:p w14:paraId="3111BF4E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 xml:space="preserve">SU91 </w:t>
            </w:r>
          </w:p>
        </w:tc>
        <w:tc>
          <w:tcPr>
            <w:tcW w:w="1893" w:type="dxa"/>
            <w:shd w:val="clear" w:color="auto" w:fill="auto"/>
          </w:tcPr>
          <w:p w14:paraId="10E4F32C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 for 3 min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3A519EAD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68411575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0s at 94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3E115B4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45s at 65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0D0A58F6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60s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1037C2E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10 m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BFCDFF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4E8EF3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9F1176" w:rsidRPr="006A1502" w14:paraId="56D9D320" w14:textId="77777777" w:rsidTr="006A1502">
        <w:trPr>
          <w:trHeight w:val="284"/>
        </w:trPr>
        <w:tc>
          <w:tcPr>
            <w:tcW w:w="1788" w:type="dxa"/>
            <w:shd w:val="clear" w:color="auto" w:fill="auto"/>
            <w:vAlign w:val="center"/>
          </w:tcPr>
          <w:p w14:paraId="2717C1AF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SU91-CG11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556E19C9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 for 3 min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7BE00B3C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5D1BE71E" w14:textId="77777777" w:rsidR="009F1176" w:rsidRPr="006A1502" w:rsidRDefault="009F1176" w:rsidP="00A11C6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A15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s at 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127E6083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45s at 65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154949AC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60s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79C1B49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CF8427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464/4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DB4B2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sym w:font="Symbol" w:char="F0D6"/>
            </w:r>
          </w:p>
        </w:tc>
      </w:tr>
      <w:tr w:rsidR="009F1176" w:rsidRPr="006A1502" w14:paraId="48C4DFE8" w14:textId="77777777" w:rsidTr="006A1502">
        <w:trPr>
          <w:trHeight w:val="284"/>
        </w:trPr>
        <w:tc>
          <w:tcPr>
            <w:tcW w:w="1788" w:type="dxa"/>
            <w:shd w:val="clear" w:color="auto" w:fill="auto"/>
            <w:vAlign w:val="center"/>
          </w:tcPr>
          <w:p w14:paraId="7D8550E2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SU91-CG10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7E7CDB45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 for 3 min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16F4D8EF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4A330DD5" w14:textId="77777777" w:rsidR="009F1176" w:rsidRPr="006A1502" w:rsidRDefault="009F1176" w:rsidP="00A11C6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A15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s at 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3A68962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45s at 60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46F148BF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60s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180A08D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9C20E8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425/3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73C66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sym w:font="Symbol" w:char="F0D6"/>
            </w:r>
          </w:p>
        </w:tc>
      </w:tr>
      <w:tr w:rsidR="009F1176" w:rsidRPr="006A1502" w14:paraId="0F071C8A" w14:textId="77777777" w:rsidTr="006A1502">
        <w:trPr>
          <w:trHeight w:val="284"/>
        </w:trPr>
        <w:tc>
          <w:tcPr>
            <w:tcW w:w="1788" w:type="dxa"/>
            <w:shd w:val="clear" w:color="auto" w:fill="auto"/>
            <w:vAlign w:val="center"/>
          </w:tcPr>
          <w:p w14:paraId="43CEB2BA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 xml:space="preserve">BAC6 </w:t>
            </w:r>
          </w:p>
        </w:tc>
        <w:tc>
          <w:tcPr>
            <w:tcW w:w="1893" w:type="dxa"/>
            <w:shd w:val="clear" w:color="auto" w:fill="auto"/>
          </w:tcPr>
          <w:p w14:paraId="6BAB758A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 for 3 min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2BC92585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5EB138DB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0s at 94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FDF05B8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60s at 68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9EB4DB8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90s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3115893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10 m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7FB2E1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FE336A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9F1176" w:rsidRPr="006A1502" w14:paraId="38C99C5D" w14:textId="77777777" w:rsidTr="006A1502">
        <w:trPr>
          <w:trHeight w:val="284"/>
        </w:trPr>
        <w:tc>
          <w:tcPr>
            <w:tcW w:w="1788" w:type="dxa"/>
            <w:shd w:val="clear" w:color="auto" w:fill="auto"/>
            <w:vAlign w:val="center"/>
          </w:tcPr>
          <w:p w14:paraId="1EDE81FF" w14:textId="77777777" w:rsidR="009F1176" w:rsidRPr="006A1502" w:rsidRDefault="009F1176" w:rsidP="00A11C6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 xml:space="preserve">SAP6 </w:t>
            </w:r>
          </w:p>
        </w:tc>
        <w:tc>
          <w:tcPr>
            <w:tcW w:w="1893" w:type="dxa"/>
            <w:shd w:val="clear" w:color="auto" w:fill="auto"/>
          </w:tcPr>
          <w:p w14:paraId="592DDF63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6A15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C for 4 min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FDFCB4E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34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57875038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10s at 94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7D1D48DC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40s at 55</w:t>
            </w:r>
            <w:r w:rsidRPr="006A1502">
              <w:rPr>
                <w:rFonts w:ascii="Times New Roman" w:hAnsi="Times New Roman" w:cs="Times New Roman"/>
                <w:color w:val="auto"/>
                <w:vertAlign w:val="superscript"/>
              </w:rPr>
              <w:t>o</w:t>
            </w:r>
            <w:r w:rsidRPr="006A1502">
              <w:rPr>
                <w:rFonts w:ascii="Times New Roman" w:hAnsi="Times New Roman" w:cs="Times New Roman"/>
                <w:color w:val="auto"/>
              </w:rPr>
              <w:t>C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7811BED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120s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F19449D" w14:textId="77777777" w:rsidR="009F1176" w:rsidRPr="006A1502" w:rsidRDefault="009F1176" w:rsidP="00A11C6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A1502">
              <w:rPr>
                <w:rFonts w:ascii="Times New Roman" w:hAnsi="Times New Roman" w:cs="Times New Roman"/>
                <w:color w:val="auto"/>
              </w:rPr>
              <w:t>5 m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6A1BFE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0BAC2" w14:textId="77777777" w:rsidR="009F1176" w:rsidRPr="006A1502" w:rsidRDefault="009F1176" w:rsidP="00A11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502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</w:tbl>
    <w:p w14:paraId="2980673D" w14:textId="77777777" w:rsidR="009F1176" w:rsidRPr="006A1502" w:rsidRDefault="009F1176" w:rsidP="009F1176">
      <w:pPr>
        <w:rPr>
          <w:rFonts w:ascii="Times New Roman" w:hAnsi="Times New Roman" w:cs="Times New Roman"/>
          <w:sz w:val="24"/>
          <w:szCs w:val="24"/>
        </w:rPr>
      </w:pPr>
    </w:p>
    <w:p w14:paraId="18362AAE" w14:textId="77777777" w:rsidR="0027336F" w:rsidRPr="006A1502" w:rsidRDefault="0027336F" w:rsidP="00132408">
      <w:pPr>
        <w:jc w:val="both"/>
        <w:rPr>
          <w:rFonts w:ascii="Times New Roman" w:hAnsi="Times New Roman" w:cs="Times New Roman"/>
        </w:rPr>
      </w:pPr>
    </w:p>
    <w:sectPr w:rsidR="0027336F" w:rsidRPr="006A1502" w:rsidSect="00132408">
      <w:pgSz w:w="15840" w:h="12240" w:orient="landscape" w:code="1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imes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408"/>
    <w:rsid w:val="000314C5"/>
    <w:rsid w:val="00073BBE"/>
    <w:rsid w:val="00132408"/>
    <w:rsid w:val="0027205B"/>
    <w:rsid w:val="0027336F"/>
    <w:rsid w:val="00281726"/>
    <w:rsid w:val="002F3812"/>
    <w:rsid w:val="00333E78"/>
    <w:rsid w:val="003905BF"/>
    <w:rsid w:val="003F086B"/>
    <w:rsid w:val="00420C29"/>
    <w:rsid w:val="004536F6"/>
    <w:rsid w:val="00494FC5"/>
    <w:rsid w:val="00497A6E"/>
    <w:rsid w:val="00514DE7"/>
    <w:rsid w:val="005A2929"/>
    <w:rsid w:val="00632222"/>
    <w:rsid w:val="006A1502"/>
    <w:rsid w:val="0075426B"/>
    <w:rsid w:val="007F36DD"/>
    <w:rsid w:val="00833D27"/>
    <w:rsid w:val="00857431"/>
    <w:rsid w:val="008F49E4"/>
    <w:rsid w:val="0091482D"/>
    <w:rsid w:val="009F1176"/>
    <w:rsid w:val="00A74D26"/>
    <w:rsid w:val="00AE556A"/>
    <w:rsid w:val="00B162E6"/>
    <w:rsid w:val="00B30702"/>
    <w:rsid w:val="00B43871"/>
    <w:rsid w:val="00BB4600"/>
    <w:rsid w:val="00C56082"/>
    <w:rsid w:val="00D317D8"/>
    <w:rsid w:val="00D67016"/>
    <w:rsid w:val="00E95982"/>
    <w:rsid w:val="00EA604A"/>
    <w:rsid w:val="00EF0BEA"/>
    <w:rsid w:val="00F031F1"/>
    <w:rsid w:val="00F35521"/>
    <w:rsid w:val="00F9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31290"/>
  <w15:chartTrackingRefBased/>
  <w15:docId w15:val="{E9B72E42-0455-438F-BA3E-6B7387885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357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408"/>
    <w:pPr>
      <w:ind w:left="0" w:firstLine="0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32408"/>
    <w:pPr>
      <w:autoSpaceDE w:val="0"/>
      <w:autoSpaceDN w:val="0"/>
      <w:adjustRightInd w:val="0"/>
      <w:ind w:left="0" w:firstLine="0"/>
    </w:pPr>
    <w:rPr>
      <w:rFonts w:ascii="Tahoma" w:hAnsi="Tahoma" w:cs="Tahoma"/>
      <w:color w:val="000000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semiHidden/>
    <w:unhideWhenUsed/>
    <w:rsid w:val="00D67016"/>
    <w:rPr>
      <w:color w:val="0000FF"/>
      <w:u w:val="single"/>
    </w:rPr>
  </w:style>
  <w:style w:type="table" w:styleId="TableGrid">
    <w:name w:val="Table Grid"/>
    <w:basedOn w:val="TableNormal"/>
    <w:uiPriority w:val="59"/>
    <w:rsid w:val="000314C5"/>
    <w:pPr>
      <w:ind w:left="0" w:firstLine="0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666</Words>
  <Characters>949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milla Reinprecht</dc:creator>
  <cp:keywords/>
  <dc:description/>
  <cp:lastModifiedBy>Yarmilla Reinprecht</cp:lastModifiedBy>
  <cp:revision>4</cp:revision>
  <dcterms:created xsi:type="dcterms:W3CDTF">2023-06-23T19:58:00Z</dcterms:created>
  <dcterms:modified xsi:type="dcterms:W3CDTF">2023-11-02T19:19:00Z</dcterms:modified>
</cp:coreProperties>
</file>